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0C66" w:rsidRPr="00D947E3" w:rsidRDefault="00AD1561" w:rsidP="00F50C66">
      <w:pPr>
        <w:spacing w:line="360" w:lineRule="auto"/>
        <w:jc w:val="both"/>
        <w:rPr>
          <w:i/>
          <w:iCs/>
          <w:lang w:val="en-US"/>
        </w:rPr>
      </w:pPr>
      <w:r w:rsidRPr="00D947E3">
        <w:rPr>
          <w:bCs/>
          <w:i/>
          <w:iCs/>
          <w:lang w:val="en-US"/>
        </w:rPr>
        <w:t>Table 1</w:t>
      </w:r>
      <w:r w:rsidR="00F50C66" w:rsidRPr="00D947E3">
        <w:rPr>
          <w:bCs/>
          <w:i/>
          <w:iCs/>
          <w:lang w:val="en-US"/>
        </w:rPr>
        <w:t xml:space="preserve">. Fixed predictors of </w:t>
      </w:r>
      <w:r w:rsidR="00B375CB" w:rsidRPr="00D947E3">
        <w:rPr>
          <w:bCs/>
          <w:i/>
          <w:iCs/>
          <w:lang w:val="en-US"/>
        </w:rPr>
        <w:t>the other</w:t>
      </w:r>
      <w:r w:rsidRPr="00D947E3">
        <w:rPr>
          <w:bCs/>
          <w:i/>
          <w:iCs/>
          <w:lang w:val="en-US"/>
        </w:rPr>
        <w:t xml:space="preserve"> three WHOQOL-BREF</w:t>
      </w:r>
      <w:r w:rsidR="00B375CB" w:rsidRPr="00D947E3">
        <w:rPr>
          <w:bCs/>
          <w:i/>
          <w:iCs/>
          <w:lang w:val="en-US"/>
        </w:rPr>
        <w:t xml:space="preserve"> domains</w:t>
      </w:r>
      <w:r w:rsidR="00F50C66" w:rsidRPr="00D947E3" w:rsidDel="00177940">
        <w:rPr>
          <w:bCs/>
          <w:i/>
          <w:iCs/>
          <w:lang w:val="en-US"/>
        </w:rPr>
        <w:t xml:space="preserve"> </w:t>
      </w:r>
    </w:p>
    <w:tbl>
      <w:tblPr>
        <w:tblStyle w:val="TableGrid"/>
        <w:tblW w:w="7054" w:type="dxa"/>
        <w:shd w:val="clear" w:color="000000" w:fill="auto"/>
        <w:tblLook w:val="04A0" w:firstRow="1" w:lastRow="0" w:firstColumn="1" w:lastColumn="0" w:noHBand="0" w:noVBand="1"/>
      </w:tblPr>
      <w:tblGrid>
        <w:gridCol w:w="1692"/>
        <w:gridCol w:w="1818"/>
        <w:gridCol w:w="1843"/>
        <w:gridCol w:w="1701"/>
      </w:tblGrid>
      <w:tr w:rsidR="00AD1561" w:rsidRPr="00D947E3" w:rsidTr="00D947E3">
        <w:tc>
          <w:tcPr>
            <w:tcW w:w="1692" w:type="dxa"/>
            <w:shd w:val="clear" w:color="000000" w:fill="auto"/>
          </w:tcPr>
          <w:p w:rsidR="00AD1561" w:rsidRPr="00D947E3" w:rsidRDefault="00AD1561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fixed</w:t>
            </w:r>
          </w:p>
          <w:p w:rsidR="00AD1561" w:rsidRPr="00D947E3" w:rsidRDefault="00AD1561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818" w:type="dxa"/>
            <w:shd w:val="clear" w:color="000000" w:fill="auto"/>
          </w:tcPr>
          <w:p w:rsidR="00AD1561" w:rsidRPr="00D947E3" w:rsidRDefault="00896237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  <w:p w:rsidR="00B375CB" w:rsidRPr="00D947E3" w:rsidRDefault="00162BA9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physical health</w:t>
            </w:r>
          </w:p>
          <w:p w:rsidR="00AD1561" w:rsidRPr="00D947E3" w:rsidRDefault="00B375CB" w:rsidP="000651A5">
            <w:pPr>
              <w:spacing w:line="360" w:lineRule="auto"/>
              <w:jc w:val="both"/>
              <w:rPr>
                <w:rFonts w:cstheme="minorHAnsi"/>
                <w:color w:val="010205"/>
                <w:sz w:val="20"/>
                <w:szCs w:val="20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(domain 1)</w:t>
            </w:r>
            <w:r w:rsidR="00AD1561"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  <w:shd w:val="clear" w:color="000000" w:fill="auto"/>
          </w:tcPr>
          <w:p w:rsidR="00AD1561" w:rsidRPr="00D947E3" w:rsidRDefault="00896237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  <w:p w:rsidR="00AD1561" w:rsidRPr="00D947E3" w:rsidRDefault="00B375CB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social relationships</w:t>
            </w:r>
          </w:p>
          <w:p w:rsidR="00B375CB" w:rsidRPr="00D947E3" w:rsidRDefault="00B375CB" w:rsidP="000651A5">
            <w:pPr>
              <w:spacing w:line="360" w:lineRule="auto"/>
              <w:jc w:val="both"/>
              <w:rPr>
                <w:rFonts w:cstheme="minorHAnsi"/>
                <w:color w:val="010205"/>
                <w:sz w:val="20"/>
                <w:szCs w:val="20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(domain 3)</w:t>
            </w:r>
          </w:p>
        </w:tc>
        <w:tc>
          <w:tcPr>
            <w:tcW w:w="1701" w:type="dxa"/>
            <w:shd w:val="clear" w:color="000000" w:fill="auto"/>
          </w:tcPr>
          <w:p w:rsidR="00AD1561" w:rsidRPr="00D947E3" w:rsidRDefault="00896237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  <w:p w:rsidR="00B375CB" w:rsidRPr="00D947E3" w:rsidRDefault="00B375CB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environmental health</w:t>
            </w:r>
          </w:p>
          <w:p w:rsidR="00AD1561" w:rsidRPr="00D947E3" w:rsidRDefault="00B375CB" w:rsidP="000651A5">
            <w:pPr>
              <w:spacing w:line="360" w:lineRule="auto"/>
              <w:jc w:val="both"/>
              <w:rPr>
                <w:rFonts w:cstheme="minorHAnsi"/>
                <w:color w:val="010205"/>
                <w:sz w:val="20"/>
                <w:szCs w:val="20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(</w:t>
            </w:r>
            <w:r w:rsidR="00AD1561"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domain 4</w:t>
            </w: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AD1561" w:rsidRPr="00D947E3" w:rsidTr="00D947E3">
        <w:tc>
          <w:tcPr>
            <w:tcW w:w="1692" w:type="dxa"/>
            <w:shd w:val="clear" w:color="000000" w:fill="auto"/>
          </w:tcPr>
          <w:p w:rsidR="00AD1561" w:rsidRPr="00D947E3" w:rsidRDefault="00AD1561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818" w:type="dxa"/>
            <w:shd w:val="clear" w:color="000000" w:fill="auto"/>
          </w:tcPr>
          <w:p w:rsidR="003F080B" w:rsidRPr="00D947E3" w:rsidRDefault="003F080B" w:rsidP="003F080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025</w:t>
            </w:r>
          </w:p>
          <w:p w:rsidR="00AD1561" w:rsidRPr="00D947E3" w:rsidRDefault="00AD1561" w:rsidP="003F080B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000000" w:fill="auto"/>
          </w:tcPr>
          <w:p w:rsidR="003F080B" w:rsidRPr="00D947E3" w:rsidRDefault="003F080B" w:rsidP="003F080B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,035*</w:t>
            </w:r>
          </w:p>
          <w:p w:rsidR="00AD1561" w:rsidRPr="00D947E3" w:rsidRDefault="00AD1561" w:rsidP="003F080B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000000" w:fill="auto"/>
          </w:tcPr>
          <w:p w:rsidR="003F080B" w:rsidRPr="00D947E3" w:rsidRDefault="003F080B" w:rsidP="003F080B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,037**</w:t>
            </w:r>
          </w:p>
          <w:p w:rsidR="00AD1561" w:rsidRPr="00D947E3" w:rsidRDefault="00AD1561" w:rsidP="003F080B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AD1561" w:rsidRPr="00D947E3" w:rsidTr="00D947E3">
        <w:tc>
          <w:tcPr>
            <w:tcW w:w="1692" w:type="dxa"/>
            <w:shd w:val="clear" w:color="000000" w:fill="auto"/>
          </w:tcPr>
          <w:p w:rsidR="00AD1561" w:rsidRPr="00D947E3" w:rsidRDefault="00AD1561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1818" w:type="dxa"/>
            <w:shd w:val="clear" w:color="000000" w:fill="auto"/>
          </w:tcPr>
          <w:p w:rsidR="00F07488" w:rsidRPr="00D947E3" w:rsidRDefault="00F07488" w:rsidP="00F07488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-,172</w:t>
            </w:r>
          </w:p>
          <w:p w:rsidR="00AD1561" w:rsidRPr="00D947E3" w:rsidRDefault="00AD1561" w:rsidP="00F07488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000000" w:fill="auto"/>
          </w:tcPr>
          <w:p w:rsidR="00F07488" w:rsidRPr="00D947E3" w:rsidRDefault="00F07488" w:rsidP="00F07488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,417*</w:t>
            </w:r>
          </w:p>
          <w:p w:rsidR="00AD1561" w:rsidRPr="00D947E3" w:rsidRDefault="00AD1561" w:rsidP="00F07488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000000" w:fill="auto"/>
          </w:tcPr>
          <w:p w:rsidR="00F07488" w:rsidRPr="00D947E3" w:rsidRDefault="00F07488" w:rsidP="00F07488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-,165</w:t>
            </w:r>
          </w:p>
          <w:p w:rsidR="00AD1561" w:rsidRPr="00D947E3" w:rsidRDefault="00AD1561" w:rsidP="00F07488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D1561" w:rsidRPr="00D947E3" w:rsidTr="00D947E3">
        <w:tc>
          <w:tcPr>
            <w:tcW w:w="1692" w:type="dxa"/>
            <w:shd w:val="clear" w:color="000000" w:fill="auto"/>
          </w:tcPr>
          <w:p w:rsidR="00AD1561" w:rsidRPr="00D947E3" w:rsidRDefault="00AD1561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S income</w:t>
            </w:r>
          </w:p>
        </w:tc>
        <w:tc>
          <w:tcPr>
            <w:tcW w:w="1818" w:type="dxa"/>
            <w:shd w:val="clear" w:color="000000" w:fill="auto"/>
          </w:tcPr>
          <w:p w:rsidR="00F07488" w:rsidRPr="00D947E3" w:rsidRDefault="00F07488" w:rsidP="00F07488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,219**</w:t>
            </w:r>
          </w:p>
          <w:p w:rsidR="00AD1561" w:rsidRPr="00D947E3" w:rsidRDefault="00AD1561" w:rsidP="00F07488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000000" w:fill="auto"/>
          </w:tcPr>
          <w:p w:rsidR="00F07488" w:rsidRPr="00D947E3" w:rsidRDefault="00F07488" w:rsidP="00F07488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,122*</w:t>
            </w:r>
          </w:p>
          <w:p w:rsidR="00AD1561" w:rsidRPr="00D947E3" w:rsidRDefault="00AD1561" w:rsidP="00F07488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000000" w:fill="auto"/>
          </w:tcPr>
          <w:p w:rsidR="00F07488" w:rsidRPr="00D947E3" w:rsidRDefault="00F07488" w:rsidP="00F07488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,336**</w:t>
            </w:r>
          </w:p>
          <w:p w:rsidR="00AD1561" w:rsidRPr="00D947E3" w:rsidRDefault="00AD1561" w:rsidP="00F07488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D1561" w:rsidRPr="00D947E3" w:rsidTr="00D947E3">
        <w:tc>
          <w:tcPr>
            <w:tcW w:w="1692" w:type="dxa"/>
            <w:shd w:val="clear" w:color="000000" w:fill="auto"/>
          </w:tcPr>
          <w:p w:rsidR="00AD1561" w:rsidRPr="00D947E3" w:rsidRDefault="00AD1561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S education</w:t>
            </w:r>
          </w:p>
        </w:tc>
        <w:tc>
          <w:tcPr>
            <w:tcW w:w="1818" w:type="dxa"/>
            <w:shd w:val="clear" w:color="000000" w:fill="auto"/>
          </w:tcPr>
          <w:p w:rsidR="00F07488" w:rsidRPr="00D947E3" w:rsidRDefault="00F07488" w:rsidP="00F07488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,152*</w:t>
            </w:r>
          </w:p>
          <w:p w:rsidR="00AD1561" w:rsidRPr="00D947E3" w:rsidRDefault="00AD1561" w:rsidP="00F07488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000000" w:fill="auto"/>
          </w:tcPr>
          <w:p w:rsidR="00F07488" w:rsidRPr="00D947E3" w:rsidRDefault="00F07488" w:rsidP="00F07488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-,056</w:t>
            </w:r>
          </w:p>
          <w:p w:rsidR="00AD1561" w:rsidRPr="00D947E3" w:rsidRDefault="00AD1561" w:rsidP="00F07488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000000" w:fill="auto"/>
          </w:tcPr>
          <w:p w:rsidR="00F07488" w:rsidRPr="00D947E3" w:rsidRDefault="00F07488" w:rsidP="00F07488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030</w:t>
            </w:r>
          </w:p>
          <w:p w:rsidR="00AD1561" w:rsidRPr="00D947E3" w:rsidRDefault="00AD1561" w:rsidP="00F07488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D1561" w:rsidRPr="00D947E3" w:rsidTr="00D947E3">
        <w:tc>
          <w:tcPr>
            <w:tcW w:w="1692" w:type="dxa"/>
            <w:shd w:val="clear" w:color="000000" w:fill="auto"/>
          </w:tcPr>
          <w:p w:rsidR="00AD1561" w:rsidRPr="00D947E3" w:rsidRDefault="00AD1561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S vocational qualification</w:t>
            </w:r>
          </w:p>
        </w:tc>
        <w:tc>
          <w:tcPr>
            <w:tcW w:w="1818" w:type="dxa"/>
            <w:shd w:val="clear" w:color="000000" w:fill="auto"/>
          </w:tcPr>
          <w:p w:rsidR="00F07488" w:rsidRPr="00D947E3" w:rsidRDefault="00F07488" w:rsidP="00F07488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031</w:t>
            </w:r>
          </w:p>
          <w:p w:rsidR="00AD1561" w:rsidRPr="00D947E3" w:rsidRDefault="00AD1561" w:rsidP="00F07488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000000" w:fill="auto"/>
          </w:tcPr>
          <w:p w:rsidR="00F07488" w:rsidRPr="00D947E3" w:rsidRDefault="00F07488" w:rsidP="00F07488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-,067</w:t>
            </w:r>
          </w:p>
          <w:p w:rsidR="00AD1561" w:rsidRPr="00D947E3" w:rsidRDefault="00AD1561" w:rsidP="00F07488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000000" w:fill="auto"/>
          </w:tcPr>
          <w:p w:rsidR="00F07488" w:rsidRPr="00D947E3" w:rsidRDefault="00F07488" w:rsidP="00F07488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097</w:t>
            </w:r>
          </w:p>
          <w:p w:rsidR="00AD1561" w:rsidRPr="00D947E3" w:rsidRDefault="00AD1561" w:rsidP="00F07488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D1561" w:rsidRPr="00D947E3" w:rsidTr="00D947E3">
        <w:tc>
          <w:tcPr>
            <w:tcW w:w="1692" w:type="dxa"/>
            <w:shd w:val="clear" w:color="000000" w:fill="auto"/>
          </w:tcPr>
          <w:p w:rsidR="00AD1561" w:rsidRPr="00D947E3" w:rsidRDefault="00AD1561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gnitive function</w:t>
            </w:r>
          </w:p>
        </w:tc>
        <w:tc>
          <w:tcPr>
            <w:tcW w:w="1818" w:type="dxa"/>
            <w:shd w:val="clear" w:color="000000" w:fill="auto"/>
          </w:tcPr>
          <w:p w:rsidR="00F07488" w:rsidRPr="00D947E3" w:rsidRDefault="00F07488" w:rsidP="00F07488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012</w:t>
            </w:r>
          </w:p>
          <w:p w:rsidR="00AD1561" w:rsidRPr="00D947E3" w:rsidRDefault="00AD1561" w:rsidP="00F07488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000000" w:fill="auto"/>
          </w:tcPr>
          <w:p w:rsidR="00F07488" w:rsidRPr="00D947E3" w:rsidRDefault="00F07488" w:rsidP="00F07488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008</w:t>
            </w:r>
          </w:p>
          <w:p w:rsidR="00AD1561" w:rsidRPr="00D947E3" w:rsidRDefault="00AD1561" w:rsidP="00F07488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000000" w:fill="auto"/>
          </w:tcPr>
          <w:p w:rsidR="00F07488" w:rsidRPr="00D947E3" w:rsidRDefault="00F07488" w:rsidP="00F07488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037</w:t>
            </w:r>
          </w:p>
          <w:p w:rsidR="00AD1561" w:rsidRPr="00D947E3" w:rsidRDefault="00AD1561" w:rsidP="00F07488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D1561" w:rsidRPr="00D947E3" w:rsidTr="00D947E3">
        <w:tc>
          <w:tcPr>
            <w:tcW w:w="1692" w:type="dxa"/>
            <w:shd w:val="clear" w:color="000000" w:fill="auto"/>
          </w:tcPr>
          <w:p w:rsidR="00AD1561" w:rsidRPr="00D947E3" w:rsidRDefault="00AD1561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mory function</w:t>
            </w:r>
          </w:p>
        </w:tc>
        <w:tc>
          <w:tcPr>
            <w:tcW w:w="1818" w:type="dxa"/>
            <w:shd w:val="clear" w:color="000000" w:fill="auto"/>
          </w:tcPr>
          <w:p w:rsidR="00F07488" w:rsidRPr="00D947E3" w:rsidRDefault="00F07488" w:rsidP="00F07488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009</w:t>
            </w:r>
          </w:p>
          <w:p w:rsidR="00AD1561" w:rsidRPr="00D947E3" w:rsidRDefault="00AD1561" w:rsidP="00F07488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000000" w:fill="auto"/>
          </w:tcPr>
          <w:p w:rsidR="00F07488" w:rsidRPr="00D947E3" w:rsidRDefault="00F07488" w:rsidP="00F07488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070</w:t>
            </w:r>
          </w:p>
          <w:p w:rsidR="00AD1561" w:rsidRPr="00D947E3" w:rsidRDefault="00AD1561" w:rsidP="00F07488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000000" w:fill="auto"/>
          </w:tcPr>
          <w:p w:rsidR="00F07488" w:rsidRPr="00D947E3" w:rsidRDefault="00F07488" w:rsidP="00F07488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025</w:t>
            </w:r>
          </w:p>
          <w:p w:rsidR="00AD1561" w:rsidRPr="00D947E3" w:rsidRDefault="00AD1561" w:rsidP="00F07488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D1561" w:rsidRPr="00D947E3" w:rsidTr="00D947E3">
        <w:tc>
          <w:tcPr>
            <w:tcW w:w="1692" w:type="dxa"/>
            <w:shd w:val="clear" w:color="000000" w:fill="auto"/>
          </w:tcPr>
          <w:p w:rsidR="00AD1561" w:rsidRPr="00D947E3" w:rsidRDefault="00AD1561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b/>
                <w:bCs/>
                <w:sz w:val="20"/>
                <w:szCs w:val="20"/>
                <w:lang w:val="en-US"/>
              </w:rPr>
              <w:t>Instrumental activities of daily living</w:t>
            </w: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(IADL)</w:t>
            </w:r>
          </w:p>
        </w:tc>
        <w:tc>
          <w:tcPr>
            <w:tcW w:w="1818" w:type="dxa"/>
            <w:shd w:val="clear" w:color="000000" w:fill="auto"/>
          </w:tcPr>
          <w:p w:rsidR="00AD1561" w:rsidRPr="00D947E3" w:rsidRDefault="00F07488" w:rsidP="000651A5">
            <w:pPr>
              <w:spacing w:line="360" w:lineRule="auto"/>
              <w:jc w:val="both"/>
              <w:rPr>
                <w:rFonts w:cstheme="minorHAnsi"/>
                <w:b/>
                <w:color w:val="010205"/>
                <w:sz w:val="20"/>
                <w:szCs w:val="20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-,217**</w:t>
            </w:r>
          </w:p>
        </w:tc>
        <w:tc>
          <w:tcPr>
            <w:tcW w:w="1843" w:type="dxa"/>
            <w:shd w:val="clear" w:color="000000" w:fill="auto"/>
          </w:tcPr>
          <w:p w:rsidR="00F07488" w:rsidRPr="00D947E3" w:rsidRDefault="00F07488" w:rsidP="00F07488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-,106**</w:t>
            </w:r>
          </w:p>
          <w:p w:rsidR="00AD1561" w:rsidRPr="00D947E3" w:rsidRDefault="00AD1561" w:rsidP="000651A5">
            <w:pPr>
              <w:spacing w:line="360" w:lineRule="auto"/>
              <w:jc w:val="both"/>
              <w:rPr>
                <w:rFonts w:cstheme="minorHAnsi"/>
                <w:b/>
                <w:color w:val="010205"/>
                <w:sz w:val="20"/>
                <w:szCs w:val="20"/>
              </w:rPr>
            </w:pPr>
          </w:p>
        </w:tc>
        <w:tc>
          <w:tcPr>
            <w:tcW w:w="1701" w:type="dxa"/>
            <w:shd w:val="clear" w:color="000000" w:fill="auto"/>
          </w:tcPr>
          <w:p w:rsidR="00AD1561" w:rsidRPr="00D947E3" w:rsidRDefault="00F07488" w:rsidP="000651A5">
            <w:pPr>
              <w:spacing w:line="360" w:lineRule="auto"/>
              <w:jc w:val="both"/>
              <w:rPr>
                <w:rFonts w:cstheme="minorHAnsi"/>
                <w:b/>
                <w:color w:val="010205"/>
                <w:sz w:val="20"/>
                <w:szCs w:val="20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-,093**</w:t>
            </w:r>
          </w:p>
        </w:tc>
      </w:tr>
    </w:tbl>
    <w:p w:rsidR="00F50C66" w:rsidRPr="00D947E3" w:rsidRDefault="00896237" w:rsidP="00F50C66">
      <w:pPr>
        <w:spacing w:line="360" w:lineRule="auto"/>
        <w:jc w:val="both"/>
        <w:rPr>
          <w:b/>
          <w:lang w:val="en-US"/>
        </w:rPr>
      </w:pPr>
      <w:r w:rsidRPr="00D947E3">
        <w:rPr>
          <w:bCs/>
          <w:sz w:val="20"/>
          <w:szCs w:val="20"/>
          <w:lang w:val="en-GB"/>
        </w:rPr>
        <w:t xml:space="preserve">SES: Socioeconomic status, * b = </w:t>
      </w:r>
      <w:proofErr w:type="spellStart"/>
      <w:r w:rsidRPr="00D947E3">
        <w:rPr>
          <w:bCs/>
          <w:sz w:val="20"/>
          <w:szCs w:val="20"/>
          <w:lang w:val="en-US"/>
        </w:rPr>
        <w:t>unstandardised</w:t>
      </w:r>
      <w:proofErr w:type="spellEnd"/>
      <w:r w:rsidRPr="00D947E3">
        <w:rPr>
          <w:bCs/>
          <w:sz w:val="20"/>
          <w:szCs w:val="20"/>
          <w:lang w:val="en-US"/>
        </w:rPr>
        <w:t xml:space="preserve"> regression coefficient b</w:t>
      </w:r>
      <w:r w:rsidR="00F50C66" w:rsidRPr="00D947E3">
        <w:rPr>
          <w:bCs/>
          <w:sz w:val="20"/>
          <w:szCs w:val="20"/>
          <w:lang w:val="en-US"/>
        </w:rPr>
        <w:t>, *p-value ≤ .05, **p-value &lt; 0.001</w:t>
      </w:r>
    </w:p>
    <w:p w:rsidR="00F50C66" w:rsidRPr="00D947E3" w:rsidRDefault="00F50C66" w:rsidP="00F50C66">
      <w:pPr>
        <w:spacing w:line="360" w:lineRule="auto"/>
        <w:jc w:val="both"/>
        <w:rPr>
          <w:bCs/>
          <w:sz w:val="20"/>
          <w:szCs w:val="20"/>
          <w:lang w:val="en-US"/>
        </w:rPr>
      </w:pPr>
    </w:p>
    <w:p w:rsidR="00AD1561" w:rsidRPr="00D947E3" w:rsidRDefault="00AD1561" w:rsidP="00F50C66">
      <w:pPr>
        <w:spacing w:line="360" w:lineRule="auto"/>
        <w:jc w:val="both"/>
        <w:rPr>
          <w:i/>
          <w:iCs/>
          <w:lang w:val="en-US"/>
        </w:rPr>
      </w:pPr>
    </w:p>
    <w:p w:rsidR="00AD1561" w:rsidRPr="00D947E3" w:rsidRDefault="00AD1561" w:rsidP="00F50C66">
      <w:pPr>
        <w:spacing w:line="360" w:lineRule="auto"/>
        <w:jc w:val="both"/>
        <w:rPr>
          <w:i/>
          <w:iCs/>
          <w:lang w:val="en-US"/>
        </w:rPr>
      </w:pPr>
    </w:p>
    <w:p w:rsidR="00AD1561" w:rsidRPr="00D947E3" w:rsidRDefault="00AD1561" w:rsidP="00F50C66">
      <w:pPr>
        <w:spacing w:line="360" w:lineRule="auto"/>
        <w:jc w:val="both"/>
        <w:rPr>
          <w:i/>
          <w:iCs/>
          <w:lang w:val="en-US"/>
        </w:rPr>
      </w:pPr>
    </w:p>
    <w:p w:rsidR="00AD1561" w:rsidRPr="00D947E3" w:rsidRDefault="00AD1561" w:rsidP="00F50C66">
      <w:pPr>
        <w:spacing w:line="360" w:lineRule="auto"/>
        <w:jc w:val="both"/>
        <w:rPr>
          <w:i/>
          <w:iCs/>
          <w:lang w:val="en-US"/>
        </w:rPr>
      </w:pPr>
    </w:p>
    <w:p w:rsidR="002E2802" w:rsidRPr="00D947E3" w:rsidRDefault="002E2802" w:rsidP="00F50C66">
      <w:pPr>
        <w:spacing w:line="360" w:lineRule="auto"/>
        <w:jc w:val="both"/>
        <w:rPr>
          <w:i/>
          <w:iCs/>
          <w:lang w:val="en-US"/>
        </w:rPr>
      </w:pPr>
    </w:p>
    <w:p w:rsidR="002E2802" w:rsidRPr="00D947E3" w:rsidRDefault="002E2802" w:rsidP="00F50C66">
      <w:pPr>
        <w:spacing w:line="360" w:lineRule="auto"/>
        <w:jc w:val="both"/>
        <w:rPr>
          <w:i/>
          <w:iCs/>
          <w:lang w:val="en-US"/>
        </w:rPr>
      </w:pPr>
    </w:p>
    <w:p w:rsidR="002E2802" w:rsidRPr="00D947E3" w:rsidRDefault="002E2802" w:rsidP="00F50C66">
      <w:pPr>
        <w:spacing w:line="360" w:lineRule="auto"/>
        <w:jc w:val="both"/>
        <w:rPr>
          <w:i/>
          <w:iCs/>
          <w:lang w:val="en-US"/>
        </w:rPr>
      </w:pPr>
    </w:p>
    <w:p w:rsidR="002E2802" w:rsidRPr="00D947E3" w:rsidRDefault="002E2802" w:rsidP="00F50C66">
      <w:pPr>
        <w:spacing w:line="360" w:lineRule="auto"/>
        <w:jc w:val="both"/>
        <w:rPr>
          <w:i/>
          <w:iCs/>
          <w:lang w:val="en-US"/>
        </w:rPr>
      </w:pPr>
    </w:p>
    <w:p w:rsidR="002E2802" w:rsidRPr="00D947E3" w:rsidRDefault="002E2802" w:rsidP="00F50C66">
      <w:pPr>
        <w:spacing w:line="360" w:lineRule="auto"/>
        <w:jc w:val="both"/>
        <w:rPr>
          <w:i/>
          <w:iCs/>
          <w:lang w:val="en-US"/>
        </w:rPr>
      </w:pPr>
    </w:p>
    <w:p w:rsidR="002E2802" w:rsidRPr="00D947E3" w:rsidRDefault="002E2802" w:rsidP="00F50C66">
      <w:pPr>
        <w:spacing w:line="360" w:lineRule="auto"/>
        <w:jc w:val="both"/>
        <w:rPr>
          <w:i/>
          <w:iCs/>
          <w:lang w:val="en-US"/>
        </w:rPr>
      </w:pPr>
    </w:p>
    <w:p w:rsidR="002E2802" w:rsidRPr="00D947E3" w:rsidRDefault="002E2802" w:rsidP="00F50C66">
      <w:pPr>
        <w:spacing w:line="360" w:lineRule="auto"/>
        <w:jc w:val="both"/>
        <w:rPr>
          <w:i/>
          <w:iCs/>
          <w:lang w:val="en-US"/>
        </w:rPr>
      </w:pPr>
    </w:p>
    <w:p w:rsidR="00AD1561" w:rsidRPr="00D947E3" w:rsidRDefault="00AD1561" w:rsidP="00F50C66">
      <w:pPr>
        <w:spacing w:line="360" w:lineRule="auto"/>
        <w:jc w:val="both"/>
        <w:rPr>
          <w:i/>
          <w:iCs/>
          <w:lang w:val="en-US"/>
        </w:rPr>
      </w:pPr>
    </w:p>
    <w:p w:rsidR="00AD1561" w:rsidRPr="00D947E3" w:rsidRDefault="00AD1561" w:rsidP="00F50C66">
      <w:pPr>
        <w:spacing w:line="360" w:lineRule="auto"/>
        <w:jc w:val="both"/>
        <w:rPr>
          <w:i/>
          <w:iCs/>
          <w:lang w:val="en-US"/>
        </w:rPr>
      </w:pPr>
    </w:p>
    <w:p w:rsidR="00AD1561" w:rsidRPr="00D947E3" w:rsidRDefault="00AD1561" w:rsidP="00F50C66">
      <w:pPr>
        <w:spacing w:line="360" w:lineRule="auto"/>
        <w:jc w:val="both"/>
        <w:rPr>
          <w:i/>
          <w:iCs/>
          <w:lang w:val="en-US"/>
        </w:rPr>
      </w:pPr>
    </w:p>
    <w:p w:rsidR="00F50C66" w:rsidRPr="00D947E3" w:rsidRDefault="00AD1561" w:rsidP="00F50C66">
      <w:pPr>
        <w:spacing w:line="360" w:lineRule="auto"/>
        <w:jc w:val="both"/>
        <w:rPr>
          <w:bCs/>
          <w:i/>
          <w:iCs/>
          <w:lang w:val="en-US"/>
        </w:rPr>
      </w:pPr>
      <w:r w:rsidRPr="00D947E3">
        <w:rPr>
          <w:bCs/>
          <w:i/>
          <w:iCs/>
          <w:lang w:val="en-US"/>
        </w:rPr>
        <w:t>Table 2</w:t>
      </w:r>
      <w:r w:rsidR="001C5175" w:rsidRPr="00D947E3">
        <w:rPr>
          <w:bCs/>
          <w:i/>
          <w:iCs/>
          <w:lang w:val="en-US"/>
        </w:rPr>
        <w:t>. Modifiable predictors of</w:t>
      </w:r>
      <w:r w:rsidRPr="00D947E3">
        <w:rPr>
          <w:bCs/>
          <w:i/>
          <w:iCs/>
          <w:lang w:val="en-US"/>
        </w:rPr>
        <w:t xml:space="preserve"> </w:t>
      </w:r>
      <w:r w:rsidR="00B375CB" w:rsidRPr="00D947E3">
        <w:rPr>
          <w:bCs/>
          <w:i/>
          <w:iCs/>
          <w:lang w:val="en-US"/>
        </w:rPr>
        <w:t>the other three WHOQOL-BREF domains</w:t>
      </w:r>
    </w:p>
    <w:tbl>
      <w:tblPr>
        <w:tblStyle w:val="TableGrid"/>
        <w:tblW w:w="7054" w:type="dxa"/>
        <w:shd w:val="clear" w:color="000000" w:fill="auto"/>
        <w:tblLook w:val="04A0" w:firstRow="1" w:lastRow="0" w:firstColumn="1" w:lastColumn="0" w:noHBand="0" w:noVBand="1"/>
      </w:tblPr>
      <w:tblGrid>
        <w:gridCol w:w="1706"/>
        <w:gridCol w:w="1804"/>
        <w:gridCol w:w="1843"/>
        <w:gridCol w:w="1701"/>
      </w:tblGrid>
      <w:tr w:rsidR="00AD1561" w:rsidRPr="00D947E3" w:rsidTr="00D947E3">
        <w:tc>
          <w:tcPr>
            <w:tcW w:w="1706" w:type="dxa"/>
            <w:shd w:val="clear" w:color="000000" w:fill="auto"/>
          </w:tcPr>
          <w:p w:rsidR="00AD1561" w:rsidRPr="00D947E3" w:rsidRDefault="00AD1561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difiable</w:t>
            </w:r>
          </w:p>
          <w:p w:rsidR="00AD1561" w:rsidRPr="00D947E3" w:rsidRDefault="00AD1561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804" w:type="dxa"/>
            <w:shd w:val="clear" w:color="000000" w:fill="auto"/>
          </w:tcPr>
          <w:p w:rsidR="00AD1561" w:rsidRPr="00D947E3" w:rsidRDefault="00896237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  <w:p w:rsidR="00AD1561" w:rsidRPr="00D947E3" w:rsidRDefault="00B375CB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physical health</w:t>
            </w:r>
          </w:p>
          <w:p w:rsidR="00B375CB" w:rsidRPr="00D947E3" w:rsidRDefault="00B375CB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(domain 1)</w:t>
            </w:r>
          </w:p>
        </w:tc>
        <w:tc>
          <w:tcPr>
            <w:tcW w:w="1843" w:type="dxa"/>
            <w:shd w:val="clear" w:color="000000" w:fill="auto"/>
          </w:tcPr>
          <w:p w:rsidR="00AD1561" w:rsidRPr="00D947E3" w:rsidRDefault="00896237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  <w:p w:rsidR="00B375CB" w:rsidRPr="00D947E3" w:rsidRDefault="00B375CB" w:rsidP="00B375C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social relationships</w:t>
            </w:r>
          </w:p>
          <w:p w:rsidR="00AD1561" w:rsidRPr="00D947E3" w:rsidRDefault="00B375CB" w:rsidP="00B375C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(domain 3)</w:t>
            </w:r>
          </w:p>
        </w:tc>
        <w:tc>
          <w:tcPr>
            <w:tcW w:w="1701" w:type="dxa"/>
            <w:shd w:val="clear" w:color="000000" w:fill="auto"/>
          </w:tcPr>
          <w:p w:rsidR="00AD1561" w:rsidRPr="00D947E3" w:rsidRDefault="00896237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  <w:p w:rsidR="00B375CB" w:rsidRPr="00D947E3" w:rsidRDefault="00B375CB" w:rsidP="00B375C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environmental health</w:t>
            </w:r>
          </w:p>
          <w:p w:rsidR="00AD1561" w:rsidRPr="00D947E3" w:rsidRDefault="00B375CB" w:rsidP="00B375C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(domain 4)</w:t>
            </w:r>
          </w:p>
        </w:tc>
      </w:tr>
      <w:tr w:rsidR="00AD1561" w:rsidRPr="00D947E3" w:rsidTr="00D947E3">
        <w:tc>
          <w:tcPr>
            <w:tcW w:w="1706" w:type="dxa"/>
            <w:shd w:val="clear" w:color="000000" w:fill="auto"/>
          </w:tcPr>
          <w:p w:rsidR="00AD1561" w:rsidRPr="00D947E3" w:rsidRDefault="00AD1561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Single-person household</w:t>
            </w:r>
          </w:p>
        </w:tc>
        <w:tc>
          <w:tcPr>
            <w:tcW w:w="1804" w:type="dxa"/>
            <w:shd w:val="clear" w:color="000000" w:fill="auto"/>
          </w:tcPr>
          <w:p w:rsidR="001C5175" w:rsidRPr="00D947E3" w:rsidRDefault="001C5175" w:rsidP="001C517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-,149</w:t>
            </w:r>
          </w:p>
          <w:p w:rsidR="00AD1561" w:rsidRPr="00D947E3" w:rsidRDefault="00AD1561" w:rsidP="001C517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000000" w:fill="auto"/>
          </w:tcPr>
          <w:p w:rsidR="001C5175" w:rsidRPr="00D947E3" w:rsidRDefault="001C5175" w:rsidP="001C517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047</w:t>
            </w:r>
          </w:p>
          <w:p w:rsidR="00AD1561" w:rsidRPr="00D947E3" w:rsidRDefault="00AD1561" w:rsidP="001C517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000000" w:fill="auto"/>
          </w:tcPr>
          <w:p w:rsidR="001C5175" w:rsidRPr="00D947E3" w:rsidRDefault="001C5175" w:rsidP="001C5175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,413*</w:t>
            </w:r>
          </w:p>
          <w:p w:rsidR="00AD1561" w:rsidRPr="00D947E3" w:rsidRDefault="00AD1561" w:rsidP="001C5175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AD1561" w:rsidRPr="00D947E3" w:rsidTr="00D947E3">
        <w:tc>
          <w:tcPr>
            <w:tcW w:w="1706" w:type="dxa"/>
            <w:shd w:val="clear" w:color="000000" w:fill="auto"/>
          </w:tcPr>
          <w:p w:rsidR="00AD1561" w:rsidRPr="00D947E3" w:rsidRDefault="00AD1561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Social engagement</w:t>
            </w:r>
          </w:p>
        </w:tc>
        <w:tc>
          <w:tcPr>
            <w:tcW w:w="1804" w:type="dxa"/>
            <w:shd w:val="clear" w:color="000000" w:fill="auto"/>
          </w:tcPr>
          <w:p w:rsidR="00F07488" w:rsidRPr="00D947E3" w:rsidRDefault="00F07488" w:rsidP="00F07488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006</w:t>
            </w:r>
          </w:p>
          <w:p w:rsidR="00AD1561" w:rsidRPr="00D947E3" w:rsidRDefault="00AD1561" w:rsidP="00F07488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000000" w:fill="auto"/>
          </w:tcPr>
          <w:p w:rsidR="00F07488" w:rsidRPr="00D947E3" w:rsidRDefault="00F07488" w:rsidP="00F07488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,059**</w:t>
            </w:r>
          </w:p>
          <w:p w:rsidR="00AD1561" w:rsidRPr="00D947E3" w:rsidRDefault="00AD1561" w:rsidP="00F07488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000000" w:fill="auto"/>
          </w:tcPr>
          <w:p w:rsidR="00F07488" w:rsidRPr="00D947E3" w:rsidRDefault="00F07488" w:rsidP="00F07488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,056**</w:t>
            </w:r>
          </w:p>
          <w:p w:rsidR="00AD1561" w:rsidRPr="00D947E3" w:rsidRDefault="00AD1561" w:rsidP="00F07488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D1561" w:rsidRPr="00D947E3" w:rsidTr="00D947E3">
        <w:tc>
          <w:tcPr>
            <w:tcW w:w="1706" w:type="dxa"/>
            <w:shd w:val="clear" w:color="000000" w:fill="auto"/>
          </w:tcPr>
          <w:p w:rsidR="00AD1561" w:rsidRPr="00D947E3" w:rsidRDefault="00AD1561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Body mass index</w:t>
            </w:r>
          </w:p>
        </w:tc>
        <w:tc>
          <w:tcPr>
            <w:tcW w:w="1804" w:type="dxa"/>
            <w:shd w:val="clear" w:color="000000" w:fill="auto"/>
          </w:tcPr>
          <w:p w:rsidR="00F07488" w:rsidRPr="00D947E3" w:rsidRDefault="00F07488" w:rsidP="00F07488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-,103**</w:t>
            </w:r>
          </w:p>
          <w:p w:rsidR="00AD1561" w:rsidRPr="00D947E3" w:rsidRDefault="00AD1561" w:rsidP="00F07488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000000" w:fill="auto"/>
          </w:tcPr>
          <w:p w:rsidR="00F07488" w:rsidRPr="00D947E3" w:rsidRDefault="00F07488" w:rsidP="00F07488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-,007</w:t>
            </w:r>
          </w:p>
          <w:p w:rsidR="00AD1561" w:rsidRPr="00D947E3" w:rsidRDefault="00AD1561" w:rsidP="00F07488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000000" w:fill="auto"/>
          </w:tcPr>
          <w:p w:rsidR="00F07488" w:rsidRPr="00D947E3" w:rsidRDefault="00F07488" w:rsidP="00F07488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-,030*</w:t>
            </w:r>
          </w:p>
          <w:p w:rsidR="00AD1561" w:rsidRPr="00D947E3" w:rsidRDefault="00AD1561" w:rsidP="00F07488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AD1561" w:rsidRPr="00D947E3" w:rsidTr="00D947E3">
        <w:tc>
          <w:tcPr>
            <w:tcW w:w="1706" w:type="dxa"/>
            <w:shd w:val="clear" w:color="000000" w:fill="auto"/>
          </w:tcPr>
          <w:p w:rsidR="00AD1561" w:rsidRPr="00D947E3" w:rsidRDefault="00AD1561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Physical activity</w:t>
            </w:r>
          </w:p>
        </w:tc>
        <w:tc>
          <w:tcPr>
            <w:tcW w:w="1804" w:type="dxa"/>
            <w:shd w:val="clear" w:color="000000" w:fill="auto"/>
          </w:tcPr>
          <w:p w:rsidR="00F07488" w:rsidRPr="00D947E3" w:rsidRDefault="00F07488" w:rsidP="00F07488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016</w:t>
            </w:r>
          </w:p>
          <w:p w:rsidR="00AD1561" w:rsidRPr="00D947E3" w:rsidRDefault="00AD1561" w:rsidP="00F07488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000000" w:fill="auto"/>
          </w:tcPr>
          <w:p w:rsidR="00F07488" w:rsidRPr="00D947E3" w:rsidRDefault="00F07488" w:rsidP="00F07488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-,004</w:t>
            </w:r>
          </w:p>
          <w:p w:rsidR="00AD1561" w:rsidRPr="00D947E3" w:rsidRDefault="00AD1561" w:rsidP="00F07488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000000" w:fill="auto"/>
          </w:tcPr>
          <w:p w:rsidR="00F07488" w:rsidRPr="00D947E3" w:rsidRDefault="00F07488" w:rsidP="00F07488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-,004</w:t>
            </w:r>
          </w:p>
          <w:p w:rsidR="00AD1561" w:rsidRPr="00D947E3" w:rsidRDefault="00AD1561" w:rsidP="00F07488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D1561" w:rsidRPr="00D947E3" w:rsidTr="00D947E3">
        <w:tc>
          <w:tcPr>
            <w:tcW w:w="1706" w:type="dxa"/>
            <w:shd w:val="clear" w:color="000000" w:fill="auto"/>
          </w:tcPr>
          <w:p w:rsidR="00AD1561" w:rsidRPr="00D947E3" w:rsidRDefault="00AD1561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804" w:type="dxa"/>
            <w:shd w:val="clear" w:color="000000" w:fill="auto"/>
          </w:tcPr>
          <w:p w:rsidR="00F07488" w:rsidRPr="00D947E3" w:rsidRDefault="00F07488" w:rsidP="00F07488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-,570**</w:t>
            </w:r>
          </w:p>
          <w:p w:rsidR="00AD1561" w:rsidRPr="00D947E3" w:rsidRDefault="00AD1561" w:rsidP="00F07488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000000" w:fill="auto"/>
          </w:tcPr>
          <w:p w:rsidR="00F07488" w:rsidRPr="00D947E3" w:rsidRDefault="00F07488" w:rsidP="00F07488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-,488**</w:t>
            </w:r>
          </w:p>
          <w:p w:rsidR="00AD1561" w:rsidRPr="00D947E3" w:rsidRDefault="00AD1561" w:rsidP="00F07488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000000" w:fill="auto"/>
          </w:tcPr>
          <w:p w:rsidR="00F07488" w:rsidRPr="00D947E3" w:rsidRDefault="00F07488" w:rsidP="00F07488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-,356**</w:t>
            </w:r>
          </w:p>
          <w:p w:rsidR="00AD1561" w:rsidRPr="00D947E3" w:rsidRDefault="00AD1561" w:rsidP="00F07488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AD1561" w:rsidRPr="00D947E3" w:rsidTr="00D947E3">
        <w:tc>
          <w:tcPr>
            <w:tcW w:w="1706" w:type="dxa"/>
            <w:shd w:val="clear" w:color="000000" w:fill="auto"/>
          </w:tcPr>
          <w:p w:rsidR="00AD1561" w:rsidRPr="00D947E3" w:rsidRDefault="00AD1561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lf-efficacy</w:t>
            </w:r>
          </w:p>
        </w:tc>
        <w:tc>
          <w:tcPr>
            <w:tcW w:w="1804" w:type="dxa"/>
            <w:shd w:val="clear" w:color="000000" w:fill="auto"/>
          </w:tcPr>
          <w:p w:rsidR="00F07488" w:rsidRPr="00D947E3" w:rsidRDefault="00F07488" w:rsidP="00F07488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015</w:t>
            </w:r>
          </w:p>
          <w:p w:rsidR="00AD1561" w:rsidRPr="00D947E3" w:rsidRDefault="00AD1561" w:rsidP="00F07488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000000" w:fill="auto"/>
          </w:tcPr>
          <w:p w:rsidR="00F07488" w:rsidRPr="00D947E3" w:rsidRDefault="00F07488" w:rsidP="00F07488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007</w:t>
            </w:r>
          </w:p>
          <w:p w:rsidR="00AD1561" w:rsidRPr="00D947E3" w:rsidRDefault="00AD1561" w:rsidP="00F07488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000000" w:fill="auto"/>
          </w:tcPr>
          <w:p w:rsidR="00F07488" w:rsidRPr="00D947E3" w:rsidRDefault="00F07488" w:rsidP="00F07488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006</w:t>
            </w:r>
          </w:p>
          <w:p w:rsidR="00AD1561" w:rsidRPr="00D947E3" w:rsidRDefault="00AD1561" w:rsidP="00F07488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D1561" w:rsidRPr="00D947E3" w:rsidTr="00D947E3">
        <w:tc>
          <w:tcPr>
            <w:tcW w:w="1706" w:type="dxa"/>
            <w:shd w:val="clear" w:color="000000" w:fill="auto"/>
          </w:tcPr>
          <w:p w:rsidR="00AD1561" w:rsidRPr="00D947E3" w:rsidRDefault="00AD1561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gnitive activity</w:t>
            </w:r>
          </w:p>
        </w:tc>
        <w:tc>
          <w:tcPr>
            <w:tcW w:w="1804" w:type="dxa"/>
            <w:shd w:val="clear" w:color="000000" w:fill="auto"/>
          </w:tcPr>
          <w:p w:rsidR="001C5175" w:rsidRPr="00D947E3" w:rsidRDefault="00F07488" w:rsidP="001C517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002</w:t>
            </w:r>
          </w:p>
          <w:p w:rsidR="00AD1561" w:rsidRPr="00D947E3" w:rsidRDefault="00AD1561" w:rsidP="000651A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000000" w:fill="auto"/>
          </w:tcPr>
          <w:p w:rsidR="00AD1561" w:rsidRPr="00D947E3" w:rsidRDefault="00F07488" w:rsidP="000651A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-,010</w:t>
            </w:r>
          </w:p>
        </w:tc>
        <w:tc>
          <w:tcPr>
            <w:tcW w:w="1701" w:type="dxa"/>
            <w:shd w:val="clear" w:color="000000" w:fill="auto"/>
          </w:tcPr>
          <w:p w:rsidR="00AD1561" w:rsidRPr="00D947E3" w:rsidRDefault="00F07488" w:rsidP="000651A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,015**</w:t>
            </w:r>
          </w:p>
        </w:tc>
      </w:tr>
    </w:tbl>
    <w:p w:rsidR="00F50C66" w:rsidRPr="00D947E3" w:rsidRDefault="00896237" w:rsidP="00F50C66">
      <w:pPr>
        <w:spacing w:line="360" w:lineRule="auto"/>
        <w:jc w:val="both"/>
        <w:rPr>
          <w:bCs/>
          <w:sz w:val="20"/>
          <w:szCs w:val="20"/>
          <w:lang w:val="en-US"/>
        </w:rPr>
      </w:pPr>
      <w:r w:rsidRPr="00D947E3">
        <w:rPr>
          <w:bCs/>
          <w:sz w:val="20"/>
          <w:szCs w:val="20"/>
          <w:lang w:val="en-GB"/>
        </w:rPr>
        <w:t>*b</w:t>
      </w:r>
      <w:r w:rsidR="00F50C66" w:rsidRPr="00D947E3">
        <w:rPr>
          <w:bCs/>
          <w:sz w:val="20"/>
          <w:szCs w:val="20"/>
          <w:lang w:val="en-GB"/>
        </w:rPr>
        <w:t xml:space="preserve"> = </w:t>
      </w:r>
      <w:proofErr w:type="spellStart"/>
      <w:r w:rsidRPr="00D947E3">
        <w:rPr>
          <w:bCs/>
          <w:sz w:val="20"/>
          <w:szCs w:val="20"/>
          <w:lang w:val="en-US"/>
        </w:rPr>
        <w:t>unstandardised</w:t>
      </w:r>
      <w:proofErr w:type="spellEnd"/>
      <w:r w:rsidRPr="00D947E3">
        <w:rPr>
          <w:bCs/>
          <w:sz w:val="20"/>
          <w:szCs w:val="20"/>
          <w:lang w:val="en-US"/>
        </w:rPr>
        <w:t xml:space="preserve"> regression coefficient b</w:t>
      </w:r>
      <w:r w:rsidR="00F50C66" w:rsidRPr="00D947E3">
        <w:rPr>
          <w:bCs/>
          <w:sz w:val="20"/>
          <w:szCs w:val="20"/>
          <w:lang w:val="en-US"/>
        </w:rPr>
        <w:t>, *p-value ≤ .05, **p-value &lt; 0.001</w:t>
      </w:r>
    </w:p>
    <w:p w:rsidR="00525750" w:rsidRPr="00D947E3" w:rsidRDefault="00525750"/>
    <w:p w:rsidR="004E3211" w:rsidRPr="00D947E3" w:rsidRDefault="004E3211" w:rsidP="001C5175">
      <w:pPr>
        <w:spacing w:line="360" w:lineRule="auto"/>
        <w:jc w:val="both"/>
        <w:rPr>
          <w:bCs/>
          <w:i/>
          <w:iCs/>
          <w:lang w:val="en-US"/>
        </w:rPr>
      </w:pPr>
    </w:p>
    <w:p w:rsidR="004E3211" w:rsidRPr="00D947E3" w:rsidRDefault="004E3211" w:rsidP="001C5175">
      <w:pPr>
        <w:spacing w:line="360" w:lineRule="auto"/>
        <w:jc w:val="both"/>
        <w:rPr>
          <w:bCs/>
          <w:i/>
          <w:iCs/>
          <w:lang w:val="en-US"/>
        </w:rPr>
      </w:pPr>
    </w:p>
    <w:p w:rsidR="004E3211" w:rsidRPr="00D947E3" w:rsidRDefault="004E3211" w:rsidP="001C5175">
      <w:pPr>
        <w:spacing w:line="360" w:lineRule="auto"/>
        <w:jc w:val="both"/>
        <w:rPr>
          <w:bCs/>
          <w:i/>
          <w:iCs/>
          <w:lang w:val="en-US"/>
        </w:rPr>
      </w:pPr>
    </w:p>
    <w:p w:rsidR="004E3211" w:rsidRPr="00D947E3" w:rsidRDefault="004E3211" w:rsidP="001C5175">
      <w:pPr>
        <w:spacing w:line="360" w:lineRule="auto"/>
        <w:jc w:val="both"/>
        <w:rPr>
          <w:bCs/>
          <w:i/>
          <w:iCs/>
          <w:lang w:val="en-US"/>
        </w:rPr>
      </w:pPr>
    </w:p>
    <w:p w:rsidR="004E3211" w:rsidRPr="00D947E3" w:rsidRDefault="004E3211" w:rsidP="001C5175">
      <w:pPr>
        <w:spacing w:line="360" w:lineRule="auto"/>
        <w:jc w:val="both"/>
        <w:rPr>
          <w:bCs/>
          <w:i/>
          <w:iCs/>
          <w:lang w:val="en-US"/>
        </w:rPr>
      </w:pPr>
    </w:p>
    <w:p w:rsidR="002E2802" w:rsidRPr="00D947E3" w:rsidRDefault="002E2802" w:rsidP="001C5175">
      <w:pPr>
        <w:spacing w:line="360" w:lineRule="auto"/>
        <w:jc w:val="both"/>
        <w:rPr>
          <w:bCs/>
          <w:i/>
          <w:iCs/>
          <w:lang w:val="en-US"/>
        </w:rPr>
      </w:pPr>
    </w:p>
    <w:p w:rsidR="002E2802" w:rsidRPr="00D947E3" w:rsidRDefault="002E2802" w:rsidP="001C5175">
      <w:pPr>
        <w:spacing w:line="360" w:lineRule="auto"/>
        <w:jc w:val="both"/>
        <w:rPr>
          <w:bCs/>
          <w:i/>
          <w:iCs/>
          <w:lang w:val="en-US"/>
        </w:rPr>
      </w:pPr>
    </w:p>
    <w:p w:rsidR="002E2802" w:rsidRPr="00D947E3" w:rsidRDefault="002E2802" w:rsidP="001C5175">
      <w:pPr>
        <w:spacing w:line="360" w:lineRule="auto"/>
        <w:jc w:val="both"/>
        <w:rPr>
          <w:bCs/>
          <w:i/>
          <w:iCs/>
          <w:lang w:val="en-US"/>
        </w:rPr>
      </w:pPr>
    </w:p>
    <w:p w:rsidR="002E2802" w:rsidRPr="00D947E3" w:rsidRDefault="002E2802" w:rsidP="001C5175">
      <w:pPr>
        <w:spacing w:line="360" w:lineRule="auto"/>
        <w:jc w:val="both"/>
        <w:rPr>
          <w:bCs/>
          <w:i/>
          <w:iCs/>
          <w:lang w:val="en-US"/>
        </w:rPr>
      </w:pPr>
    </w:p>
    <w:p w:rsidR="002E2802" w:rsidRPr="00D947E3" w:rsidRDefault="002E2802" w:rsidP="001C5175">
      <w:pPr>
        <w:spacing w:line="360" w:lineRule="auto"/>
        <w:jc w:val="both"/>
        <w:rPr>
          <w:bCs/>
          <w:i/>
          <w:iCs/>
          <w:lang w:val="en-US"/>
        </w:rPr>
      </w:pPr>
    </w:p>
    <w:p w:rsidR="002E2802" w:rsidRPr="00D947E3" w:rsidRDefault="002E2802" w:rsidP="001C5175">
      <w:pPr>
        <w:spacing w:line="360" w:lineRule="auto"/>
        <w:jc w:val="both"/>
        <w:rPr>
          <w:bCs/>
          <w:i/>
          <w:iCs/>
          <w:lang w:val="en-US"/>
        </w:rPr>
      </w:pPr>
    </w:p>
    <w:p w:rsidR="002E2802" w:rsidRPr="00D947E3" w:rsidRDefault="002E2802" w:rsidP="001C5175">
      <w:pPr>
        <w:spacing w:line="360" w:lineRule="auto"/>
        <w:jc w:val="both"/>
        <w:rPr>
          <w:bCs/>
          <w:i/>
          <w:iCs/>
          <w:lang w:val="en-US"/>
        </w:rPr>
      </w:pPr>
    </w:p>
    <w:p w:rsidR="002E2802" w:rsidRPr="00D947E3" w:rsidRDefault="002E2802" w:rsidP="001C5175">
      <w:pPr>
        <w:spacing w:line="360" w:lineRule="auto"/>
        <w:jc w:val="both"/>
        <w:rPr>
          <w:bCs/>
          <w:i/>
          <w:iCs/>
          <w:lang w:val="en-US"/>
        </w:rPr>
      </w:pPr>
    </w:p>
    <w:p w:rsidR="004E3211" w:rsidRPr="00D947E3" w:rsidRDefault="004E3211" w:rsidP="001C5175">
      <w:pPr>
        <w:spacing w:line="360" w:lineRule="auto"/>
        <w:jc w:val="both"/>
        <w:rPr>
          <w:bCs/>
          <w:i/>
          <w:iCs/>
          <w:lang w:val="en-US"/>
        </w:rPr>
      </w:pPr>
    </w:p>
    <w:p w:rsidR="004E3211" w:rsidRPr="00D947E3" w:rsidRDefault="004E3211" w:rsidP="001C5175">
      <w:pPr>
        <w:spacing w:line="360" w:lineRule="auto"/>
        <w:jc w:val="both"/>
        <w:rPr>
          <w:bCs/>
          <w:i/>
          <w:iCs/>
          <w:lang w:val="en-US"/>
        </w:rPr>
      </w:pPr>
    </w:p>
    <w:p w:rsidR="004E3211" w:rsidRPr="00D947E3" w:rsidRDefault="004E3211" w:rsidP="001C5175">
      <w:pPr>
        <w:spacing w:line="360" w:lineRule="auto"/>
        <w:jc w:val="both"/>
        <w:rPr>
          <w:bCs/>
          <w:i/>
          <w:iCs/>
          <w:lang w:val="en-US"/>
        </w:rPr>
      </w:pPr>
    </w:p>
    <w:p w:rsidR="00B375CB" w:rsidRPr="00D947E3" w:rsidRDefault="00B375CB" w:rsidP="001C5175">
      <w:pPr>
        <w:spacing w:line="360" w:lineRule="auto"/>
        <w:jc w:val="both"/>
        <w:rPr>
          <w:bCs/>
          <w:i/>
          <w:iCs/>
          <w:lang w:val="en-US"/>
        </w:rPr>
      </w:pPr>
    </w:p>
    <w:p w:rsidR="001C5175" w:rsidRPr="00D947E3" w:rsidRDefault="001C5175" w:rsidP="001C5175">
      <w:pPr>
        <w:spacing w:line="360" w:lineRule="auto"/>
        <w:jc w:val="both"/>
        <w:rPr>
          <w:i/>
          <w:iCs/>
          <w:lang w:val="en-US"/>
        </w:rPr>
      </w:pPr>
      <w:r w:rsidRPr="00D947E3">
        <w:rPr>
          <w:bCs/>
          <w:i/>
          <w:iCs/>
          <w:lang w:val="en-US"/>
        </w:rPr>
        <w:t xml:space="preserve">Table 3. Fixed predictors of the </w:t>
      </w:r>
      <w:r w:rsidR="003F080B" w:rsidRPr="00D947E3">
        <w:rPr>
          <w:bCs/>
          <w:i/>
          <w:iCs/>
          <w:lang w:val="en-US"/>
        </w:rPr>
        <w:t>WHOQOL-OLD scores</w:t>
      </w:r>
    </w:p>
    <w:tbl>
      <w:tblPr>
        <w:tblStyle w:val="TableGrid"/>
        <w:tblW w:w="9288" w:type="dxa"/>
        <w:shd w:val="clear" w:color="000000" w:fill="auto"/>
        <w:tblLook w:val="04A0" w:firstRow="1" w:lastRow="0" w:firstColumn="1" w:lastColumn="0" w:noHBand="0" w:noVBand="1"/>
      </w:tblPr>
      <w:tblGrid>
        <w:gridCol w:w="1506"/>
        <w:gridCol w:w="1453"/>
        <w:gridCol w:w="1165"/>
        <w:gridCol w:w="1285"/>
        <w:gridCol w:w="1452"/>
        <w:gridCol w:w="1174"/>
        <w:gridCol w:w="1253"/>
      </w:tblGrid>
      <w:tr w:rsidR="003F080B" w:rsidRPr="00D947E3" w:rsidTr="00D947E3">
        <w:tc>
          <w:tcPr>
            <w:tcW w:w="1506" w:type="dxa"/>
            <w:shd w:val="clear" w:color="000000" w:fill="auto"/>
          </w:tcPr>
          <w:p w:rsidR="003F080B" w:rsidRPr="00D947E3" w:rsidRDefault="003F080B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fixed</w:t>
            </w:r>
          </w:p>
          <w:p w:rsidR="003F080B" w:rsidRPr="00D947E3" w:rsidRDefault="003F080B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453" w:type="dxa"/>
            <w:shd w:val="clear" w:color="000000" w:fill="auto"/>
          </w:tcPr>
          <w:p w:rsidR="003F080B" w:rsidRPr="00D947E3" w:rsidRDefault="003F080B" w:rsidP="005342E3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  <w:p w:rsidR="003F080B" w:rsidRPr="00D947E3" w:rsidRDefault="003F080B" w:rsidP="005342E3">
            <w:pPr>
              <w:spacing w:line="360" w:lineRule="auto"/>
              <w:jc w:val="both"/>
              <w:rPr>
                <w:rFonts w:cstheme="minorHAnsi"/>
                <w:color w:val="010205"/>
                <w:sz w:val="20"/>
                <w:szCs w:val="20"/>
              </w:rPr>
            </w:pPr>
            <w:proofErr w:type="spellStart"/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nsability</w:t>
            </w:r>
            <w:proofErr w:type="spellEnd"/>
          </w:p>
        </w:tc>
        <w:tc>
          <w:tcPr>
            <w:tcW w:w="1165" w:type="dxa"/>
            <w:shd w:val="clear" w:color="000000" w:fill="auto"/>
          </w:tcPr>
          <w:p w:rsidR="003F080B" w:rsidRPr="00D947E3" w:rsidRDefault="003F080B" w:rsidP="005342E3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  <w:p w:rsidR="003F080B" w:rsidRPr="00D947E3" w:rsidRDefault="003F080B" w:rsidP="005342E3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autonomy</w:t>
            </w:r>
          </w:p>
        </w:tc>
        <w:tc>
          <w:tcPr>
            <w:tcW w:w="1285" w:type="dxa"/>
            <w:shd w:val="clear" w:color="000000" w:fill="auto"/>
          </w:tcPr>
          <w:p w:rsidR="003F080B" w:rsidRPr="00D947E3" w:rsidRDefault="003F080B" w:rsidP="005342E3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  <w:p w:rsidR="003F080B" w:rsidRPr="00D947E3" w:rsidRDefault="003F080B" w:rsidP="005342E3">
            <w:pPr>
              <w:spacing w:line="360" w:lineRule="auto"/>
              <w:jc w:val="both"/>
              <w:rPr>
                <w:rFonts w:cstheme="minorHAnsi"/>
                <w:color w:val="010205"/>
                <w:sz w:val="20"/>
                <w:szCs w:val="20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st</w:t>
            </w:r>
          </w:p>
        </w:tc>
        <w:tc>
          <w:tcPr>
            <w:tcW w:w="1452" w:type="dxa"/>
            <w:shd w:val="clear" w:color="000000" w:fill="auto"/>
          </w:tcPr>
          <w:p w:rsidR="003F080B" w:rsidRPr="00D947E3" w:rsidRDefault="003F080B" w:rsidP="005342E3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  <w:p w:rsidR="003F080B" w:rsidRPr="00D947E3" w:rsidRDefault="003F080B" w:rsidP="005342E3">
            <w:pPr>
              <w:spacing w:line="360" w:lineRule="auto"/>
              <w:jc w:val="both"/>
              <w:rPr>
                <w:rFonts w:cstheme="minorHAnsi"/>
                <w:color w:val="010205"/>
                <w:sz w:val="20"/>
                <w:szCs w:val="20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social participation</w:t>
            </w:r>
          </w:p>
        </w:tc>
        <w:tc>
          <w:tcPr>
            <w:tcW w:w="1174" w:type="dxa"/>
            <w:shd w:val="clear" w:color="000000" w:fill="auto"/>
          </w:tcPr>
          <w:p w:rsidR="003F080B" w:rsidRPr="00D947E3" w:rsidRDefault="003F080B" w:rsidP="005342E3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  <w:p w:rsidR="003F080B" w:rsidRPr="00D947E3" w:rsidRDefault="003F080B" w:rsidP="005342E3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death</w:t>
            </w:r>
          </w:p>
        </w:tc>
        <w:tc>
          <w:tcPr>
            <w:tcW w:w="1253" w:type="dxa"/>
            <w:shd w:val="clear" w:color="000000" w:fill="auto"/>
          </w:tcPr>
          <w:p w:rsidR="003F080B" w:rsidRPr="00D947E3" w:rsidRDefault="003F080B" w:rsidP="005342E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  <w:p w:rsidR="003F080B" w:rsidRPr="00D947E3" w:rsidRDefault="003F080B" w:rsidP="005342E3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intimacy</w:t>
            </w:r>
          </w:p>
        </w:tc>
      </w:tr>
      <w:tr w:rsidR="003F080B" w:rsidRPr="00D947E3" w:rsidTr="00D947E3">
        <w:tc>
          <w:tcPr>
            <w:tcW w:w="1506" w:type="dxa"/>
            <w:shd w:val="clear" w:color="000000" w:fill="auto"/>
          </w:tcPr>
          <w:p w:rsidR="003F080B" w:rsidRPr="00D947E3" w:rsidRDefault="003F080B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453" w:type="dxa"/>
            <w:shd w:val="clear" w:color="000000" w:fill="auto"/>
          </w:tcPr>
          <w:p w:rsidR="003F080B" w:rsidRPr="00D947E3" w:rsidRDefault="003F080B" w:rsidP="003F080B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-,272*</w:t>
            </w:r>
          </w:p>
          <w:p w:rsidR="003F080B" w:rsidRPr="00D947E3" w:rsidRDefault="003F080B" w:rsidP="003F080B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shd w:val="clear" w:color="000000" w:fill="auto"/>
          </w:tcPr>
          <w:p w:rsidR="003F080B" w:rsidRPr="00D947E3" w:rsidRDefault="003F080B" w:rsidP="003F080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029</w:t>
            </w:r>
          </w:p>
          <w:p w:rsidR="003F080B" w:rsidRPr="00D947E3" w:rsidRDefault="003F080B" w:rsidP="003F080B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  <w:shd w:val="clear" w:color="000000" w:fill="auto"/>
          </w:tcPr>
          <w:p w:rsidR="003F080B" w:rsidRPr="00D947E3" w:rsidRDefault="003F080B" w:rsidP="003F080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126</w:t>
            </w:r>
          </w:p>
          <w:p w:rsidR="003F080B" w:rsidRPr="00D947E3" w:rsidRDefault="003F080B" w:rsidP="003F080B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452" w:type="dxa"/>
            <w:shd w:val="clear" w:color="000000" w:fill="auto"/>
          </w:tcPr>
          <w:p w:rsidR="003F080B" w:rsidRPr="00D947E3" w:rsidRDefault="003F080B" w:rsidP="003F080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107</w:t>
            </w:r>
          </w:p>
          <w:p w:rsidR="003F080B" w:rsidRPr="00D947E3" w:rsidRDefault="003F080B" w:rsidP="003F080B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174" w:type="dxa"/>
            <w:shd w:val="clear" w:color="000000" w:fill="auto"/>
          </w:tcPr>
          <w:p w:rsidR="003F080B" w:rsidRPr="00D947E3" w:rsidRDefault="003F080B" w:rsidP="003F080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291</w:t>
            </w:r>
          </w:p>
          <w:p w:rsidR="003F080B" w:rsidRPr="00D947E3" w:rsidRDefault="003F080B" w:rsidP="003F080B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  <w:shd w:val="clear" w:color="000000" w:fill="auto"/>
          </w:tcPr>
          <w:p w:rsidR="003F080B" w:rsidRPr="00D947E3" w:rsidRDefault="003F080B" w:rsidP="003F080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196</w:t>
            </w:r>
          </w:p>
          <w:p w:rsidR="003F080B" w:rsidRPr="00D947E3" w:rsidRDefault="003F080B" w:rsidP="003F080B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F080B" w:rsidRPr="00D947E3" w:rsidTr="00D947E3">
        <w:tc>
          <w:tcPr>
            <w:tcW w:w="1506" w:type="dxa"/>
            <w:shd w:val="clear" w:color="000000" w:fill="auto"/>
          </w:tcPr>
          <w:p w:rsidR="003F080B" w:rsidRPr="00D947E3" w:rsidRDefault="003F080B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1453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3,434**</w:t>
            </w:r>
          </w:p>
          <w:p w:rsidR="003F080B" w:rsidRPr="00D947E3" w:rsidRDefault="003F080B" w:rsidP="004E3211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4,274**</w:t>
            </w:r>
          </w:p>
          <w:p w:rsidR="003F080B" w:rsidRPr="00D947E3" w:rsidRDefault="003F080B" w:rsidP="004E3211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246</w:t>
            </w:r>
          </w:p>
          <w:p w:rsidR="003F080B" w:rsidRPr="00D947E3" w:rsidRDefault="003F080B" w:rsidP="004E3211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452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-,072</w:t>
            </w:r>
          </w:p>
          <w:p w:rsidR="003F080B" w:rsidRPr="00D947E3" w:rsidRDefault="003F080B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74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-4,835**</w:t>
            </w:r>
          </w:p>
          <w:p w:rsidR="003F080B" w:rsidRPr="00D947E3" w:rsidRDefault="003F080B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089</w:t>
            </w:r>
          </w:p>
          <w:p w:rsidR="003F080B" w:rsidRPr="00D947E3" w:rsidRDefault="003F080B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F080B" w:rsidRPr="00D947E3" w:rsidTr="00D947E3">
        <w:tc>
          <w:tcPr>
            <w:tcW w:w="1506" w:type="dxa"/>
            <w:shd w:val="clear" w:color="000000" w:fill="auto"/>
          </w:tcPr>
          <w:p w:rsidR="003F080B" w:rsidRPr="00D947E3" w:rsidRDefault="003F080B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S income</w:t>
            </w:r>
          </w:p>
        </w:tc>
        <w:tc>
          <w:tcPr>
            <w:tcW w:w="1453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1,433**</w:t>
            </w:r>
          </w:p>
          <w:p w:rsidR="003F080B" w:rsidRPr="00D947E3" w:rsidRDefault="003F080B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,894**</w:t>
            </w:r>
          </w:p>
          <w:p w:rsidR="003F080B" w:rsidRPr="00D947E3" w:rsidRDefault="003F080B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1,212**</w:t>
            </w:r>
          </w:p>
          <w:p w:rsidR="003F080B" w:rsidRPr="00D947E3" w:rsidRDefault="003F080B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52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,951**</w:t>
            </w:r>
          </w:p>
          <w:p w:rsidR="003F080B" w:rsidRPr="00D947E3" w:rsidRDefault="003F080B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74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1,529**</w:t>
            </w:r>
          </w:p>
          <w:p w:rsidR="003F080B" w:rsidRPr="00D947E3" w:rsidRDefault="003F080B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1,311**</w:t>
            </w:r>
          </w:p>
          <w:p w:rsidR="003F080B" w:rsidRPr="00D947E3" w:rsidRDefault="003F080B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F080B" w:rsidRPr="00D947E3" w:rsidTr="00D947E3">
        <w:tc>
          <w:tcPr>
            <w:tcW w:w="1506" w:type="dxa"/>
            <w:shd w:val="clear" w:color="000000" w:fill="auto"/>
          </w:tcPr>
          <w:p w:rsidR="003F080B" w:rsidRPr="00D947E3" w:rsidRDefault="003F080B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S education</w:t>
            </w:r>
          </w:p>
        </w:tc>
        <w:tc>
          <w:tcPr>
            <w:tcW w:w="1453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365</w:t>
            </w:r>
          </w:p>
          <w:p w:rsidR="003F080B" w:rsidRPr="00D947E3" w:rsidRDefault="003F080B" w:rsidP="004E3211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096</w:t>
            </w:r>
          </w:p>
          <w:p w:rsidR="003F080B" w:rsidRPr="00D947E3" w:rsidRDefault="003F080B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072</w:t>
            </w:r>
          </w:p>
          <w:p w:rsidR="003F080B" w:rsidRPr="00D947E3" w:rsidRDefault="003F080B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52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697</w:t>
            </w:r>
          </w:p>
          <w:p w:rsidR="003F080B" w:rsidRPr="00D947E3" w:rsidRDefault="003F080B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74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-,142</w:t>
            </w:r>
          </w:p>
          <w:p w:rsidR="003F080B" w:rsidRPr="00D947E3" w:rsidRDefault="003F080B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-,451</w:t>
            </w:r>
          </w:p>
          <w:p w:rsidR="003F080B" w:rsidRPr="00D947E3" w:rsidRDefault="003F080B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F080B" w:rsidRPr="00D947E3" w:rsidTr="00D947E3">
        <w:tc>
          <w:tcPr>
            <w:tcW w:w="1506" w:type="dxa"/>
            <w:shd w:val="clear" w:color="000000" w:fill="auto"/>
          </w:tcPr>
          <w:p w:rsidR="003F080B" w:rsidRPr="00D947E3" w:rsidRDefault="003F080B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S vocational qualification</w:t>
            </w:r>
          </w:p>
        </w:tc>
        <w:tc>
          <w:tcPr>
            <w:tcW w:w="1453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-,212</w:t>
            </w:r>
          </w:p>
          <w:p w:rsidR="003F080B" w:rsidRPr="00D947E3" w:rsidRDefault="003F080B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793</w:t>
            </w:r>
          </w:p>
          <w:p w:rsidR="003F080B" w:rsidRPr="00D947E3" w:rsidRDefault="003F080B" w:rsidP="004E3211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288</w:t>
            </w:r>
          </w:p>
          <w:p w:rsidR="003F080B" w:rsidRPr="00D947E3" w:rsidRDefault="003F080B" w:rsidP="004E3211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452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257</w:t>
            </w:r>
          </w:p>
          <w:p w:rsidR="003F080B" w:rsidRPr="00D947E3" w:rsidRDefault="003F080B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74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-,593</w:t>
            </w:r>
          </w:p>
          <w:p w:rsidR="003F080B" w:rsidRPr="00D947E3" w:rsidRDefault="003F080B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225</w:t>
            </w:r>
          </w:p>
          <w:p w:rsidR="003F080B" w:rsidRPr="00D947E3" w:rsidRDefault="003F080B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F080B" w:rsidRPr="00D947E3" w:rsidTr="00D947E3">
        <w:tc>
          <w:tcPr>
            <w:tcW w:w="1506" w:type="dxa"/>
            <w:shd w:val="clear" w:color="000000" w:fill="auto"/>
          </w:tcPr>
          <w:p w:rsidR="003F080B" w:rsidRPr="00D947E3" w:rsidRDefault="003F080B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gnitive function</w:t>
            </w:r>
          </w:p>
        </w:tc>
        <w:tc>
          <w:tcPr>
            <w:tcW w:w="1453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,440*</w:t>
            </w:r>
          </w:p>
          <w:p w:rsidR="003F080B" w:rsidRPr="00D947E3" w:rsidRDefault="003F080B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291</w:t>
            </w:r>
          </w:p>
          <w:p w:rsidR="003F080B" w:rsidRPr="00D947E3" w:rsidRDefault="003F080B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-,130</w:t>
            </w:r>
          </w:p>
          <w:p w:rsidR="003F080B" w:rsidRPr="00D947E3" w:rsidRDefault="003F080B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52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-,084</w:t>
            </w:r>
          </w:p>
          <w:p w:rsidR="003F080B" w:rsidRPr="00D947E3" w:rsidRDefault="003F080B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74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-,528</w:t>
            </w:r>
          </w:p>
          <w:p w:rsidR="003F080B" w:rsidRPr="00D947E3" w:rsidRDefault="003F080B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138</w:t>
            </w:r>
          </w:p>
          <w:p w:rsidR="003F080B" w:rsidRPr="00D947E3" w:rsidRDefault="003F080B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F080B" w:rsidRPr="00D947E3" w:rsidTr="00D947E3">
        <w:tc>
          <w:tcPr>
            <w:tcW w:w="1506" w:type="dxa"/>
            <w:shd w:val="clear" w:color="000000" w:fill="auto"/>
          </w:tcPr>
          <w:p w:rsidR="003F080B" w:rsidRPr="00D947E3" w:rsidRDefault="003F080B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mory function</w:t>
            </w:r>
          </w:p>
        </w:tc>
        <w:tc>
          <w:tcPr>
            <w:tcW w:w="1453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119</w:t>
            </w:r>
          </w:p>
          <w:p w:rsidR="003F080B" w:rsidRPr="00D947E3" w:rsidRDefault="003F080B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088</w:t>
            </w:r>
          </w:p>
          <w:p w:rsidR="003F080B" w:rsidRPr="00D947E3" w:rsidRDefault="003F080B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154</w:t>
            </w:r>
          </w:p>
          <w:p w:rsidR="003F080B" w:rsidRPr="00D947E3" w:rsidRDefault="003F080B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52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122</w:t>
            </w:r>
          </w:p>
          <w:p w:rsidR="003F080B" w:rsidRPr="00D947E3" w:rsidRDefault="003F080B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74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198</w:t>
            </w:r>
          </w:p>
          <w:p w:rsidR="003F080B" w:rsidRPr="00D947E3" w:rsidRDefault="003F080B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171</w:t>
            </w:r>
          </w:p>
          <w:p w:rsidR="003F080B" w:rsidRPr="00D947E3" w:rsidRDefault="003F080B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F080B" w:rsidRPr="00D947E3" w:rsidTr="00D947E3">
        <w:tc>
          <w:tcPr>
            <w:tcW w:w="1506" w:type="dxa"/>
            <w:shd w:val="clear" w:color="000000" w:fill="auto"/>
          </w:tcPr>
          <w:p w:rsidR="003F080B" w:rsidRPr="00D947E3" w:rsidRDefault="003F080B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b/>
                <w:bCs/>
                <w:sz w:val="20"/>
                <w:szCs w:val="20"/>
                <w:lang w:val="en-US"/>
              </w:rPr>
              <w:t>Instrumental activities of daily living</w:t>
            </w: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(IADL)</w:t>
            </w:r>
          </w:p>
        </w:tc>
        <w:tc>
          <w:tcPr>
            <w:tcW w:w="1453" w:type="dxa"/>
            <w:shd w:val="clear" w:color="000000" w:fill="auto"/>
          </w:tcPr>
          <w:p w:rsidR="003F080B" w:rsidRPr="00D947E3" w:rsidRDefault="004E3211" w:rsidP="000651A5">
            <w:pPr>
              <w:spacing w:line="360" w:lineRule="auto"/>
              <w:jc w:val="both"/>
              <w:rPr>
                <w:rFonts w:cstheme="minorHAnsi"/>
                <w:b/>
                <w:color w:val="010205"/>
                <w:sz w:val="20"/>
                <w:szCs w:val="20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-,894**</w:t>
            </w:r>
          </w:p>
        </w:tc>
        <w:tc>
          <w:tcPr>
            <w:tcW w:w="1165" w:type="dxa"/>
            <w:shd w:val="clear" w:color="000000" w:fill="auto"/>
          </w:tcPr>
          <w:p w:rsidR="003F080B" w:rsidRPr="00D947E3" w:rsidRDefault="004E3211" w:rsidP="000651A5">
            <w:pPr>
              <w:spacing w:line="360" w:lineRule="auto"/>
              <w:jc w:val="both"/>
              <w:rPr>
                <w:rFonts w:cstheme="minorHAnsi"/>
                <w:b/>
                <w:color w:val="010205"/>
                <w:sz w:val="20"/>
                <w:szCs w:val="20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-1,037**</w:t>
            </w:r>
          </w:p>
        </w:tc>
        <w:tc>
          <w:tcPr>
            <w:tcW w:w="1285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-,619**</w:t>
            </w:r>
          </w:p>
          <w:p w:rsidR="003F080B" w:rsidRPr="00D947E3" w:rsidRDefault="003F080B" w:rsidP="000651A5">
            <w:pPr>
              <w:spacing w:line="360" w:lineRule="auto"/>
              <w:jc w:val="both"/>
              <w:rPr>
                <w:rFonts w:cstheme="minorHAnsi"/>
                <w:b/>
                <w:color w:val="010205"/>
                <w:sz w:val="20"/>
                <w:szCs w:val="20"/>
              </w:rPr>
            </w:pPr>
          </w:p>
        </w:tc>
        <w:tc>
          <w:tcPr>
            <w:tcW w:w="1452" w:type="dxa"/>
            <w:shd w:val="clear" w:color="000000" w:fill="auto"/>
          </w:tcPr>
          <w:p w:rsidR="003F080B" w:rsidRPr="00D947E3" w:rsidRDefault="004E3211" w:rsidP="000651A5">
            <w:pPr>
              <w:spacing w:line="360" w:lineRule="auto"/>
              <w:jc w:val="both"/>
              <w:rPr>
                <w:rFonts w:cstheme="minorHAnsi"/>
                <w:b/>
                <w:color w:val="010205"/>
                <w:sz w:val="20"/>
                <w:szCs w:val="20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-,716**</w:t>
            </w:r>
          </w:p>
        </w:tc>
        <w:tc>
          <w:tcPr>
            <w:tcW w:w="1174" w:type="dxa"/>
            <w:shd w:val="clear" w:color="000000" w:fill="auto"/>
          </w:tcPr>
          <w:p w:rsidR="003F080B" w:rsidRPr="00D947E3" w:rsidRDefault="004E3211" w:rsidP="000651A5">
            <w:pPr>
              <w:spacing w:line="360" w:lineRule="auto"/>
              <w:jc w:val="both"/>
              <w:rPr>
                <w:rFonts w:cstheme="minorHAnsi"/>
                <w:b/>
                <w:color w:val="010205"/>
                <w:sz w:val="20"/>
                <w:szCs w:val="20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-,625**</w:t>
            </w:r>
          </w:p>
        </w:tc>
        <w:tc>
          <w:tcPr>
            <w:tcW w:w="1253" w:type="dxa"/>
            <w:shd w:val="clear" w:color="000000" w:fill="auto"/>
          </w:tcPr>
          <w:p w:rsidR="003F080B" w:rsidRPr="00D947E3" w:rsidRDefault="004E3211" w:rsidP="000651A5">
            <w:pPr>
              <w:spacing w:line="360" w:lineRule="auto"/>
              <w:jc w:val="both"/>
              <w:rPr>
                <w:rFonts w:cstheme="minorHAnsi"/>
                <w:b/>
                <w:color w:val="010205"/>
                <w:sz w:val="20"/>
                <w:szCs w:val="20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-,262</w:t>
            </w:r>
          </w:p>
        </w:tc>
      </w:tr>
    </w:tbl>
    <w:p w:rsidR="001C5175" w:rsidRPr="00D947E3" w:rsidRDefault="001C5175" w:rsidP="001C5175">
      <w:pPr>
        <w:spacing w:line="360" w:lineRule="auto"/>
        <w:jc w:val="both"/>
        <w:rPr>
          <w:b/>
          <w:lang w:val="en-US"/>
        </w:rPr>
      </w:pPr>
      <w:r w:rsidRPr="00D947E3">
        <w:rPr>
          <w:bCs/>
          <w:sz w:val="20"/>
          <w:szCs w:val="20"/>
          <w:lang w:val="en-GB"/>
        </w:rPr>
        <w:t xml:space="preserve">SES: Socioeconomic status, * b = </w:t>
      </w:r>
      <w:proofErr w:type="spellStart"/>
      <w:r w:rsidRPr="00D947E3">
        <w:rPr>
          <w:bCs/>
          <w:sz w:val="20"/>
          <w:szCs w:val="20"/>
          <w:lang w:val="en-US"/>
        </w:rPr>
        <w:t>unstandardised</w:t>
      </w:r>
      <w:proofErr w:type="spellEnd"/>
      <w:r w:rsidRPr="00D947E3">
        <w:rPr>
          <w:bCs/>
          <w:sz w:val="20"/>
          <w:szCs w:val="20"/>
          <w:lang w:val="en-US"/>
        </w:rPr>
        <w:t xml:space="preserve"> regression coefficient b, *p-value ≤ .05, **p-value &lt; 0.001</w:t>
      </w:r>
    </w:p>
    <w:p w:rsidR="005342E3" w:rsidRPr="00D947E3" w:rsidRDefault="005342E3" w:rsidP="001C5175">
      <w:pPr>
        <w:spacing w:line="360" w:lineRule="auto"/>
        <w:jc w:val="both"/>
        <w:rPr>
          <w:bCs/>
          <w:i/>
          <w:iCs/>
          <w:lang w:val="en-US"/>
        </w:rPr>
      </w:pPr>
    </w:p>
    <w:p w:rsidR="005342E3" w:rsidRPr="00D947E3" w:rsidRDefault="005342E3" w:rsidP="001C5175">
      <w:pPr>
        <w:spacing w:line="360" w:lineRule="auto"/>
        <w:jc w:val="both"/>
        <w:rPr>
          <w:bCs/>
          <w:i/>
          <w:iCs/>
          <w:lang w:val="en-US"/>
        </w:rPr>
      </w:pPr>
    </w:p>
    <w:p w:rsidR="004E3211" w:rsidRPr="00D947E3" w:rsidRDefault="004E3211" w:rsidP="001C5175">
      <w:pPr>
        <w:spacing w:line="360" w:lineRule="auto"/>
        <w:jc w:val="both"/>
        <w:rPr>
          <w:bCs/>
          <w:i/>
          <w:iCs/>
          <w:lang w:val="en-US"/>
        </w:rPr>
      </w:pPr>
    </w:p>
    <w:p w:rsidR="004E3211" w:rsidRPr="00D947E3" w:rsidRDefault="004E3211" w:rsidP="001C5175">
      <w:pPr>
        <w:spacing w:line="360" w:lineRule="auto"/>
        <w:jc w:val="both"/>
        <w:rPr>
          <w:bCs/>
          <w:i/>
          <w:iCs/>
          <w:lang w:val="en-US"/>
        </w:rPr>
      </w:pPr>
    </w:p>
    <w:p w:rsidR="004E3211" w:rsidRPr="00D947E3" w:rsidRDefault="004E3211" w:rsidP="001C5175">
      <w:pPr>
        <w:spacing w:line="360" w:lineRule="auto"/>
        <w:jc w:val="both"/>
        <w:rPr>
          <w:bCs/>
          <w:i/>
          <w:iCs/>
          <w:lang w:val="en-US"/>
        </w:rPr>
      </w:pPr>
    </w:p>
    <w:p w:rsidR="00B375CB" w:rsidRPr="00D947E3" w:rsidRDefault="00B375CB" w:rsidP="001C5175">
      <w:pPr>
        <w:spacing w:line="360" w:lineRule="auto"/>
        <w:jc w:val="both"/>
        <w:rPr>
          <w:bCs/>
          <w:i/>
          <w:iCs/>
          <w:lang w:val="en-US"/>
        </w:rPr>
      </w:pPr>
    </w:p>
    <w:p w:rsidR="002E2802" w:rsidRPr="00D947E3" w:rsidRDefault="002E2802" w:rsidP="001C5175">
      <w:pPr>
        <w:spacing w:line="360" w:lineRule="auto"/>
        <w:jc w:val="both"/>
        <w:rPr>
          <w:bCs/>
          <w:i/>
          <w:iCs/>
          <w:lang w:val="en-US"/>
        </w:rPr>
      </w:pPr>
    </w:p>
    <w:p w:rsidR="002E2802" w:rsidRPr="00D947E3" w:rsidRDefault="002E2802" w:rsidP="001C5175">
      <w:pPr>
        <w:spacing w:line="360" w:lineRule="auto"/>
        <w:jc w:val="both"/>
        <w:rPr>
          <w:bCs/>
          <w:i/>
          <w:iCs/>
          <w:lang w:val="en-US"/>
        </w:rPr>
      </w:pPr>
    </w:p>
    <w:p w:rsidR="002E2802" w:rsidRPr="00D947E3" w:rsidRDefault="002E2802" w:rsidP="001C5175">
      <w:pPr>
        <w:spacing w:line="360" w:lineRule="auto"/>
        <w:jc w:val="both"/>
        <w:rPr>
          <w:bCs/>
          <w:i/>
          <w:iCs/>
          <w:lang w:val="en-US"/>
        </w:rPr>
      </w:pPr>
    </w:p>
    <w:p w:rsidR="002E2802" w:rsidRPr="00D947E3" w:rsidRDefault="002E2802" w:rsidP="001C5175">
      <w:pPr>
        <w:spacing w:line="360" w:lineRule="auto"/>
        <w:jc w:val="both"/>
        <w:rPr>
          <w:bCs/>
          <w:i/>
          <w:iCs/>
          <w:lang w:val="en-US"/>
        </w:rPr>
      </w:pPr>
    </w:p>
    <w:p w:rsidR="002E2802" w:rsidRPr="00D947E3" w:rsidRDefault="002E2802" w:rsidP="001C5175">
      <w:pPr>
        <w:spacing w:line="360" w:lineRule="auto"/>
        <w:jc w:val="both"/>
        <w:rPr>
          <w:bCs/>
          <w:i/>
          <w:iCs/>
          <w:lang w:val="en-US"/>
        </w:rPr>
      </w:pPr>
    </w:p>
    <w:p w:rsidR="002E2802" w:rsidRPr="00D947E3" w:rsidRDefault="002E2802" w:rsidP="001C5175">
      <w:pPr>
        <w:spacing w:line="360" w:lineRule="auto"/>
        <w:jc w:val="both"/>
        <w:rPr>
          <w:bCs/>
          <w:i/>
          <w:iCs/>
          <w:lang w:val="en-US"/>
        </w:rPr>
      </w:pPr>
    </w:p>
    <w:p w:rsidR="002E2802" w:rsidRPr="00D947E3" w:rsidRDefault="002E2802" w:rsidP="001C5175">
      <w:pPr>
        <w:spacing w:line="360" w:lineRule="auto"/>
        <w:jc w:val="both"/>
        <w:rPr>
          <w:bCs/>
          <w:i/>
          <w:iCs/>
          <w:lang w:val="en-US"/>
        </w:rPr>
      </w:pPr>
    </w:p>
    <w:p w:rsidR="00B375CB" w:rsidRPr="00D947E3" w:rsidRDefault="00B375CB" w:rsidP="001C5175">
      <w:pPr>
        <w:spacing w:line="360" w:lineRule="auto"/>
        <w:jc w:val="both"/>
        <w:rPr>
          <w:bCs/>
          <w:i/>
          <w:iCs/>
          <w:lang w:val="en-US"/>
        </w:rPr>
      </w:pPr>
    </w:p>
    <w:p w:rsidR="004E3211" w:rsidRPr="00D947E3" w:rsidRDefault="004E3211" w:rsidP="001C5175">
      <w:pPr>
        <w:spacing w:line="360" w:lineRule="auto"/>
        <w:jc w:val="both"/>
        <w:rPr>
          <w:bCs/>
          <w:i/>
          <w:iCs/>
          <w:lang w:val="en-US"/>
        </w:rPr>
      </w:pPr>
    </w:p>
    <w:p w:rsidR="001C5175" w:rsidRPr="00D947E3" w:rsidRDefault="001C5175" w:rsidP="001C5175">
      <w:pPr>
        <w:spacing w:line="360" w:lineRule="auto"/>
        <w:jc w:val="both"/>
        <w:rPr>
          <w:bCs/>
          <w:i/>
          <w:iCs/>
          <w:lang w:val="en-US"/>
        </w:rPr>
      </w:pPr>
      <w:r w:rsidRPr="00D947E3">
        <w:rPr>
          <w:bCs/>
          <w:i/>
          <w:iCs/>
          <w:lang w:val="en-US"/>
        </w:rPr>
        <w:t xml:space="preserve">Table 4. Modifiable predictors of </w:t>
      </w:r>
      <w:r w:rsidR="005342E3" w:rsidRPr="00D947E3">
        <w:rPr>
          <w:bCs/>
          <w:i/>
          <w:iCs/>
          <w:lang w:val="en-US"/>
        </w:rPr>
        <w:t>the WHOQOL-OLD scores</w:t>
      </w:r>
    </w:p>
    <w:tbl>
      <w:tblPr>
        <w:tblStyle w:val="TableGrid"/>
        <w:tblW w:w="9288" w:type="dxa"/>
        <w:shd w:val="clear" w:color="000000" w:fill="auto"/>
        <w:tblLook w:val="04A0" w:firstRow="1" w:lastRow="0" w:firstColumn="1" w:lastColumn="0" w:noHBand="0" w:noVBand="1"/>
      </w:tblPr>
      <w:tblGrid>
        <w:gridCol w:w="1484"/>
        <w:gridCol w:w="1428"/>
        <w:gridCol w:w="1117"/>
        <w:gridCol w:w="1361"/>
        <w:gridCol w:w="1444"/>
        <w:gridCol w:w="1216"/>
        <w:gridCol w:w="1238"/>
      </w:tblGrid>
      <w:tr w:rsidR="007017D3" w:rsidRPr="00D947E3" w:rsidTr="00D947E3">
        <w:tc>
          <w:tcPr>
            <w:tcW w:w="1484" w:type="dxa"/>
            <w:shd w:val="clear" w:color="000000" w:fill="auto"/>
          </w:tcPr>
          <w:p w:rsidR="007017D3" w:rsidRPr="00D947E3" w:rsidRDefault="007017D3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difiable</w:t>
            </w:r>
          </w:p>
          <w:p w:rsidR="007017D3" w:rsidRPr="00D947E3" w:rsidRDefault="007017D3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428" w:type="dxa"/>
            <w:shd w:val="clear" w:color="000000" w:fill="auto"/>
          </w:tcPr>
          <w:p w:rsidR="007017D3" w:rsidRPr="00D947E3" w:rsidRDefault="007017D3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  <w:p w:rsidR="007017D3" w:rsidRPr="00D947E3" w:rsidRDefault="007017D3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nsability</w:t>
            </w:r>
            <w:proofErr w:type="spellEnd"/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7" w:type="dxa"/>
            <w:shd w:val="clear" w:color="000000" w:fill="auto"/>
          </w:tcPr>
          <w:p w:rsidR="007017D3" w:rsidRPr="00D947E3" w:rsidRDefault="007017D3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  <w:p w:rsidR="007017D3" w:rsidRPr="00D947E3" w:rsidRDefault="007017D3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autonomy</w:t>
            </w:r>
          </w:p>
        </w:tc>
        <w:tc>
          <w:tcPr>
            <w:tcW w:w="1361" w:type="dxa"/>
            <w:shd w:val="clear" w:color="000000" w:fill="auto"/>
          </w:tcPr>
          <w:p w:rsidR="007017D3" w:rsidRPr="00D947E3" w:rsidRDefault="007017D3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  <w:p w:rsidR="007017D3" w:rsidRPr="00D947E3" w:rsidRDefault="007017D3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st</w:t>
            </w:r>
          </w:p>
        </w:tc>
        <w:tc>
          <w:tcPr>
            <w:tcW w:w="1444" w:type="dxa"/>
            <w:shd w:val="clear" w:color="000000" w:fill="auto"/>
          </w:tcPr>
          <w:p w:rsidR="007017D3" w:rsidRPr="00D947E3" w:rsidRDefault="007017D3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  <w:p w:rsidR="007017D3" w:rsidRPr="00D947E3" w:rsidRDefault="007017D3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social participation</w:t>
            </w:r>
          </w:p>
        </w:tc>
        <w:tc>
          <w:tcPr>
            <w:tcW w:w="1216" w:type="dxa"/>
            <w:shd w:val="clear" w:color="000000" w:fill="auto"/>
          </w:tcPr>
          <w:p w:rsidR="007017D3" w:rsidRPr="00D947E3" w:rsidRDefault="007017D3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  <w:p w:rsidR="007017D3" w:rsidRPr="00D947E3" w:rsidRDefault="007017D3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death</w:t>
            </w:r>
          </w:p>
        </w:tc>
        <w:tc>
          <w:tcPr>
            <w:tcW w:w="1238" w:type="dxa"/>
            <w:shd w:val="clear" w:color="000000" w:fill="auto"/>
          </w:tcPr>
          <w:p w:rsidR="007017D3" w:rsidRPr="00D947E3" w:rsidRDefault="007017D3" w:rsidP="005342E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  <w:p w:rsidR="007017D3" w:rsidRPr="00D947E3" w:rsidRDefault="007017D3" w:rsidP="005342E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intimacy</w:t>
            </w:r>
          </w:p>
        </w:tc>
      </w:tr>
      <w:tr w:rsidR="007017D3" w:rsidRPr="00D947E3" w:rsidTr="00D947E3">
        <w:tc>
          <w:tcPr>
            <w:tcW w:w="1484" w:type="dxa"/>
            <w:shd w:val="clear" w:color="000000" w:fill="auto"/>
          </w:tcPr>
          <w:p w:rsidR="007017D3" w:rsidRPr="00D947E3" w:rsidRDefault="007017D3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Single-person household</w:t>
            </w:r>
          </w:p>
        </w:tc>
        <w:tc>
          <w:tcPr>
            <w:tcW w:w="1428" w:type="dxa"/>
            <w:shd w:val="clear" w:color="000000" w:fill="auto"/>
          </w:tcPr>
          <w:p w:rsidR="007017D3" w:rsidRPr="00D947E3" w:rsidRDefault="007017D3" w:rsidP="005342E3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-1,977</w:t>
            </w:r>
          </w:p>
          <w:p w:rsidR="007017D3" w:rsidRPr="00D947E3" w:rsidRDefault="007017D3" w:rsidP="005342E3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shd w:val="clear" w:color="000000" w:fill="auto"/>
          </w:tcPr>
          <w:p w:rsidR="007017D3" w:rsidRPr="00D947E3" w:rsidRDefault="007017D3" w:rsidP="007017D3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594</w:t>
            </w:r>
          </w:p>
          <w:p w:rsidR="007017D3" w:rsidRPr="00D947E3" w:rsidRDefault="007017D3" w:rsidP="007017D3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shd w:val="clear" w:color="000000" w:fill="auto"/>
          </w:tcPr>
          <w:p w:rsidR="007017D3" w:rsidRPr="00D947E3" w:rsidRDefault="007017D3" w:rsidP="005342E3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969</w:t>
            </w:r>
          </w:p>
          <w:p w:rsidR="007017D3" w:rsidRPr="00D947E3" w:rsidRDefault="007017D3" w:rsidP="005342E3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44" w:type="dxa"/>
            <w:shd w:val="clear" w:color="000000" w:fill="auto"/>
          </w:tcPr>
          <w:p w:rsidR="007017D3" w:rsidRPr="00D947E3" w:rsidRDefault="007017D3" w:rsidP="005342E3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902</w:t>
            </w:r>
          </w:p>
          <w:p w:rsidR="007017D3" w:rsidRPr="00D947E3" w:rsidRDefault="007017D3" w:rsidP="005342E3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shd w:val="clear" w:color="000000" w:fill="auto"/>
          </w:tcPr>
          <w:p w:rsidR="007017D3" w:rsidRPr="00D947E3" w:rsidRDefault="007017D3" w:rsidP="005342E3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3,153</w:t>
            </w:r>
          </w:p>
          <w:p w:rsidR="007017D3" w:rsidRPr="00D947E3" w:rsidRDefault="007017D3" w:rsidP="005342E3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shd w:val="clear" w:color="000000" w:fill="auto"/>
          </w:tcPr>
          <w:p w:rsidR="007017D3" w:rsidRPr="00D947E3" w:rsidRDefault="007017D3" w:rsidP="005342E3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1,230</w:t>
            </w:r>
          </w:p>
          <w:p w:rsidR="007017D3" w:rsidRPr="00D947E3" w:rsidRDefault="007017D3" w:rsidP="005342E3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017D3" w:rsidRPr="00D947E3" w:rsidTr="00D947E3">
        <w:tc>
          <w:tcPr>
            <w:tcW w:w="1484" w:type="dxa"/>
            <w:shd w:val="clear" w:color="000000" w:fill="auto"/>
          </w:tcPr>
          <w:p w:rsidR="007017D3" w:rsidRPr="00D947E3" w:rsidRDefault="007017D3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Social engagement</w:t>
            </w:r>
          </w:p>
        </w:tc>
        <w:tc>
          <w:tcPr>
            <w:tcW w:w="1428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126</w:t>
            </w:r>
          </w:p>
          <w:p w:rsidR="007017D3" w:rsidRPr="00D947E3" w:rsidRDefault="007017D3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,246*</w:t>
            </w:r>
          </w:p>
          <w:p w:rsidR="007017D3" w:rsidRPr="00D947E3" w:rsidRDefault="007017D3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,235*</w:t>
            </w:r>
          </w:p>
          <w:p w:rsidR="007017D3" w:rsidRPr="00D947E3" w:rsidRDefault="007017D3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44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,205*</w:t>
            </w:r>
          </w:p>
          <w:p w:rsidR="007017D3" w:rsidRPr="00D947E3" w:rsidRDefault="007017D3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,323*</w:t>
            </w:r>
          </w:p>
          <w:p w:rsidR="007017D3" w:rsidRPr="00D947E3" w:rsidRDefault="007017D3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,303*</w:t>
            </w:r>
          </w:p>
          <w:p w:rsidR="007017D3" w:rsidRPr="00D947E3" w:rsidRDefault="007017D3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017D3" w:rsidRPr="00D947E3" w:rsidTr="00D947E3">
        <w:tc>
          <w:tcPr>
            <w:tcW w:w="1484" w:type="dxa"/>
            <w:shd w:val="clear" w:color="000000" w:fill="auto"/>
          </w:tcPr>
          <w:p w:rsidR="007017D3" w:rsidRPr="00D947E3" w:rsidRDefault="007017D3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Body mass index</w:t>
            </w:r>
          </w:p>
        </w:tc>
        <w:tc>
          <w:tcPr>
            <w:tcW w:w="1428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-,071</w:t>
            </w:r>
          </w:p>
          <w:p w:rsidR="007017D3" w:rsidRPr="00D947E3" w:rsidRDefault="007017D3" w:rsidP="004E3211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-,071</w:t>
            </w:r>
          </w:p>
          <w:p w:rsidR="007017D3" w:rsidRPr="00D947E3" w:rsidRDefault="007017D3" w:rsidP="004E3211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-,231*</w:t>
            </w:r>
          </w:p>
          <w:p w:rsidR="007017D3" w:rsidRPr="00D947E3" w:rsidRDefault="007017D3" w:rsidP="004E3211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444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-,410**</w:t>
            </w:r>
          </w:p>
          <w:p w:rsidR="007017D3" w:rsidRPr="00D947E3" w:rsidRDefault="007017D3" w:rsidP="004E3211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158</w:t>
            </w:r>
          </w:p>
          <w:p w:rsidR="007017D3" w:rsidRPr="00D947E3" w:rsidRDefault="007017D3" w:rsidP="004E3211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-,284</w:t>
            </w:r>
          </w:p>
          <w:p w:rsidR="007017D3" w:rsidRPr="00D947E3" w:rsidRDefault="007017D3" w:rsidP="004E3211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7017D3" w:rsidRPr="00D947E3" w:rsidTr="00D947E3">
        <w:tc>
          <w:tcPr>
            <w:tcW w:w="1484" w:type="dxa"/>
            <w:shd w:val="clear" w:color="000000" w:fill="auto"/>
          </w:tcPr>
          <w:p w:rsidR="007017D3" w:rsidRPr="00D947E3" w:rsidRDefault="007017D3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Physical activity</w:t>
            </w:r>
          </w:p>
        </w:tc>
        <w:tc>
          <w:tcPr>
            <w:tcW w:w="1428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-,029</w:t>
            </w:r>
          </w:p>
          <w:p w:rsidR="007017D3" w:rsidRPr="00D947E3" w:rsidRDefault="007017D3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024</w:t>
            </w:r>
          </w:p>
          <w:p w:rsidR="007017D3" w:rsidRPr="00D947E3" w:rsidRDefault="007017D3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031</w:t>
            </w:r>
          </w:p>
          <w:p w:rsidR="007017D3" w:rsidRPr="00D947E3" w:rsidRDefault="007017D3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44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095</w:t>
            </w:r>
          </w:p>
          <w:p w:rsidR="007017D3" w:rsidRPr="00D947E3" w:rsidRDefault="007017D3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-,073</w:t>
            </w:r>
          </w:p>
          <w:p w:rsidR="007017D3" w:rsidRPr="00D947E3" w:rsidRDefault="007017D3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-,062</w:t>
            </w:r>
          </w:p>
          <w:p w:rsidR="007017D3" w:rsidRPr="00D947E3" w:rsidRDefault="007017D3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017D3" w:rsidRPr="00D947E3" w:rsidTr="00D947E3">
        <w:tc>
          <w:tcPr>
            <w:tcW w:w="1484" w:type="dxa"/>
            <w:shd w:val="clear" w:color="000000" w:fill="auto"/>
          </w:tcPr>
          <w:p w:rsidR="007017D3" w:rsidRPr="00D947E3" w:rsidRDefault="007017D3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428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-2,695**</w:t>
            </w:r>
          </w:p>
          <w:p w:rsidR="007017D3" w:rsidRPr="00D947E3" w:rsidRDefault="007017D3" w:rsidP="004E3211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-2,988**</w:t>
            </w:r>
          </w:p>
          <w:p w:rsidR="007017D3" w:rsidRPr="00D947E3" w:rsidRDefault="007017D3" w:rsidP="004E3211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-3,419**</w:t>
            </w:r>
          </w:p>
          <w:p w:rsidR="007017D3" w:rsidRPr="00D947E3" w:rsidRDefault="007017D3" w:rsidP="004E3211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444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-3,418**</w:t>
            </w:r>
          </w:p>
          <w:p w:rsidR="007017D3" w:rsidRPr="00D947E3" w:rsidRDefault="007017D3" w:rsidP="004E3211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-3,406**</w:t>
            </w:r>
          </w:p>
          <w:p w:rsidR="007017D3" w:rsidRPr="00D947E3" w:rsidRDefault="007017D3" w:rsidP="004E3211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-2,389**</w:t>
            </w:r>
          </w:p>
          <w:p w:rsidR="007017D3" w:rsidRPr="00D947E3" w:rsidRDefault="007017D3" w:rsidP="004E3211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7017D3" w:rsidRPr="00D947E3" w:rsidTr="00D947E3">
        <w:tc>
          <w:tcPr>
            <w:tcW w:w="1484" w:type="dxa"/>
            <w:shd w:val="clear" w:color="000000" w:fill="auto"/>
          </w:tcPr>
          <w:p w:rsidR="007017D3" w:rsidRPr="00D947E3" w:rsidRDefault="007017D3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lf-efficacy</w:t>
            </w:r>
          </w:p>
        </w:tc>
        <w:tc>
          <w:tcPr>
            <w:tcW w:w="1428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004</w:t>
            </w:r>
          </w:p>
          <w:p w:rsidR="007017D3" w:rsidRPr="00D947E3" w:rsidRDefault="007017D3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-,019</w:t>
            </w:r>
          </w:p>
          <w:p w:rsidR="007017D3" w:rsidRPr="00D947E3" w:rsidRDefault="007017D3" w:rsidP="004E3211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057</w:t>
            </w:r>
          </w:p>
          <w:p w:rsidR="007017D3" w:rsidRPr="00D947E3" w:rsidRDefault="007017D3" w:rsidP="004E3211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444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,098*</w:t>
            </w:r>
          </w:p>
          <w:p w:rsidR="007017D3" w:rsidRPr="00D947E3" w:rsidRDefault="007017D3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,220**</w:t>
            </w:r>
          </w:p>
          <w:p w:rsidR="007017D3" w:rsidRPr="00D947E3" w:rsidRDefault="007017D3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shd w:val="clear" w:color="000000" w:fill="auto"/>
          </w:tcPr>
          <w:p w:rsidR="004E3211" w:rsidRPr="00D947E3" w:rsidRDefault="004E3211" w:rsidP="004E321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-,023</w:t>
            </w:r>
          </w:p>
          <w:p w:rsidR="007017D3" w:rsidRPr="00D947E3" w:rsidRDefault="007017D3" w:rsidP="004E3211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017D3" w:rsidRPr="00D947E3" w:rsidTr="00D947E3">
        <w:tc>
          <w:tcPr>
            <w:tcW w:w="1484" w:type="dxa"/>
            <w:shd w:val="clear" w:color="000000" w:fill="auto"/>
          </w:tcPr>
          <w:p w:rsidR="007017D3" w:rsidRPr="00D947E3" w:rsidRDefault="007017D3" w:rsidP="000651A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gnitive activity</w:t>
            </w:r>
          </w:p>
        </w:tc>
        <w:tc>
          <w:tcPr>
            <w:tcW w:w="1428" w:type="dxa"/>
            <w:shd w:val="clear" w:color="000000" w:fill="auto"/>
          </w:tcPr>
          <w:p w:rsidR="007017D3" w:rsidRPr="00D947E3" w:rsidRDefault="004E3211" w:rsidP="000651A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,135*</w:t>
            </w:r>
          </w:p>
        </w:tc>
        <w:tc>
          <w:tcPr>
            <w:tcW w:w="1117" w:type="dxa"/>
            <w:shd w:val="clear" w:color="000000" w:fill="auto"/>
          </w:tcPr>
          <w:p w:rsidR="007017D3" w:rsidRPr="00D947E3" w:rsidRDefault="004E3211" w:rsidP="000651A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060</w:t>
            </w:r>
          </w:p>
        </w:tc>
        <w:tc>
          <w:tcPr>
            <w:tcW w:w="1361" w:type="dxa"/>
            <w:shd w:val="clear" w:color="000000" w:fill="auto"/>
          </w:tcPr>
          <w:p w:rsidR="007017D3" w:rsidRPr="00D947E3" w:rsidRDefault="004E3211" w:rsidP="000651A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001</w:t>
            </w:r>
          </w:p>
        </w:tc>
        <w:tc>
          <w:tcPr>
            <w:tcW w:w="1444" w:type="dxa"/>
            <w:shd w:val="clear" w:color="000000" w:fill="auto"/>
          </w:tcPr>
          <w:p w:rsidR="007017D3" w:rsidRPr="00D947E3" w:rsidRDefault="004E3211" w:rsidP="000651A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-,007</w:t>
            </w:r>
          </w:p>
        </w:tc>
        <w:tc>
          <w:tcPr>
            <w:tcW w:w="1216" w:type="dxa"/>
            <w:shd w:val="clear" w:color="000000" w:fill="auto"/>
          </w:tcPr>
          <w:p w:rsidR="007017D3" w:rsidRPr="00D947E3" w:rsidRDefault="004E3211" w:rsidP="000651A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sz w:val="20"/>
                <w:szCs w:val="20"/>
                <w:lang w:val="en-US"/>
              </w:rPr>
              <w:t>-,153*</w:t>
            </w:r>
          </w:p>
        </w:tc>
        <w:tc>
          <w:tcPr>
            <w:tcW w:w="1238" w:type="dxa"/>
            <w:shd w:val="clear" w:color="000000" w:fill="auto"/>
          </w:tcPr>
          <w:p w:rsidR="007017D3" w:rsidRPr="00D947E3" w:rsidRDefault="004E3211" w:rsidP="000651A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sz w:val="20"/>
                <w:szCs w:val="20"/>
                <w:lang w:val="en-US"/>
              </w:rPr>
              <w:t>,031</w:t>
            </w:r>
          </w:p>
        </w:tc>
      </w:tr>
    </w:tbl>
    <w:p w:rsidR="001C5175" w:rsidRPr="00D947E3" w:rsidRDefault="001C5175" w:rsidP="001C5175">
      <w:pPr>
        <w:spacing w:line="360" w:lineRule="auto"/>
        <w:jc w:val="both"/>
        <w:rPr>
          <w:bCs/>
          <w:sz w:val="20"/>
          <w:szCs w:val="20"/>
          <w:lang w:val="en-US"/>
        </w:rPr>
      </w:pPr>
      <w:r w:rsidRPr="00D947E3">
        <w:rPr>
          <w:bCs/>
          <w:sz w:val="20"/>
          <w:szCs w:val="20"/>
          <w:lang w:val="en-GB"/>
        </w:rPr>
        <w:t xml:space="preserve">*b = </w:t>
      </w:r>
      <w:proofErr w:type="spellStart"/>
      <w:r w:rsidRPr="00D947E3">
        <w:rPr>
          <w:bCs/>
          <w:sz w:val="20"/>
          <w:szCs w:val="20"/>
          <w:lang w:val="en-US"/>
        </w:rPr>
        <w:t>unstandardised</w:t>
      </w:r>
      <w:proofErr w:type="spellEnd"/>
      <w:r w:rsidRPr="00D947E3">
        <w:rPr>
          <w:bCs/>
          <w:sz w:val="20"/>
          <w:szCs w:val="20"/>
          <w:lang w:val="en-US"/>
        </w:rPr>
        <w:t xml:space="preserve"> regression coefficient b, *p-value ≤ .05, **p-value &lt; 0.001</w:t>
      </w:r>
    </w:p>
    <w:p w:rsidR="001C5175" w:rsidRPr="00D947E3" w:rsidRDefault="001C5175"/>
    <w:p w:rsidR="00442F60" w:rsidRPr="00D947E3" w:rsidRDefault="00442F60"/>
    <w:p w:rsidR="00442F60" w:rsidRPr="00D947E3" w:rsidRDefault="00442F60"/>
    <w:p w:rsidR="00442F60" w:rsidRPr="00D947E3" w:rsidRDefault="00442F60"/>
    <w:p w:rsidR="00442F60" w:rsidRPr="00D947E3" w:rsidRDefault="00442F60"/>
    <w:p w:rsidR="00442F60" w:rsidRPr="00D947E3" w:rsidRDefault="00442F60"/>
    <w:p w:rsidR="0010220F" w:rsidRPr="00D947E3" w:rsidRDefault="0010220F"/>
    <w:p w:rsidR="0010220F" w:rsidRPr="00D947E3" w:rsidRDefault="0010220F"/>
    <w:p w:rsidR="0010220F" w:rsidRPr="00D947E3" w:rsidRDefault="0010220F"/>
    <w:p w:rsidR="0010220F" w:rsidRPr="00D947E3" w:rsidRDefault="0010220F"/>
    <w:p w:rsidR="0010220F" w:rsidRPr="00D947E3" w:rsidRDefault="0010220F"/>
    <w:p w:rsidR="0010220F" w:rsidRPr="00D947E3" w:rsidRDefault="0010220F"/>
    <w:p w:rsidR="0010220F" w:rsidRPr="00D947E3" w:rsidRDefault="0010220F"/>
    <w:p w:rsidR="0010220F" w:rsidRPr="00D947E3" w:rsidRDefault="0010220F"/>
    <w:p w:rsidR="0010220F" w:rsidRPr="00D947E3" w:rsidRDefault="0010220F"/>
    <w:p w:rsidR="0010220F" w:rsidRPr="00D947E3" w:rsidRDefault="0010220F"/>
    <w:p w:rsidR="0010220F" w:rsidRPr="00D947E3" w:rsidRDefault="0010220F"/>
    <w:p w:rsidR="0010220F" w:rsidRPr="00D947E3" w:rsidRDefault="0010220F"/>
    <w:p w:rsidR="0010220F" w:rsidRPr="00D947E3" w:rsidRDefault="0010220F"/>
    <w:p w:rsidR="0010220F" w:rsidRPr="00D947E3" w:rsidRDefault="0010220F"/>
    <w:p w:rsidR="0010220F" w:rsidRPr="00D947E3" w:rsidRDefault="0010220F"/>
    <w:p w:rsidR="0010220F" w:rsidRPr="00D947E3" w:rsidRDefault="0010220F"/>
    <w:p w:rsidR="00442F60" w:rsidRPr="00D947E3" w:rsidRDefault="00442F60"/>
    <w:p w:rsidR="00442F60" w:rsidRPr="00D947E3" w:rsidRDefault="00442F60"/>
    <w:p w:rsidR="00442F60" w:rsidRPr="00D947E3" w:rsidRDefault="00442F60"/>
    <w:p w:rsidR="00442F60" w:rsidRPr="00D947E3" w:rsidRDefault="00442F60"/>
    <w:p w:rsidR="0010220F" w:rsidRPr="00D947E3" w:rsidRDefault="0010220F"/>
    <w:p w:rsidR="00442F60" w:rsidRPr="00D947E3" w:rsidRDefault="002E2802">
      <w:pPr>
        <w:rPr>
          <w:i/>
        </w:rPr>
      </w:pPr>
      <w:r w:rsidRPr="00D947E3">
        <w:rPr>
          <w:i/>
        </w:rPr>
        <w:t xml:space="preserve">Table 5. Bivariate </w:t>
      </w:r>
      <w:r w:rsidR="0010220F" w:rsidRPr="00D947E3">
        <w:rPr>
          <w:i/>
        </w:rPr>
        <w:t>relationships between the outcomes and fixed predictors</w:t>
      </w:r>
    </w:p>
    <w:p w:rsidR="00442F60" w:rsidRPr="00D947E3" w:rsidRDefault="00442F60"/>
    <w:p w:rsidR="000651A5" w:rsidRPr="00D947E3" w:rsidRDefault="000651A5"/>
    <w:tbl>
      <w:tblPr>
        <w:tblW w:w="103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000000" w:fill="auto"/>
        <w:tblLook w:val="04A0" w:firstRow="1" w:lastRow="0" w:firstColumn="1" w:lastColumn="0" w:noHBand="0" w:noVBand="1"/>
      </w:tblPr>
      <w:tblGrid>
        <w:gridCol w:w="1968"/>
        <w:gridCol w:w="2115"/>
        <w:gridCol w:w="2144"/>
        <w:gridCol w:w="2075"/>
        <w:gridCol w:w="2047"/>
      </w:tblGrid>
      <w:tr w:rsidR="000651A5" w:rsidRPr="00D947E3" w:rsidTr="00D947E3">
        <w:trPr>
          <w:trHeight w:val="710"/>
        </w:trPr>
        <w:tc>
          <w:tcPr>
            <w:tcW w:w="1968" w:type="dxa"/>
            <w:shd w:val="clear" w:color="000000" w:fill="auto"/>
          </w:tcPr>
          <w:p w:rsidR="000651A5" w:rsidRPr="00D947E3" w:rsidRDefault="000651A5" w:rsidP="00657BC4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fixed</w:t>
            </w:r>
          </w:p>
          <w:p w:rsidR="000651A5" w:rsidRPr="00D947E3" w:rsidRDefault="000651A5" w:rsidP="00657BC4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2115" w:type="dxa"/>
            <w:shd w:val="clear" w:color="000000" w:fill="auto"/>
          </w:tcPr>
          <w:p w:rsidR="000651A5" w:rsidRPr="00D947E3" w:rsidRDefault="000651A5" w:rsidP="00657BC4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Health-related </w:t>
            </w:r>
            <w:proofErr w:type="spellStart"/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QoL</w:t>
            </w:r>
            <w:proofErr w:type="spellEnd"/>
          </w:p>
          <w:p w:rsidR="000651A5" w:rsidRPr="00D947E3" w:rsidRDefault="000651A5" w:rsidP="00657BC4">
            <w:pPr>
              <w:spacing w:line="360" w:lineRule="auto"/>
              <w:jc w:val="both"/>
              <w:rPr>
                <w:rFonts w:cstheme="minorHAnsi"/>
                <w:color w:val="010205"/>
                <w:sz w:val="20"/>
                <w:szCs w:val="20"/>
              </w:rPr>
            </w:pPr>
            <w:r w:rsidRPr="00D947E3">
              <w:rPr>
                <w:rFonts w:cstheme="minorHAnsi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44" w:type="dxa"/>
            <w:shd w:val="clear" w:color="000000" w:fill="auto"/>
          </w:tcPr>
          <w:p w:rsidR="000651A5" w:rsidRPr="00D947E3" w:rsidRDefault="000651A5" w:rsidP="00657BC4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Psychological health</w:t>
            </w:r>
          </w:p>
          <w:p w:rsidR="000651A5" w:rsidRPr="00D947E3" w:rsidRDefault="000651A5" w:rsidP="00657BC4">
            <w:pPr>
              <w:spacing w:line="360" w:lineRule="auto"/>
              <w:jc w:val="both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2075" w:type="dxa"/>
            <w:shd w:val="clear" w:color="000000" w:fill="auto"/>
          </w:tcPr>
          <w:p w:rsidR="000651A5" w:rsidRPr="00D947E3" w:rsidRDefault="000651A5" w:rsidP="00657BC4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Physical health</w:t>
            </w:r>
          </w:p>
          <w:p w:rsidR="000651A5" w:rsidRPr="00D947E3" w:rsidRDefault="000651A5" w:rsidP="00657BC4">
            <w:pPr>
              <w:spacing w:line="360" w:lineRule="auto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2047" w:type="dxa"/>
            <w:shd w:val="clear" w:color="000000" w:fill="auto"/>
          </w:tcPr>
          <w:p w:rsidR="000651A5" w:rsidRPr="00D947E3" w:rsidRDefault="000651A5" w:rsidP="00657BC4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Age-specific </w:t>
            </w:r>
            <w:proofErr w:type="spellStart"/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QoL</w:t>
            </w:r>
            <w:proofErr w:type="spellEnd"/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:rsidR="000651A5" w:rsidRPr="00D947E3" w:rsidRDefault="000651A5" w:rsidP="00657BC4">
            <w:pPr>
              <w:spacing w:line="360" w:lineRule="auto"/>
              <w:jc w:val="both"/>
              <w:rPr>
                <w:rFonts w:cstheme="minorHAnsi"/>
                <w:color w:val="010205"/>
                <w:sz w:val="20"/>
                <w:szCs w:val="20"/>
                <w:lang w:val="en-GB"/>
              </w:rPr>
            </w:pPr>
            <w:r w:rsidRPr="00D947E3" w:rsidDel="00D55A6A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0651A5" w:rsidRPr="00D947E3" w:rsidTr="00D947E3">
        <w:trPr>
          <w:trHeight w:val="1007"/>
        </w:trPr>
        <w:tc>
          <w:tcPr>
            <w:tcW w:w="1968" w:type="dxa"/>
            <w:shd w:val="clear" w:color="000000" w:fill="auto"/>
          </w:tcPr>
          <w:p w:rsidR="000651A5" w:rsidRPr="00D947E3" w:rsidRDefault="000651A5" w:rsidP="00657BC4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2115" w:type="dxa"/>
            <w:shd w:val="clear" w:color="000000" w:fill="auto"/>
          </w:tcPr>
          <w:p w:rsidR="00442F60" w:rsidRPr="00D947E3" w:rsidRDefault="00442F60" w:rsidP="00442F60">
            <w:pPr>
              <w:rPr>
                <w:color w:val="000000"/>
                <w:sz w:val="20"/>
                <w:szCs w:val="20"/>
              </w:rPr>
            </w:pPr>
            <w:r w:rsidRPr="00D947E3">
              <w:rPr>
                <w:color w:val="000000"/>
                <w:sz w:val="20"/>
                <w:szCs w:val="20"/>
              </w:rPr>
              <w:t>,048</w:t>
            </w:r>
          </w:p>
          <w:p w:rsidR="00442F60" w:rsidRPr="00D947E3" w:rsidRDefault="00442F60" w:rsidP="00442F60">
            <w:pPr>
              <w:rPr>
                <w:color w:val="000000"/>
                <w:sz w:val="20"/>
                <w:szCs w:val="20"/>
              </w:rPr>
            </w:pPr>
            <w:r w:rsidRPr="00D947E3">
              <w:rPr>
                <w:color w:val="000000"/>
                <w:sz w:val="20"/>
                <w:szCs w:val="20"/>
              </w:rPr>
              <w:t>,123</w:t>
            </w:r>
          </w:p>
          <w:p w:rsidR="000651A5" w:rsidRPr="00D947E3" w:rsidRDefault="000651A5" w:rsidP="00657BC4">
            <w:pPr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000000" w:fill="auto"/>
          </w:tcPr>
          <w:p w:rsidR="00454205" w:rsidRPr="00D947E3" w:rsidRDefault="00454205" w:rsidP="00454205">
            <w:pPr>
              <w:rPr>
                <w:color w:val="000000"/>
                <w:sz w:val="20"/>
                <w:szCs w:val="20"/>
              </w:rPr>
            </w:pPr>
            <w:r w:rsidRPr="00D947E3">
              <w:rPr>
                <w:color w:val="000000"/>
                <w:sz w:val="20"/>
                <w:szCs w:val="20"/>
              </w:rPr>
              <w:t>,014</w:t>
            </w:r>
          </w:p>
          <w:p w:rsidR="00454205" w:rsidRPr="00D947E3" w:rsidRDefault="00454205" w:rsidP="00454205">
            <w:pPr>
              <w:rPr>
                <w:color w:val="000000"/>
                <w:sz w:val="20"/>
                <w:szCs w:val="20"/>
              </w:rPr>
            </w:pPr>
            <w:r w:rsidRPr="00D947E3">
              <w:rPr>
                <w:color w:val="000000"/>
                <w:sz w:val="20"/>
                <w:szCs w:val="20"/>
              </w:rPr>
              <w:t>,671</w:t>
            </w:r>
          </w:p>
          <w:p w:rsidR="000651A5" w:rsidRPr="00D947E3" w:rsidRDefault="000651A5" w:rsidP="00657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75" w:type="dxa"/>
            <w:shd w:val="clear" w:color="000000" w:fill="auto"/>
          </w:tcPr>
          <w:p w:rsidR="007C18E5" w:rsidRPr="00D947E3" w:rsidRDefault="007C18E5" w:rsidP="007C18E5">
            <w:pPr>
              <w:rPr>
                <w:color w:val="000000"/>
                <w:sz w:val="20"/>
                <w:szCs w:val="20"/>
              </w:rPr>
            </w:pPr>
            <w:r w:rsidRPr="00D947E3">
              <w:rPr>
                <w:color w:val="000000"/>
                <w:sz w:val="20"/>
                <w:szCs w:val="20"/>
              </w:rPr>
              <w:t>,016</w:t>
            </w:r>
          </w:p>
          <w:p w:rsidR="007C18E5" w:rsidRPr="00D947E3" w:rsidRDefault="007C18E5" w:rsidP="007C18E5">
            <w:pPr>
              <w:rPr>
                <w:color w:val="000000"/>
                <w:sz w:val="20"/>
                <w:szCs w:val="20"/>
              </w:rPr>
            </w:pPr>
            <w:r w:rsidRPr="00D947E3">
              <w:rPr>
                <w:color w:val="000000"/>
                <w:sz w:val="20"/>
                <w:szCs w:val="20"/>
              </w:rPr>
              <w:t>,599</w:t>
            </w:r>
          </w:p>
          <w:p w:rsidR="000651A5" w:rsidRPr="00D947E3" w:rsidRDefault="000651A5" w:rsidP="00657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  <w:shd w:val="clear" w:color="000000" w:fill="auto"/>
          </w:tcPr>
          <w:p w:rsidR="007C18E5" w:rsidRPr="00D947E3" w:rsidRDefault="007C18E5" w:rsidP="007C18E5">
            <w:pPr>
              <w:rPr>
                <w:color w:val="000000"/>
                <w:sz w:val="20"/>
                <w:szCs w:val="20"/>
              </w:rPr>
            </w:pPr>
            <w:r w:rsidRPr="00D947E3">
              <w:rPr>
                <w:color w:val="000000"/>
                <w:sz w:val="20"/>
                <w:szCs w:val="20"/>
              </w:rPr>
              <w:t>,002</w:t>
            </w:r>
          </w:p>
          <w:p w:rsidR="007C18E5" w:rsidRPr="00D947E3" w:rsidRDefault="007C18E5" w:rsidP="007C18E5">
            <w:pPr>
              <w:rPr>
                <w:color w:val="000000"/>
                <w:sz w:val="20"/>
                <w:szCs w:val="20"/>
              </w:rPr>
            </w:pPr>
            <w:r w:rsidRPr="00D947E3">
              <w:rPr>
                <w:color w:val="000000"/>
                <w:sz w:val="20"/>
                <w:szCs w:val="20"/>
              </w:rPr>
              <w:t>,950</w:t>
            </w:r>
          </w:p>
          <w:p w:rsidR="000651A5" w:rsidRPr="00D947E3" w:rsidRDefault="000651A5" w:rsidP="00657BC4">
            <w:pPr>
              <w:rPr>
                <w:sz w:val="20"/>
                <w:szCs w:val="20"/>
                <w:lang w:val="en-US"/>
              </w:rPr>
            </w:pPr>
          </w:p>
        </w:tc>
      </w:tr>
      <w:tr w:rsidR="000651A5" w:rsidRPr="00D947E3" w:rsidTr="00D947E3">
        <w:trPr>
          <w:trHeight w:val="1007"/>
        </w:trPr>
        <w:tc>
          <w:tcPr>
            <w:tcW w:w="1968" w:type="dxa"/>
            <w:shd w:val="clear" w:color="000000" w:fill="auto"/>
          </w:tcPr>
          <w:p w:rsidR="000651A5" w:rsidRPr="00D947E3" w:rsidRDefault="000651A5" w:rsidP="00657BC4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2115" w:type="dxa"/>
            <w:shd w:val="clear" w:color="000000" w:fill="auto"/>
          </w:tcPr>
          <w:p w:rsidR="00442F60" w:rsidRPr="00D947E3" w:rsidRDefault="00442F60" w:rsidP="00442F60">
            <w:pPr>
              <w:jc w:val="both"/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128</w:t>
            </w:r>
            <w:r w:rsidRPr="00D947E3">
              <w:rPr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442F60" w:rsidRPr="00D947E3" w:rsidRDefault="00442F60" w:rsidP="00442F60">
            <w:pPr>
              <w:jc w:val="both"/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00</w:t>
            </w:r>
          </w:p>
          <w:p w:rsidR="000651A5" w:rsidRPr="00D947E3" w:rsidRDefault="00442F60" w:rsidP="00442F60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D947E3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44" w:type="dxa"/>
            <w:shd w:val="clear" w:color="000000" w:fill="auto"/>
          </w:tcPr>
          <w:p w:rsidR="00454205" w:rsidRPr="00D947E3" w:rsidRDefault="00454205" w:rsidP="0045420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134</w:t>
            </w:r>
            <w:r w:rsidRPr="00D947E3">
              <w:rPr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454205" w:rsidRPr="00D947E3" w:rsidRDefault="00454205" w:rsidP="00454205">
            <w:pPr>
              <w:rPr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00</w:t>
            </w:r>
          </w:p>
          <w:p w:rsidR="000651A5" w:rsidRPr="00D947E3" w:rsidRDefault="000651A5" w:rsidP="00657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75" w:type="dxa"/>
            <w:shd w:val="clear" w:color="000000" w:fill="auto"/>
          </w:tcPr>
          <w:p w:rsidR="007C18E5" w:rsidRPr="00D947E3" w:rsidRDefault="007C18E5" w:rsidP="007C18E5">
            <w:pPr>
              <w:rPr>
                <w:color w:val="000000"/>
                <w:sz w:val="20"/>
                <w:szCs w:val="20"/>
              </w:rPr>
            </w:pPr>
            <w:r w:rsidRPr="00D947E3">
              <w:rPr>
                <w:color w:val="000000"/>
                <w:sz w:val="20"/>
                <w:szCs w:val="20"/>
              </w:rPr>
              <w:t>,041</w:t>
            </w:r>
          </w:p>
          <w:p w:rsidR="007C18E5" w:rsidRPr="00D947E3" w:rsidRDefault="007C18E5" w:rsidP="007C18E5">
            <w:pPr>
              <w:rPr>
                <w:color w:val="000000"/>
                <w:sz w:val="20"/>
                <w:szCs w:val="20"/>
              </w:rPr>
            </w:pPr>
            <w:r w:rsidRPr="00D947E3">
              <w:rPr>
                <w:color w:val="000000"/>
                <w:sz w:val="20"/>
                <w:szCs w:val="20"/>
              </w:rPr>
              <w:t>,195</w:t>
            </w:r>
          </w:p>
          <w:p w:rsidR="000651A5" w:rsidRPr="00D947E3" w:rsidRDefault="000651A5" w:rsidP="00657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  <w:shd w:val="clear" w:color="000000" w:fill="auto"/>
          </w:tcPr>
          <w:p w:rsidR="007C18E5" w:rsidRPr="00D947E3" w:rsidRDefault="007C18E5" w:rsidP="007C18E5">
            <w:pPr>
              <w:rPr>
                <w:color w:val="000000"/>
                <w:sz w:val="20"/>
                <w:szCs w:val="20"/>
              </w:rPr>
            </w:pPr>
            <w:r w:rsidRPr="00D947E3">
              <w:rPr>
                <w:color w:val="000000"/>
                <w:sz w:val="20"/>
                <w:szCs w:val="20"/>
              </w:rPr>
              <w:t>,002</w:t>
            </w:r>
          </w:p>
          <w:p w:rsidR="007C18E5" w:rsidRPr="00D947E3" w:rsidRDefault="007C18E5" w:rsidP="007C18E5">
            <w:pPr>
              <w:rPr>
                <w:color w:val="000000"/>
                <w:sz w:val="20"/>
                <w:szCs w:val="20"/>
              </w:rPr>
            </w:pPr>
            <w:r w:rsidRPr="00D947E3">
              <w:rPr>
                <w:color w:val="000000"/>
                <w:sz w:val="20"/>
                <w:szCs w:val="20"/>
              </w:rPr>
              <w:t>,941</w:t>
            </w:r>
          </w:p>
          <w:p w:rsidR="000651A5" w:rsidRPr="00D947E3" w:rsidRDefault="000651A5" w:rsidP="00657BC4">
            <w:pPr>
              <w:rPr>
                <w:sz w:val="20"/>
                <w:szCs w:val="20"/>
              </w:rPr>
            </w:pPr>
          </w:p>
        </w:tc>
      </w:tr>
      <w:tr w:rsidR="000651A5" w:rsidRPr="00D947E3" w:rsidTr="00D947E3">
        <w:trPr>
          <w:trHeight w:val="1007"/>
        </w:trPr>
        <w:tc>
          <w:tcPr>
            <w:tcW w:w="1968" w:type="dxa"/>
            <w:shd w:val="clear" w:color="000000" w:fill="auto"/>
          </w:tcPr>
          <w:p w:rsidR="000651A5" w:rsidRPr="00D947E3" w:rsidRDefault="000651A5" w:rsidP="00657BC4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S income</w:t>
            </w:r>
          </w:p>
        </w:tc>
        <w:tc>
          <w:tcPr>
            <w:tcW w:w="2115" w:type="dxa"/>
            <w:shd w:val="clear" w:color="000000" w:fill="auto"/>
          </w:tcPr>
          <w:p w:rsidR="00442F60" w:rsidRPr="00D947E3" w:rsidRDefault="00442F60" w:rsidP="00442F60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194</w:t>
            </w:r>
            <w:r w:rsidRPr="00D947E3">
              <w:rPr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442F60" w:rsidRPr="00D947E3" w:rsidRDefault="00442F60" w:rsidP="00442F60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00</w:t>
            </w:r>
          </w:p>
          <w:p w:rsidR="000651A5" w:rsidRPr="00D947E3" w:rsidRDefault="000651A5" w:rsidP="00657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44" w:type="dxa"/>
            <w:shd w:val="clear" w:color="000000" w:fill="auto"/>
          </w:tcPr>
          <w:p w:rsidR="00454205" w:rsidRPr="00D947E3" w:rsidRDefault="00454205" w:rsidP="0045420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189</w:t>
            </w:r>
            <w:r w:rsidRPr="00D947E3">
              <w:rPr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454205" w:rsidRPr="00D947E3" w:rsidRDefault="00454205" w:rsidP="0045420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00</w:t>
            </w:r>
          </w:p>
          <w:p w:rsidR="000651A5" w:rsidRPr="00D947E3" w:rsidRDefault="000651A5" w:rsidP="00657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75" w:type="dxa"/>
            <w:shd w:val="clear" w:color="000000" w:fill="auto"/>
          </w:tcPr>
          <w:p w:rsidR="007C18E5" w:rsidRPr="00D947E3" w:rsidRDefault="007C18E5" w:rsidP="007C18E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183</w:t>
            </w:r>
            <w:r w:rsidRPr="00D947E3">
              <w:rPr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7C18E5" w:rsidRPr="00D947E3" w:rsidRDefault="007C18E5" w:rsidP="007C18E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00</w:t>
            </w:r>
          </w:p>
          <w:p w:rsidR="000651A5" w:rsidRPr="00D947E3" w:rsidRDefault="000651A5" w:rsidP="00657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  <w:shd w:val="clear" w:color="000000" w:fill="auto"/>
          </w:tcPr>
          <w:p w:rsidR="007C18E5" w:rsidRPr="00D947E3" w:rsidRDefault="007C18E5" w:rsidP="007C18E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233</w:t>
            </w:r>
            <w:r w:rsidRPr="00D947E3">
              <w:rPr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7C18E5" w:rsidRPr="00D947E3" w:rsidRDefault="007C18E5" w:rsidP="007C18E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00</w:t>
            </w:r>
          </w:p>
          <w:p w:rsidR="000651A5" w:rsidRPr="00D947E3" w:rsidRDefault="000651A5" w:rsidP="00657BC4">
            <w:pPr>
              <w:rPr>
                <w:sz w:val="20"/>
                <w:szCs w:val="20"/>
                <w:lang w:val="en-US"/>
              </w:rPr>
            </w:pPr>
          </w:p>
        </w:tc>
      </w:tr>
      <w:tr w:rsidR="000651A5" w:rsidRPr="00D947E3" w:rsidTr="00D947E3">
        <w:trPr>
          <w:trHeight w:val="1007"/>
        </w:trPr>
        <w:tc>
          <w:tcPr>
            <w:tcW w:w="1968" w:type="dxa"/>
            <w:shd w:val="clear" w:color="000000" w:fill="auto"/>
          </w:tcPr>
          <w:p w:rsidR="000651A5" w:rsidRPr="00D947E3" w:rsidRDefault="000651A5" w:rsidP="00657BC4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S education</w:t>
            </w:r>
          </w:p>
        </w:tc>
        <w:tc>
          <w:tcPr>
            <w:tcW w:w="2115" w:type="dxa"/>
            <w:shd w:val="clear" w:color="000000" w:fill="auto"/>
          </w:tcPr>
          <w:p w:rsidR="00442F60" w:rsidRPr="00D947E3" w:rsidRDefault="00442F60" w:rsidP="00442F60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156</w:t>
            </w:r>
            <w:r w:rsidRPr="00D947E3">
              <w:rPr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442F60" w:rsidRPr="00D947E3" w:rsidRDefault="00442F60" w:rsidP="00442F60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00</w:t>
            </w:r>
          </w:p>
          <w:p w:rsidR="000651A5" w:rsidRPr="00D947E3" w:rsidRDefault="000651A5" w:rsidP="00657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44" w:type="dxa"/>
            <w:shd w:val="clear" w:color="000000" w:fill="auto"/>
          </w:tcPr>
          <w:p w:rsidR="00454205" w:rsidRPr="00D947E3" w:rsidRDefault="00454205" w:rsidP="0045420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126</w:t>
            </w:r>
            <w:r w:rsidRPr="00D947E3">
              <w:rPr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454205" w:rsidRPr="00D947E3" w:rsidRDefault="00454205" w:rsidP="0045420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00</w:t>
            </w:r>
          </w:p>
          <w:p w:rsidR="000651A5" w:rsidRPr="00D947E3" w:rsidRDefault="000651A5" w:rsidP="00657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75" w:type="dxa"/>
            <w:shd w:val="clear" w:color="000000" w:fill="auto"/>
          </w:tcPr>
          <w:p w:rsidR="007C18E5" w:rsidRPr="00D947E3" w:rsidRDefault="007C18E5" w:rsidP="007C18E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111</w:t>
            </w:r>
            <w:r w:rsidRPr="00D947E3">
              <w:rPr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7C18E5" w:rsidRPr="00D947E3" w:rsidRDefault="007C18E5" w:rsidP="007C18E5">
            <w:pPr>
              <w:rPr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00</w:t>
            </w:r>
          </w:p>
          <w:p w:rsidR="000651A5" w:rsidRPr="00D947E3" w:rsidRDefault="000651A5" w:rsidP="00657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  <w:shd w:val="clear" w:color="000000" w:fill="auto"/>
          </w:tcPr>
          <w:p w:rsidR="007C18E5" w:rsidRPr="00D947E3" w:rsidRDefault="007C18E5" w:rsidP="007C18E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109</w:t>
            </w:r>
            <w:r w:rsidRPr="00D947E3">
              <w:rPr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7C18E5" w:rsidRPr="00D947E3" w:rsidRDefault="007C18E5" w:rsidP="007C18E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01</w:t>
            </w:r>
          </w:p>
          <w:p w:rsidR="000651A5" w:rsidRPr="00D947E3" w:rsidRDefault="000651A5" w:rsidP="00657BC4">
            <w:pPr>
              <w:rPr>
                <w:sz w:val="20"/>
                <w:szCs w:val="20"/>
                <w:lang w:val="en-US"/>
              </w:rPr>
            </w:pPr>
          </w:p>
        </w:tc>
      </w:tr>
      <w:tr w:rsidR="000651A5" w:rsidRPr="00D947E3" w:rsidTr="00D947E3">
        <w:trPr>
          <w:trHeight w:val="1007"/>
        </w:trPr>
        <w:tc>
          <w:tcPr>
            <w:tcW w:w="1968" w:type="dxa"/>
            <w:shd w:val="clear" w:color="000000" w:fill="auto"/>
          </w:tcPr>
          <w:p w:rsidR="000651A5" w:rsidRPr="00D947E3" w:rsidRDefault="000651A5" w:rsidP="00657BC4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S vocational qualification</w:t>
            </w:r>
          </w:p>
        </w:tc>
        <w:tc>
          <w:tcPr>
            <w:tcW w:w="2115" w:type="dxa"/>
            <w:shd w:val="clear" w:color="000000" w:fill="auto"/>
          </w:tcPr>
          <w:p w:rsidR="00442F60" w:rsidRPr="00D947E3" w:rsidRDefault="00442F60" w:rsidP="00442F60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177</w:t>
            </w:r>
            <w:r w:rsidRPr="00D947E3">
              <w:rPr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442F60" w:rsidRPr="00D947E3" w:rsidRDefault="00442F60" w:rsidP="00442F60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00</w:t>
            </w:r>
          </w:p>
          <w:p w:rsidR="000651A5" w:rsidRPr="00D947E3" w:rsidRDefault="000651A5" w:rsidP="00657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44" w:type="dxa"/>
            <w:shd w:val="clear" w:color="000000" w:fill="auto"/>
          </w:tcPr>
          <w:p w:rsidR="00454205" w:rsidRPr="00D947E3" w:rsidRDefault="00454205" w:rsidP="0045420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98</w:t>
            </w:r>
            <w:r w:rsidRPr="00D947E3">
              <w:rPr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454205" w:rsidRPr="00D947E3" w:rsidRDefault="00454205" w:rsidP="0045420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02</w:t>
            </w:r>
          </w:p>
          <w:p w:rsidR="000651A5" w:rsidRPr="00D947E3" w:rsidRDefault="000651A5" w:rsidP="00657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75" w:type="dxa"/>
            <w:shd w:val="clear" w:color="000000" w:fill="auto"/>
          </w:tcPr>
          <w:p w:rsidR="007C18E5" w:rsidRPr="00D947E3" w:rsidRDefault="007C18E5" w:rsidP="007C18E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127</w:t>
            </w:r>
            <w:r w:rsidRPr="00D947E3">
              <w:rPr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7C18E5" w:rsidRPr="00D947E3" w:rsidRDefault="007C18E5" w:rsidP="007C18E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00</w:t>
            </w:r>
          </w:p>
          <w:p w:rsidR="000651A5" w:rsidRPr="00D947E3" w:rsidRDefault="000651A5" w:rsidP="00657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  <w:shd w:val="clear" w:color="000000" w:fill="auto"/>
          </w:tcPr>
          <w:p w:rsidR="007C18E5" w:rsidRPr="00D947E3" w:rsidRDefault="007C18E5" w:rsidP="007C18E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130</w:t>
            </w:r>
            <w:r w:rsidRPr="00D947E3">
              <w:rPr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7C18E5" w:rsidRPr="00D947E3" w:rsidRDefault="007C18E5" w:rsidP="007C18E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00</w:t>
            </w:r>
          </w:p>
          <w:p w:rsidR="000651A5" w:rsidRPr="00D947E3" w:rsidRDefault="000651A5" w:rsidP="00657BC4">
            <w:pPr>
              <w:rPr>
                <w:color w:val="010205"/>
                <w:sz w:val="20"/>
                <w:szCs w:val="20"/>
              </w:rPr>
            </w:pPr>
          </w:p>
          <w:p w:rsidR="000651A5" w:rsidRPr="00D947E3" w:rsidRDefault="000651A5" w:rsidP="00657BC4">
            <w:pPr>
              <w:rPr>
                <w:sz w:val="20"/>
                <w:szCs w:val="20"/>
                <w:lang w:val="en-US"/>
              </w:rPr>
            </w:pPr>
          </w:p>
        </w:tc>
      </w:tr>
      <w:tr w:rsidR="000651A5" w:rsidRPr="00D947E3" w:rsidTr="00D947E3">
        <w:trPr>
          <w:trHeight w:val="1020"/>
        </w:trPr>
        <w:tc>
          <w:tcPr>
            <w:tcW w:w="1968" w:type="dxa"/>
            <w:shd w:val="clear" w:color="000000" w:fill="auto"/>
          </w:tcPr>
          <w:p w:rsidR="000651A5" w:rsidRPr="00D947E3" w:rsidRDefault="000651A5" w:rsidP="00657BC4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gnitive function</w:t>
            </w:r>
          </w:p>
        </w:tc>
        <w:tc>
          <w:tcPr>
            <w:tcW w:w="2115" w:type="dxa"/>
            <w:shd w:val="clear" w:color="000000" w:fill="auto"/>
          </w:tcPr>
          <w:p w:rsidR="00442F60" w:rsidRPr="00D947E3" w:rsidRDefault="00442F60" w:rsidP="00442F60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61</w:t>
            </w:r>
            <w:r w:rsidRPr="00D947E3">
              <w:rPr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  <w:p w:rsidR="00442F60" w:rsidRPr="00D947E3" w:rsidRDefault="00442F60" w:rsidP="00442F60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49</w:t>
            </w:r>
          </w:p>
          <w:p w:rsidR="000651A5" w:rsidRPr="00D947E3" w:rsidRDefault="000651A5" w:rsidP="00657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44" w:type="dxa"/>
            <w:shd w:val="clear" w:color="000000" w:fill="auto"/>
          </w:tcPr>
          <w:p w:rsidR="00454205" w:rsidRPr="00D947E3" w:rsidRDefault="00454205" w:rsidP="0045420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109</w:t>
            </w:r>
            <w:r w:rsidRPr="00D947E3">
              <w:rPr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454205" w:rsidRPr="00D947E3" w:rsidRDefault="00454205" w:rsidP="0045420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01</w:t>
            </w:r>
          </w:p>
          <w:p w:rsidR="000651A5" w:rsidRPr="00D947E3" w:rsidRDefault="000651A5" w:rsidP="00657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75" w:type="dxa"/>
            <w:shd w:val="clear" w:color="000000" w:fill="auto"/>
          </w:tcPr>
          <w:p w:rsidR="007C18E5" w:rsidRPr="00D947E3" w:rsidRDefault="007C18E5" w:rsidP="007C18E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92</w:t>
            </w:r>
            <w:r w:rsidRPr="00D947E3">
              <w:rPr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7C18E5" w:rsidRPr="00D947E3" w:rsidRDefault="007C18E5" w:rsidP="007C18E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03</w:t>
            </w:r>
          </w:p>
          <w:p w:rsidR="000651A5" w:rsidRPr="00D947E3" w:rsidRDefault="000651A5" w:rsidP="00657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  <w:shd w:val="clear" w:color="000000" w:fill="auto"/>
          </w:tcPr>
          <w:p w:rsidR="007C18E5" w:rsidRPr="00D947E3" w:rsidRDefault="007C18E5" w:rsidP="007C18E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111</w:t>
            </w:r>
            <w:r w:rsidRPr="00D947E3">
              <w:rPr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7C18E5" w:rsidRPr="00D947E3" w:rsidRDefault="007C18E5" w:rsidP="007C18E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00</w:t>
            </w:r>
          </w:p>
          <w:p w:rsidR="000651A5" w:rsidRPr="00D947E3" w:rsidRDefault="000651A5" w:rsidP="00657BC4">
            <w:pPr>
              <w:rPr>
                <w:sz w:val="20"/>
                <w:szCs w:val="20"/>
                <w:lang w:val="en-US"/>
              </w:rPr>
            </w:pPr>
          </w:p>
        </w:tc>
      </w:tr>
      <w:tr w:rsidR="000651A5" w:rsidRPr="00D947E3" w:rsidTr="00D947E3">
        <w:trPr>
          <w:trHeight w:val="1007"/>
        </w:trPr>
        <w:tc>
          <w:tcPr>
            <w:tcW w:w="1968" w:type="dxa"/>
            <w:shd w:val="clear" w:color="000000" w:fill="auto"/>
          </w:tcPr>
          <w:p w:rsidR="000651A5" w:rsidRPr="00D947E3" w:rsidRDefault="000651A5" w:rsidP="00657BC4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mory function</w:t>
            </w:r>
          </w:p>
        </w:tc>
        <w:tc>
          <w:tcPr>
            <w:tcW w:w="2115" w:type="dxa"/>
            <w:shd w:val="clear" w:color="000000" w:fill="auto"/>
          </w:tcPr>
          <w:p w:rsidR="00442F60" w:rsidRPr="00D947E3" w:rsidRDefault="00442F60" w:rsidP="00442F60">
            <w:pPr>
              <w:jc w:val="both"/>
              <w:rPr>
                <w:color w:val="000000"/>
                <w:sz w:val="20"/>
                <w:szCs w:val="20"/>
              </w:rPr>
            </w:pPr>
            <w:r w:rsidRPr="00D947E3">
              <w:rPr>
                <w:color w:val="000000"/>
                <w:sz w:val="20"/>
                <w:szCs w:val="20"/>
              </w:rPr>
              <w:t>,059</w:t>
            </w:r>
          </w:p>
          <w:p w:rsidR="00442F60" w:rsidRPr="00D947E3" w:rsidRDefault="00442F60" w:rsidP="00442F60">
            <w:pPr>
              <w:jc w:val="both"/>
              <w:rPr>
                <w:color w:val="000000"/>
                <w:sz w:val="20"/>
                <w:szCs w:val="20"/>
              </w:rPr>
            </w:pPr>
            <w:r w:rsidRPr="00D947E3">
              <w:rPr>
                <w:color w:val="000000"/>
                <w:sz w:val="20"/>
                <w:szCs w:val="20"/>
              </w:rPr>
              <w:t>,063</w:t>
            </w:r>
          </w:p>
          <w:p w:rsidR="000651A5" w:rsidRPr="00D947E3" w:rsidRDefault="000651A5" w:rsidP="00657BC4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144" w:type="dxa"/>
            <w:shd w:val="clear" w:color="000000" w:fill="auto"/>
          </w:tcPr>
          <w:p w:rsidR="00454205" w:rsidRPr="00D947E3" w:rsidRDefault="00454205" w:rsidP="00454205">
            <w:pPr>
              <w:jc w:val="both"/>
              <w:rPr>
                <w:color w:val="000000"/>
                <w:sz w:val="20"/>
                <w:szCs w:val="20"/>
              </w:rPr>
            </w:pPr>
            <w:r w:rsidRPr="00D947E3">
              <w:rPr>
                <w:color w:val="000000"/>
                <w:sz w:val="20"/>
                <w:szCs w:val="20"/>
              </w:rPr>
              <w:t>,042</w:t>
            </w:r>
          </w:p>
          <w:p w:rsidR="00454205" w:rsidRPr="00D947E3" w:rsidRDefault="00454205" w:rsidP="00454205">
            <w:pPr>
              <w:jc w:val="both"/>
              <w:rPr>
                <w:color w:val="000000"/>
                <w:sz w:val="20"/>
                <w:szCs w:val="20"/>
              </w:rPr>
            </w:pPr>
            <w:r w:rsidRPr="00D947E3">
              <w:rPr>
                <w:color w:val="000000"/>
                <w:sz w:val="20"/>
                <w:szCs w:val="20"/>
              </w:rPr>
              <w:t>,190</w:t>
            </w:r>
          </w:p>
          <w:p w:rsidR="000651A5" w:rsidRPr="00D947E3" w:rsidRDefault="000651A5" w:rsidP="00657BC4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075" w:type="dxa"/>
            <w:shd w:val="clear" w:color="000000" w:fill="auto"/>
          </w:tcPr>
          <w:p w:rsidR="00FF499F" w:rsidRPr="00D947E3" w:rsidRDefault="00FF499F" w:rsidP="00FF499F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92</w:t>
            </w:r>
            <w:r w:rsidRPr="00D947E3">
              <w:rPr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FF499F" w:rsidRPr="00D947E3" w:rsidRDefault="00FF499F" w:rsidP="00FF499F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04</w:t>
            </w:r>
          </w:p>
          <w:p w:rsidR="000651A5" w:rsidRPr="00D947E3" w:rsidRDefault="000651A5" w:rsidP="00657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  <w:shd w:val="clear" w:color="000000" w:fill="auto"/>
          </w:tcPr>
          <w:p w:rsidR="007C18E5" w:rsidRPr="00D947E3" w:rsidRDefault="007C18E5" w:rsidP="007C18E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84</w:t>
            </w:r>
            <w:r w:rsidRPr="00D947E3">
              <w:rPr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7C18E5" w:rsidRPr="00D947E3" w:rsidRDefault="007C18E5" w:rsidP="007C18E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09</w:t>
            </w:r>
          </w:p>
          <w:p w:rsidR="000651A5" w:rsidRPr="00D947E3" w:rsidRDefault="000651A5" w:rsidP="00657BC4">
            <w:pPr>
              <w:rPr>
                <w:sz w:val="20"/>
                <w:szCs w:val="20"/>
                <w:lang w:val="en-US"/>
              </w:rPr>
            </w:pPr>
          </w:p>
        </w:tc>
      </w:tr>
      <w:tr w:rsidR="000651A5" w:rsidRPr="00D947E3" w:rsidTr="00D947E3">
        <w:trPr>
          <w:trHeight w:val="1168"/>
        </w:trPr>
        <w:tc>
          <w:tcPr>
            <w:tcW w:w="1968" w:type="dxa"/>
            <w:shd w:val="clear" w:color="000000" w:fill="auto"/>
          </w:tcPr>
          <w:p w:rsidR="000651A5" w:rsidRPr="00D947E3" w:rsidRDefault="000651A5" w:rsidP="00657BC4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b/>
                <w:bCs/>
                <w:sz w:val="20"/>
                <w:szCs w:val="20"/>
                <w:lang w:val="en-US"/>
              </w:rPr>
              <w:t>Instrumental activities of daily living</w:t>
            </w: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(IADL)</w:t>
            </w:r>
          </w:p>
        </w:tc>
        <w:tc>
          <w:tcPr>
            <w:tcW w:w="2115" w:type="dxa"/>
            <w:shd w:val="clear" w:color="000000" w:fill="auto"/>
          </w:tcPr>
          <w:p w:rsidR="00442F60" w:rsidRPr="00D947E3" w:rsidRDefault="00442F60" w:rsidP="00442F60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-,324</w:t>
            </w:r>
            <w:r w:rsidRPr="00D947E3">
              <w:rPr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442F60" w:rsidRPr="00D947E3" w:rsidRDefault="00442F60" w:rsidP="00442F60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00</w:t>
            </w:r>
          </w:p>
          <w:p w:rsidR="000651A5" w:rsidRPr="00D947E3" w:rsidRDefault="000651A5" w:rsidP="00657BC4">
            <w:pPr>
              <w:rPr>
                <w:sz w:val="20"/>
                <w:szCs w:val="20"/>
              </w:rPr>
            </w:pPr>
          </w:p>
        </w:tc>
        <w:tc>
          <w:tcPr>
            <w:tcW w:w="2144" w:type="dxa"/>
            <w:shd w:val="clear" w:color="000000" w:fill="auto"/>
          </w:tcPr>
          <w:p w:rsidR="00454205" w:rsidRPr="00D947E3" w:rsidRDefault="00454205" w:rsidP="0045420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-,288</w:t>
            </w:r>
            <w:r w:rsidRPr="00D947E3">
              <w:rPr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454205" w:rsidRPr="00D947E3" w:rsidRDefault="00454205" w:rsidP="0045420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00</w:t>
            </w:r>
          </w:p>
          <w:p w:rsidR="000651A5" w:rsidRPr="00D947E3" w:rsidRDefault="000651A5" w:rsidP="00657BC4">
            <w:pPr>
              <w:rPr>
                <w:sz w:val="20"/>
                <w:szCs w:val="20"/>
              </w:rPr>
            </w:pPr>
          </w:p>
        </w:tc>
        <w:tc>
          <w:tcPr>
            <w:tcW w:w="2075" w:type="dxa"/>
            <w:shd w:val="clear" w:color="000000" w:fill="auto"/>
          </w:tcPr>
          <w:p w:rsidR="00FF499F" w:rsidRPr="00D947E3" w:rsidRDefault="00FF499F" w:rsidP="00FF499F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-,302</w:t>
            </w:r>
            <w:r w:rsidRPr="00D947E3">
              <w:rPr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FF499F" w:rsidRPr="00D947E3" w:rsidRDefault="00FF499F" w:rsidP="00FF499F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00</w:t>
            </w:r>
          </w:p>
          <w:p w:rsidR="000651A5" w:rsidRPr="00D947E3" w:rsidRDefault="000651A5" w:rsidP="00657BC4">
            <w:pPr>
              <w:rPr>
                <w:sz w:val="20"/>
                <w:szCs w:val="20"/>
              </w:rPr>
            </w:pPr>
          </w:p>
        </w:tc>
        <w:tc>
          <w:tcPr>
            <w:tcW w:w="2047" w:type="dxa"/>
            <w:shd w:val="clear" w:color="000000" w:fill="auto"/>
          </w:tcPr>
          <w:p w:rsidR="007C18E5" w:rsidRPr="00D947E3" w:rsidRDefault="007C18E5" w:rsidP="007C18E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-,222</w:t>
            </w:r>
            <w:r w:rsidRPr="00D947E3">
              <w:rPr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7C18E5" w:rsidRPr="00D947E3" w:rsidRDefault="007C18E5" w:rsidP="007C18E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00</w:t>
            </w:r>
          </w:p>
          <w:p w:rsidR="000651A5" w:rsidRPr="00D947E3" w:rsidRDefault="000651A5" w:rsidP="00657BC4">
            <w:pPr>
              <w:rPr>
                <w:sz w:val="20"/>
                <w:szCs w:val="20"/>
              </w:rPr>
            </w:pPr>
          </w:p>
        </w:tc>
      </w:tr>
    </w:tbl>
    <w:p w:rsidR="0010220F" w:rsidRPr="00D947E3" w:rsidRDefault="0010220F">
      <w:pPr>
        <w:rPr>
          <w:sz w:val="20"/>
          <w:szCs w:val="20"/>
        </w:rPr>
      </w:pPr>
      <w:r w:rsidRPr="00D947E3">
        <w:rPr>
          <w:sz w:val="20"/>
          <w:szCs w:val="20"/>
        </w:rPr>
        <w:t>Pearson correlation coefficients (r) and significance level (</w:t>
      </w:r>
      <w:r w:rsidRPr="00D947E3">
        <w:rPr>
          <w:bCs/>
          <w:sz w:val="20"/>
          <w:szCs w:val="20"/>
          <w:lang w:val="en-US"/>
        </w:rPr>
        <w:t>*p-value ≤ .05, **p-value &lt; 0.001)</w:t>
      </w:r>
    </w:p>
    <w:p w:rsidR="0010220F" w:rsidRPr="00D947E3" w:rsidRDefault="0010220F"/>
    <w:p w:rsidR="0010220F" w:rsidRPr="00D947E3" w:rsidRDefault="0010220F"/>
    <w:p w:rsidR="0010220F" w:rsidRPr="00D947E3" w:rsidRDefault="0010220F"/>
    <w:p w:rsidR="0010220F" w:rsidRPr="00D947E3" w:rsidRDefault="0010220F"/>
    <w:p w:rsidR="0010220F" w:rsidRPr="00D947E3" w:rsidRDefault="0010220F"/>
    <w:p w:rsidR="0010220F" w:rsidRPr="00D947E3" w:rsidRDefault="0010220F"/>
    <w:p w:rsidR="0010220F" w:rsidRPr="00D947E3" w:rsidRDefault="0010220F"/>
    <w:p w:rsidR="0010220F" w:rsidRPr="00D947E3" w:rsidRDefault="0010220F"/>
    <w:p w:rsidR="0010220F" w:rsidRPr="00D947E3" w:rsidRDefault="0010220F"/>
    <w:p w:rsidR="0010220F" w:rsidRPr="00D947E3" w:rsidRDefault="0010220F"/>
    <w:p w:rsidR="0010220F" w:rsidRPr="00D947E3" w:rsidRDefault="0010220F"/>
    <w:p w:rsidR="0010220F" w:rsidRPr="00D947E3" w:rsidRDefault="0010220F"/>
    <w:p w:rsidR="0010220F" w:rsidRPr="00D947E3" w:rsidRDefault="0010220F"/>
    <w:p w:rsidR="0010220F" w:rsidRPr="00D947E3" w:rsidRDefault="0010220F"/>
    <w:p w:rsidR="0010220F" w:rsidRPr="00D947E3" w:rsidRDefault="0010220F"/>
    <w:p w:rsidR="0010220F" w:rsidRPr="00D947E3" w:rsidRDefault="0010220F" w:rsidP="0010220F">
      <w:pPr>
        <w:rPr>
          <w:i/>
        </w:rPr>
      </w:pPr>
      <w:r w:rsidRPr="00D947E3">
        <w:rPr>
          <w:i/>
        </w:rPr>
        <w:t>Table 6. Bivariate relationships between the outcomes and modifiable predictors</w:t>
      </w:r>
    </w:p>
    <w:p w:rsidR="0010220F" w:rsidRPr="00D947E3" w:rsidRDefault="0010220F"/>
    <w:p w:rsidR="0010220F" w:rsidRPr="00D947E3" w:rsidRDefault="0010220F"/>
    <w:tbl>
      <w:tblPr>
        <w:tblStyle w:val="TableGrid"/>
        <w:tblW w:w="10358" w:type="dxa"/>
        <w:shd w:val="clear" w:color="000000" w:fill="auto"/>
        <w:tblLook w:val="04A0" w:firstRow="1" w:lastRow="0" w:firstColumn="1" w:lastColumn="0" w:noHBand="0" w:noVBand="1"/>
      </w:tblPr>
      <w:tblGrid>
        <w:gridCol w:w="1987"/>
        <w:gridCol w:w="2101"/>
        <w:gridCol w:w="2146"/>
        <w:gridCol w:w="2173"/>
        <w:gridCol w:w="1951"/>
      </w:tblGrid>
      <w:tr w:rsidR="002E2802" w:rsidRPr="00D947E3" w:rsidTr="00D947E3">
        <w:trPr>
          <w:trHeight w:val="19"/>
        </w:trPr>
        <w:tc>
          <w:tcPr>
            <w:tcW w:w="1987" w:type="dxa"/>
            <w:shd w:val="clear" w:color="000000" w:fill="auto"/>
          </w:tcPr>
          <w:p w:rsidR="000651A5" w:rsidRPr="00D947E3" w:rsidRDefault="000651A5" w:rsidP="00657BC4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bookmarkStart w:id="0" w:name="_GoBack"/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difiable</w:t>
            </w:r>
          </w:p>
          <w:p w:rsidR="000651A5" w:rsidRPr="00D947E3" w:rsidRDefault="000651A5" w:rsidP="00657BC4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2101" w:type="dxa"/>
            <w:shd w:val="clear" w:color="000000" w:fill="auto"/>
          </w:tcPr>
          <w:p w:rsidR="000651A5" w:rsidRPr="00D947E3" w:rsidRDefault="000651A5" w:rsidP="00657BC4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health-related </w:t>
            </w:r>
            <w:proofErr w:type="spellStart"/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QoL</w:t>
            </w:r>
            <w:proofErr w:type="spellEnd"/>
          </w:p>
          <w:p w:rsidR="000651A5" w:rsidRPr="00D947E3" w:rsidRDefault="000651A5" w:rsidP="00657BC4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46" w:type="dxa"/>
            <w:shd w:val="clear" w:color="000000" w:fill="auto"/>
          </w:tcPr>
          <w:p w:rsidR="000651A5" w:rsidRPr="00D947E3" w:rsidRDefault="000651A5" w:rsidP="00657BC4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Psychological health</w:t>
            </w:r>
          </w:p>
          <w:p w:rsidR="000651A5" w:rsidRPr="00D947E3" w:rsidRDefault="000651A5" w:rsidP="00657BC4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73" w:type="dxa"/>
            <w:shd w:val="clear" w:color="000000" w:fill="auto"/>
          </w:tcPr>
          <w:p w:rsidR="000651A5" w:rsidRPr="00D947E3" w:rsidRDefault="000651A5" w:rsidP="00657BC4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Physical health</w:t>
            </w:r>
          </w:p>
          <w:p w:rsidR="000651A5" w:rsidRPr="00D947E3" w:rsidRDefault="000651A5" w:rsidP="00657BC4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51" w:type="dxa"/>
            <w:shd w:val="clear" w:color="000000" w:fill="auto"/>
          </w:tcPr>
          <w:p w:rsidR="000651A5" w:rsidRPr="00D947E3" w:rsidRDefault="000651A5" w:rsidP="00657BC4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age-specific </w:t>
            </w:r>
            <w:proofErr w:type="spellStart"/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QoL</w:t>
            </w:r>
            <w:proofErr w:type="spellEnd"/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:rsidR="000651A5" w:rsidRPr="00D947E3" w:rsidRDefault="000651A5" w:rsidP="00657BC4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2E2802" w:rsidRPr="00D947E3" w:rsidTr="00D947E3">
        <w:trPr>
          <w:trHeight w:val="21"/>
        </w:trPr>
        <w:tc>
          <w:tcPr>
            <w:tcW w:w="1987" w:type="dxa"/>
            <w:shd w:val="clear" w:color="000000" w:fill="auto"/>
          </w:tcPr>
          <w:p w:rsidR="000651A5" w:rsidRPr="00D947E3" w:rsidRDefault="000651A5" w:rsidP="00657BC4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Single-person household</w:t>
            </w:r>
          </w:p>
        </w:tc>
        <w:tc>
          <w:tcPr>
            <w:tcW w:w="2101" w:type="dxa"/>
            <w:shd w:val="clear" w:color="000000" w:fill="auto"/>
          </w:tcPr>
          <w:p w:rsidR="00442F60" w:rsidRPr="00D947E3" w:rsidRDefault="00442F60" w:rsidP="00442F60">
            <w:pPr>
              <w:jc w:val="both"/>
              <w:rPr>
                <w:color w:val="000000"/>
                <w:sz w:val="20"/>
                <w:szCs w:val="20"/>
              </w:rPr>
            </w:pPr>
            <w:r w:rsidRPr="00D947E3">
              <w:rPr>
                <w:color w:val="000000"/>
                <w:sz w:val="20"/>
                <w:szCs w:val="20"/>
              </w:rPr>
              <w:t>,003</w:t>
            </w:r>
          </w:p>
          <w:p w:rsidR="00442F60" w:rsidRPr="00D947E3" w:rsidRDefault="00442F60" w:rsidP="00442F60">
            <w:pPr>
              <w:jc w:val="both"/>
              <w:rPr>
                <w:color w:val="000000"/>
                <w:sz w:val="20"/>
                <w:szCs w:val="20"/>
              </w:rPr>
            </w:pPr>
          </w:p>
          <w:p w:rsidR="00442F60" w:rsidRPr="00D947E3" w:rsidRDefault="00442F60" w:rsidP="00442F60">
            <w:pPr>
              <w:jc w:val="both"/>
              <w:rPr>
                <w:color w:val="000000"/>
                <w:sz w:val="20"/>
                <w:szCs w:val="20"/>
              </w:rPr>
            </w:pPr>
            <w:r w:rsidRPr="00D947E3">
              <w:rPr>
                <w:color w:val="000000"/>
                <w:sz w:val="20"/>
                <w:szCs w:val="20"/>
              </w:rPr>
              <w:t>,932</w:t>
            </w:r>
          </w:p>
          <w:p w:rsidR="000651A5" w:rsidRPr="00D947E3" w:rsidRDefault="000651A5" w:rsidP="00657BC4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shd w:val="clear" w:color="000000" w:fill="auto"/>
          </w:tcPr>
          <w:p w:rsidR="000651A5" w:rsidRPr="00D947E3" w:rsidRDefault="00454205" w:rsidP="00454205">
            <w:pPr>
              <w:jc w:val="both"/>
              <w:rPr>
                <w:color w:val="000000"/>
                <w:sz w:val="20"/>
                <w:szCs w:val="20"/>
              </w:rPr>
            </w:pPr>
            <w:r w:rsidRPr="00D947E3">
              <w:rPr>
                <w:color w:val="000000"/>
                <w:sz w:val="20"/>
                <w:szCs w:val="20"/>
              </w:rPr>
              <w:t>-,031</w:t>
            </w:r>
          </w:p>
          <w:p w:rsidR="00454205" w:rsidRPr="00D947E3" w:rsidRDefault="00454205" w:rsidP="00454205">
            <w:pPr>
              <w:jc w:val="both"/>
              <w:rPr>
                <w:color w:val="000000"/>
                <w:sz w:val="20"/>
                <w:szCs w:val="20"/>
              </w:rPr>
            </w:pPr>
          </w:p>
          <w:p w:rsidR="00454205" w:rsidRPr="00D947E3" w:rsidRDefault="00454205" w:rsidP="00454205">
            <w:pPr>
              <w:jc w:val="both"/>
              <w:rPr>
                <w:color w:val="000000"/>
                <w:sz w:val="20"/>
                <w:szCs w:val="20"/>
              </w:rPr>
            </w:pPr>
            <w:r w:rsidRPr="00D947E3">
              <w:rPr>
                <w:color w:val="000000"/>
                <w:sz w:val="20"/>
                <w:szCs w:val="20"/>
              </w:rPr>
              <w:t>,416</w:t>
            </w:r>
          </w:p>
          <w:p w:rsidR="00454205" w:rsidRPr="00D947E3" w:rsidRDefault="00454205" w:rsidP="00657BC4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173" w:type="dxa"/>
            <w:shd w:val="clear" w:color="000000" w:fill="auto"/>
          </w:tcPr>
          <w:p w:rsidR="00FF499F" w:rsidRPr="00D947E3" w:rsidRDefault="00FF499F" w:rsidP="00FF499F">
            <w:pPr>
              <w:rPr>
                <w:color w:val="000000"/>
                <w:sz w:val="20"/>
                <w:szCs w:val="20"/>
              </w:rPr>
            </w:pPr>
            <w:r w:rsidRPr="00D947E3">
              <w:rPr>
                <w:color w:val="000000"/>
                <w:sz w:val="20"/>
                <w:szCs w:val="20"/>
              </w:rPr>
              <w:t>-,020</w:t>
            </w:r>
          </w:p>
          <w:p w:rsidR="007C18E5" w:rsidRPr="00D947E3" w:rsidRDefault="007C18E5" w:rsidP="007C18E5">
            <w:pPr>
              <w:rPr>
                <w:sz w:val="20"/>
                <w:szCs w:val="20"/>
                <w:lang w:val="en-US"/>
              </w:rPr>
            </w:pPr>
          </w:p>
          <w:p w:rsidR="00FF499F" w:rsidRPr="00D947E3" w:rsidRDefault="00FF499F" w:rsidP="00FF499F">
            <w:pPr>
              <w:rPr>
                <w:color w:val="000000"/>
                <w:sz w:val="20"/>
                <w:szCs w:val="20"/>
              </w:rPr>
            </w:pPr>
            <w:r w:rsidRPr="00D947E3">
              <w:rPr>
                <w:color w:val="000000"/>
                <w:sz w:val="20"/>
                <w:szCs w:val="20"/>
              </w:rPr>
              <w:t>,588</w:t>
            </w:r>
          </w:p>
          <w:p w:rsidR="00FF499F" w:rsidRPr="00D947E3" w:rsidRDefault="00FF499F" w:rsidP="007C18E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51" w:type="dxa"/>
            <w:shd w:val="clear" w:color="000000" w:fill="auto"/>
          </w:tcPr>
          <w:p w:rsidR="007C18E5" w:rsidRPr="00D947E3" w:rsidRDefault="007C18E5" w:rsidP="007C18E5">
            <w:pPr>
              <w:rPr>
                <w:color w:val="000000"/>
                <w:sz w:val="20"/>
                <w:szCs w:val="20"/>
              </w:rPr>
            </w:pPr>
            <w:r w:rsidRPr="00D947E3">
              <w:rPr>
                <w:color w:val="000000"/>
                <w:sz w:val="20"/>
                <w:szCs w:val="20"/>
              </w:rPr>
              <w:t>-,030</w:t>
            </w:r>
          </w:p>
          <w:p w:rsidR="007C18E5" w:rsidRPr="00D947E3" w:rsidRDefault="007C18E5" w:rsidP="007C18E5">
            <w:pPr>
              <w:rPr>
                <w:sz w:val="20"/>
                <w:szCs w:val="20"/>
                <w:lang w:val="en-US"/>
              </w:rPr>
            </w:pPr>
          </w:p>
          <w:p w:rsidR="007C18E5" w:rsidRPr="00D947E3" w:rsidRDefault="007C18E5" w:rsidP="007C18E5">
            <w:pPr>
              <w:rPr>
                <w:color w:val="000000"/>
                <w:sz w:val="20"/>
                <w:szCs w:val="20"/>
              </w:rPr>
            </w:pPr>
            <w:r w:rsidRPr="00D947E3">
              <w:rPr>
                <w:color w:val="000000"/>
                <w:sz w:val="20"/>
                <w:szCs w:val="20"/>
              </w:rPr>
              <w:t>,421</w:t>
            </w:r>
          </w:p>
          <w:p w:rsidR="000651A5" w:rsidRPr="00D947E3" w:rsidRDefault="000651A5" w:rsidP="00657BC4">
            <w:pPr>
              <w:rPr>
                <w:sz w:val="20"/>
                <w:szCs w:val="20"/>
                <w:lang w:val="en-US"/>
              </w:rPr>
            </w:pPr>
          </w:p>
        </w:tc>
      </w:tr>
      <w:tr w:rsidR="002E2802" w:rsidRPr="00D947E3" w:rsidTr="00D947E3">
        <w:trPr>
          <w:trHeight w:val="21"/>
        </w:trPr>
        <w:tc>
          <w:tcPr>
            <w:tcW w:w="1987" w:type="dxa"/>
            <w:shd w:val="clear" w:color="000000" w:fill="auto"/>
          </w:tcPr>
          <w:p w:rsidR="000651A5" w:rsidRPr="00D947E3" w:rsidRDefault="000651A5" w:rsidP="00657BC4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Social engagement</w:t>
            </w:r>
          </w:p>
        </w:tc>
        <w:tc>
          <w:tcPr>
            <w:tcW w:w="2101" w:type="dxa"/>
            <w:shd w:val="clear" w:color="000000" w:fill="auto"/>
          </w:tcPr>
          <w:p w:rsidR="00442F60" w:rsidRPr="00D947E3" w:rsidRDefault="00442F60" w:rsidP="00442F60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156</w:t>
            </w:r>
            <w:r w:rsidRPr="00D947E3">
              <w:rPr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0651A5" w:rsidRPr="00D947E3" w:rsidRDefault="000651A5" w:rsidP="00657BC4">
            <w:pPr>
              <w:rPr>
                <w:b/>
                <w:sz w:val="20"/>
                <w:szCs w:val="20"/>
                <w:lang w:val="en-US"/>
              </w:rPr>
            </w:pPr>
          </w:p>
          <w:p w:rsidR="00442F60" w:rsidRPr="00D947E3" w:rsidRDefault="00442F60" w:rsidP="00442F60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00</w:t>
            </w:r>
          </w:p>
          <w:p w:rsidR="00442F60" w:rsidRPr="00D947E3" w:rsidRDefault="00442F60" w:rsidP="00657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shd w:val="clear" w:color="000000" w:fill="auto"/>
          </w:tcPr>
          <w:p w:rsidR="00454205" w:rsidRPr="00D947E3" w:rsidRDefault="00454205" w:rsidP="0045420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227</w:t>
            </w:r>
            <w:r w:rsidRPr="00D947E3">
              <w:rPr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0651A5" w:rsidRPr="00D947E3" w:rsidRDefault="000651A5" w:rsidP="00657BC4">
            <w:pPr>
              <w:rPr>
                <w:b/>
                <w:sz w:val="20"/>
                <w:szCs w:val="20"/>
                <w:lang w:val="en-US"/>
              </w:rPr>
            </w:pPr>
          </w:p>
          <w:p w:rsidR="00454205" w:rsidRPr="00D947E3" w:rsidRDefault="00454205" w:rsidP="0045420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00</w:t>
            </w:r>
          </w:p>
          <w:p w:rsidR="00454205" w:rsidRPr="00D947E3" w:rsidRDefault="00454205" w:rsidP="00657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73" w:type="dxa"/>
            <w:shd w:val="clear" w:color="000000" w:fill="auto"/>
          </w:tcPr>
          <w:p w:rsidR="00FF499F" w:rsidRPr="00D947E3" w:rsidRDefault="00FF499F" w:rsidP="00FF499F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179</w:t>
            </w:r>
            <w:r w:rsidRPr="00D947E3">
              <w:rPr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0651A5" w:rsidRPr="00D947E3" w:rsidRDefault="000651A5" w:rsidP="00657BC4">
            <w:pPr>
              <w:rPr>
                <w:b/>
                <w:sz w:val="20"/>
                <w:szCs w:val="20"/>
                <w:lang w:val="en-US"/>
              </w:rPr>
            </w:pPr>
          </w:p>
          <w:p w:rsidR="00FF499F" w:rsidRPr="00D947E3" w:rsidRDefault="00FF499F" w:rsidP="00FF499F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00</w:t>
            </w:r>
          </w:p>
          <w:p w:rsidR="00FF499F" w:rsidRPr="00D947E3" w:rsidRDefault="00FF499F" w:rsidP="00657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51" w:type="dxa"/>
            <w:shd w:val="clear" w:color="000000" w:fill="auto"/>
          </w:tcPr>
          <w:p w:rsidR="007C18E5" w:rsidRPr="00D947E3" w:rsidRDefault="007C18E5" w:rsidP="007C18E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304</w:t>
            </w:r>
            <w:r w:rsidRPr="00D947E3">
              <w:rPr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0651A5" w:rsidRPr="00D947E3" w:rsidRDefault="000651A5" w:rsidP="00657BC4">
            <w:pPr>
              <w:rPr>
                <w:b/>
                <w:sz w:val="20"/>
                <w:szCs w:val="20"/>
                <w:lang w:val="en-US"/>
              </w:rPr>
            </w:pPr>
          </w:p>
          <w:p w:rsidR="007C18E5" w:rsidRPr="00D947E3" w:rsidRDefault="007C18E5" w:rsidP="007C18E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00</w:t>
            </w:r>
          </w:p>
          <w:p w:rsidR="007C18E5" w:rsidRPr="00D947E3" w:rsidRDefault="007C18E5" w:rsidP="00657BC4">
            <w:pPr>
              <w:rPr>
                <w:sz w:val="20"/>
                <w:szCs w:val="20"/>
                <w:lang w:val="en-US"/>
              </w:rPr>
            </w:pPr>
          </w:p>
        </w:tc>
      </w:tr>
      <w:tr w:rsidR="002E2802" w:rsidRPr="00D947E3" w:rsidTr="00D947E3">
        <w:trPr>
          <w:trHeight w:val="21"/>
        </w:trPr>
        <w:tc>
          <w:tcPr>
            <w:tcW w:w="1987" w:type="dxa"/>
            <w:shd w:val="clear" w:color="000000" w:fill="auto"/>
          </w:tcPr>
          <w:p w:rsidR="000651A5" w:rsidRPr="00D947E3" w:rsidRDefault="000651A5" w:rsidP="00657BC4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Body mass index</w:t>
            </w:r>
          </w:p>
        </w:tc>
        <w:tc>
          <w:tcPr>
            <w:tcW w:w="2101" w:type="dxa"/>
            <w:shd w:val="clear" w:color="000000" w:fill="auto"/>
          </w:tcPr>
          <w:p w:rsidR="00442F60" w:rsidRPr="00D947E3" w:rsidRDefault="00442F60" w:rsidP="00442F60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-,184</w:t>
            </w:r>
            <w:r w:rsidRPr="00D947E3">
              <w:rPr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0651A5" w:rsidRPr="00D947E3" w:rsidRDefault="000651A5" w:rsidP="00657BC4">
            <w:pPr>
              <w:rPr>
                <w:b/>
                <w:sz w:val="20"/>
                <w:szCs w:val="20"/>
                <w:lang w:val="en-US"/>
              </w:rPr>
            </w:pPr>
          </w:p>
          <w:p w:rsidR="00442F60" w:rsidRPr="00D947E3" w:rsidRDefault="00442F60" w:rsidP="00442F60">
            <w:pPr>
              <w:rPr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00</w:t>
            </w:r>
          </w:p>
          <w:p w:rsidR="00442F60" w:rsidRPr="00D947E3" w:rsidRDefault="00442F60" w:rsidP="00657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shd w:val="clear" w:color="000000" w:fill="auto"/>
          </w:tcPr>
          <w:p w:rsidR="007C18E5" w:rsidRPr="00D947E3" w:rsidRDefault="007C18E5" w:rsidP="007C18E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-,159</w:t>
            </w:r>
            <w:r w:rsidRPr="00D947E3">
              <w:rPr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0651A5" w:rsidRPr="00D947E3" w:rsidRDefault="000651A5" w:rsidP="00657BC4">
            <w:pPr>
              <w:rPr>
                <w:b/>
                <w:sz w:val="20"/>
                <w:szCs w:val="20"/>
                <w:lang w:val="en-US"/>
              </w:rPr>
            </w:pPr>
          </w:p>
          <w:p w:rsidR="007C18E5" w:rsidRPr="00D947E3" w:rsidRDefault="007C18E5" w:rsidP="007C18E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00</w:t>
            </w:r>
          </w:p>
          <w:p w:rsidR="007C18E5" w:rsidRPr="00D947E3" w:rsidRDefault="007C18E5" w:rsidP="00657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73" w:type="dxa"/>
            <w:shd w:val="clear" w:color="000000" w:fill="auto"/>
          </w:tcPr>
          <w:p w:rsidR="00FF499F" w:rsidRPr="00D947E3" w:rsidRDefault="00FF499F" w:rsidP="00FF499F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-,230</w:t>
            </w:r>
            <w:r w:rsidRPr="00D947E3">
              <w:rPr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0651A5" w:rsidRPr="00D947E3" w:rsidRDefault="000651A5" w:rsidP="00657BC4">
            <w:pPr>
              <w:rPr>
                <w:b/>
                <w:sz w:val="20"/>
                <w:szCs w:val="20"/>
                <w:lang w:val="en-US"/>
              </w:rPr>
            </w:pPr>
          </w:p>
          <w:p w:rsidR="00FF499F" w:rsidRPr="00D947E3" w:rsidRDefault="00FF499F" w:rsidP="00FF499F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00</w:t>
            </w:r>
          </w:p>
          <w:p w:rsidR="00FF499F" w:rsidRPr="00D947E3" w:rsidRDefault="00FF499F" w:rsidP="00657BC4">
            <w:pPr>
              <w:rPr>
                <w:sz w:val="20"/>
                <w:szCs w:val="20"/>
                <w:lang w:val="en-US"/>
              </w:rPr>
            </w:pPr>
          </w:p>
          <w:p w:rsidR="00FF499F" w:rsidRPr="00D947E3" w:rsidRDefault="00FF499F" w:rsidP="00657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51" w:type="dxa"/>
            <w:shd w:val="clear" w:color="000000" w:fill="auto"/>
          </w:tcPr>
          <w:p w:rsidR="007C18E5" w:rsidRPr="00D947E3" w:rsidRDefault="007C18E5" w:rsidP="007C18E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-,129</w:t>
            </w:r>
            <w:r w:rsidRPr="00D947E3">
              <w:rPr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0651A5" w:rsidRPr="00D947E3" w:rsidRDefault="000651A5" w:rsidP="00657BC4">
            <w:pPr>
              <w:rPr>
                <w:b/>
                <w:sz w:val="20"/>
                <w:szCs w:val="20"/>
                <w:lang w:val="en-US"/>
              </w:rPr>
            </w:pPr>
          </w:p>
          <w:p w:rsidR="007C18E5" w:rsidRPr="00D947E3" w:rsidRDefault="007C18E5" w:rsidP="007C18E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00</w:t>
            </w:r>
          </w:p>
          <w:p w:rsidR="007C18E5" w:rsidRPr="00D947E3" w:rsidRDefault="007C18E5" w:rsidP="00657BC4">
            <w:pPr>
              <w:rPr>
                <w:sz w:val="20"/>
                <w:szCs w:val="20"/>
                <w:lang w:val="en-US"/>
              </w:rPr>
            </w:pPr>
          </w:p>
        </w:tc>
      </w:tr>
      <w:tr w:rsidR="002E2802" w:rsidRPr="00D947E3" w:rsidTr="00D947E3">
        <w:trPr>
          <w:trHeight w:val="21"/>
        </w:trPr>
        <w:tc>
          <w:tcPr>
            <w:tcW w:w="1987" w:type="dxa"/>
            <w:shd w:val="clear" w:color="000000" w:fill="auto"/>
          </w:tcPr>
          <w:p w:rsidR="000651A5" w:rsidRPr="00D947E3" w:rsidRDefault="000651A5" w:rsidP="00657BC4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Physical activity</w:t>
            </w:r>
          </w:p>
        </w:tc>
        <w:tc>
          <w:tcPr>
            <w:tcW w:w="2101" w:type="dxa"/>
            <w:shd w:val="clear" w:color="000000" w:fill="auto"/>
          </w:tcPr>
          <w:p w:rsidR="00442F60" w:rsidRPr="00D947E3" w:rsidRDefault="00442F60" w:rsidP="00442F60">
            <w:pPr>
              <w:rPr>
                <w:color w:val="000000"/>
                <w:sz w:val="20"/>
                <w:szCs w:val="20"/>
              </w:rPr>
            </w:pPr>
            <w:r w:rsidRPr="00D947E3">
              <w:rPr>
                <w:color w:val="000000"/>
                <w:sz w:val="20"/>
                <w:szCs w:val="20"/>
              </w:rPr>
              <w:t>,060</w:t>
            </w:r>
          </w:p>
          <w:p w:rsidR="000651A5" w:rsidRPr="00D947E3" w:rsidRDefault="000651A5" w:rsidP="00657BC4">
            <w:pPr>
              <w:rPr>
                <w:sz w:val="20"/>
                <w:szCs w:val="20"/>
                <w:lang w:val="en-US"/>
              </w:rPr>
            </w:pPr>
          </w:p>
          <w:p w:rsidR="00442F60" w:rsidRPr="00D947E3" w:rsidRDefault="00442F60" w:rsidP="00442F60">
            <w:pPr>
              <w:rPr>
                <w:color w:val="000000"/>
                <w:sz w:val="20"/>
                <w:szCs w:val="20"/>
              </w:rPr>
            </w:pPr>
            <w:r w:rsidRPr="00D947E3">
              <w:rPr>
                <w:color w:val="000000"/>
                <w:sz w:val="20"/>
                <w:szCs w:val="20"/>
              </w:rPr>
              <w:t>,056</w:t>
            </w:r>
          </w:p>
          <w:p w:rsidR="00442F60" w:rsidRPr="00D947E3" w:rsidRDefault="00442F60" w:rsidP="00657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shd w:val="clear" w:color="000000" w:fill="auto"/>
          </w:tcPr>
          <w:p w:rsidR="007C18E5" w:rsidRPr="00D947E3" w:rsidRDefault="007C18E5" w:rsidP="007C18E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99</w:t>
            </w:r>
            <w:r w:rsidRPr="00D947E3">
              <w:rPr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7C18E5" w:rsidRPr="00D947E3" w:rsidRDefault="007C18E5" w:rsidP="007C18E5">
            <w:pPr>
              <w:rPr>
                <w:b/>
                <w:sz w:val="20"/>
                <w:szCs w:val="20"/>
                <w:lang w:val="en-US"/>
              </w:rPr>
            </w:pPr>
          </w:p>
          <w:p w:rsidR="007C18E5" w:rsidRPr="00D947E3" w:rsidRDefault="007C18E5" w:rsidP="007C18E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02</w:t>
            </w:r>
          </w:p>
          <w:p w:rsidR="000651A5" w:rsidRPr="00D947E3" w:rsidRDefault="000651A5" w:rsidP="00657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73" w:type="dxa"/>
            <w:shd w:val="clear" w:color="000000" w:fill="auto"/>
          </w:tcPr>
          <w:p w:rsidR="00FF499F" w:rsidRPr="00D947E3" w:rsidRDefault="00FF499F" w:rsidP="00FF499F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112</w:t>
            </w:r>
            <w:r w:rsidRPr="00D947E3">
              <w:rPr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0651A5" w:rsidRPr="00D947E3" w:rsidRDefault="000651A5" w:rsidP="00657BC4">
            <w:pPr>
              <w:rPr>
                <w:b/>
                <w:sz w:val="20"/>
                <w:szCs w:val="20"/>
                <w:lang w:val="en-US"/>
              </w:rPr>
            </w:pPr>
          </w:p>
          <w:p w:rsidR="00FF499F" w:rsidRPr="00D947E3" w:rsidRDefault="00FF499F" w:rsidP="00FF499F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00</w:t>
            </w:r>
          </w:p>
          <w:p w:rsidR="00FF499F" w:rsidRPr="00D947E3" w:rsidRDefault="00FF499F" w:rsidP="00657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51" w:type="dxa"/>
            <w:shd w:val="clear" w:color="000000" w:fill="auto"/>
          </w:tcPr>
          <w:p w:rsidR="007C18E5" w:rsidRPr="00D947E3" w:rsidRDefault="007C18E5" w:rsidP="007C18E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76</w:t>
            </w:r>
            <w:r w:rsidRPr="00D947E3">
              <w:rPr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  <w:p w:rsidR="000651A5" w:rsidRPr="00D947E3" w:rsidRDefault="000651A5" w:rsidP="00657BC4">
            <w:pPr>
              <w:rPr>
                <w:b/>
                <w:sz w:val="20"/>
                <w:szCs w:val="20"/>
                <w:lang w:val="en-US"/>
              </w:rPr>
            </w:pPr>
          </w:p>
          <w:p w:rsidR="007C18E5" w:rsidRPr="00D947E3" w:rsidRDefault="007C18E5" w:rsidP="007C18E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16</w:t>
            </w:r>
          </w:p>
          <w:p w:rsidR="007C18E5" w:rsidRPr="00D947E3" w:rsidRDefault="007C18E5" w:rsidP="00657BC4">
            <w:pPr>
              <w:rPr>
                <w:sz w:val="20"/>
                <w:szCs w:val="20"/>
                <w:lang w:val="en-US"/>
              </w:rPr>
            </w:pPr>
          </w:p>
        </w:tc>
      </w:tr>
      <w:tr w:rsidR="002E2802" w:rsidRPr="00D947E3" w:rsidTr="00D947E3">
        <w:trPr>
          <w:trHeight w:val="21"/>
        </w:trPr>
        <w:tc>
          <w:tcPr>
            <w:tcW w:w="1987" w:type="dxa"/>
            <w:shd w:val="clear" w:color="000000" w:fill="auto"/>
          </w:tcPr>
          <w:p w:rsidR="000651A5" w:rsidRPr="00D947E3" w:rsidRDefault="000651A5" w:rsidP="00657BC4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2101" w:type="dxa"/>
            <w:shd w:val="clear" w:color="000000" w:fill="auto"/>
          </w:tcPr>
          <w:p w:rsidR="00442F60" w:rsidRPr="00D947E3" w:rsidRDefault="00442F60" w:rsidP="00442F60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-,409</w:t>
            </w:r>
            <w:r w:rsidRPr="00D947E3">
              <w:rPr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0651A5" w:rsidRPr="00D947E3" w:rsidRDefault="000651A5" w:rsidP="00657BC4">
            <w:pPr>
              <w:rPr>
                <w:b/>
                <w:sz w:val="20"/>
                <w:szCs w:val="20"/>
                <w:lang w:val="en-US"/>
              </w:rPr>
            </w:pPr>
          </w:p>
          <w:p w:rsidR="00442F60" w:rsidRPr="00D947E3" w:rsidRDefault="00442F60" w:rsidP="00442F60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00</w:t>
            </w:r>
          </w:p>
          <w:p w:rsidR="00442F60" w:rsidRPr="00D947E3" w:rsidRDefault="00442F60" w:rsidP="00657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shd w:val="clear" w:color="000000" w:fill="auto"/>
          </w:tcPr>
          <w:p w:rsidR="007C18E5" w:rsidRPr="00D947E3" w:rsidRDefault="007C18E5" w:rsidP="007C18E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-,580</w:t>
            </w:r>
            <w:r w:rsidRPr="00D947E3">
              <w:rPr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7C18E5" w:rsidRPr="00D947E3" w:rsidRDefault="007C18E5" w:rsidP="007C18E5">
            <w:pPr>
              <w:rPr>
                <w:b/>
                <w:sz w:val="20"/>
                <w:szCs w:val="20"/>
                <w:lang w:val="en-US"/>
              </w:rPr>
            </w:pPr>
          </w:p>
          <w:p w:rsidR="007C18E5" w:rsidRPr="00D947E3" w:rsidRDefault="007C18E5" w:rsidP="007C18E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00</w:t>
            </w:r>
          </w:p>
          <w:p w:rsidR="007C18E5" w:rsidRPr="00D947E3" w:rsidRDefault="007C18E5" w:rsidP="007C18E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73" w:type="dxa"/>
            <w:shd w:val="clear" w:color="000000" w:fill="auto"/>
          </w:tcPr>
          <w:p w:rsidR="00FF499F" w:rsidRPr="00D947E3" w:rsidRDefault="00FF499F" w:rsidP="00FF499F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-,386</w:t>
            </w:r>
            <w:r w:rsidRPr="00D947E3">
              <w:rPr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0651A5" w:rsidRPr="00D947E3" w:rsidRDefault="000651A5" w:rsidP="00657BC4">
            <w:pPr>
              <w:rPr>
                <w:b/>
                <w:sz w:val="20"/>
                <w:szCs w:val="20"/>
                <w:lang w:val="en-US"/>
              </w:rPr>
            </w:pPr>
          </w:p>
          <w:p w:rsidR="00FF499F" w:rsidRPr="00D947E3" w:rsidRDefault="00FF499F" w:rsidP="00FF499F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00</w:t>
            </w:r>
          </w:p>
          <w:p w:rsidR="00FF499F" w:rsidRPr="00D947E3" w:rsidRDefault="00FF499F" w:rsidP="00657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51" w:type="dxa"/>
            <w:shd w:val="clear" w:color="000000" w:fill="auto"/>
          </w:tcPr>
          <w:p w:rsidR="007C18E5" w:rsidRPr="00D947E3" w:rsidRDefault="007C18E5" w:rsidP="007C18E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-,535</w:t>
            </w:r>
            <w:r w:rsidRPr="00D947E3">
              <w:rPr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0651A5" w:rsidRPr="00D947E3" w:rsidRDefault="000651A5" w:rsidP="00657BC4">
            <w:pPr>
              <w:rPr>
                <w:b/>
                <w:sz w:val="20"/>
                <w:szCs w:val="20"/>
                <w:lang w:val="en-US"/>
              </w:rPr>
            </w:pPr>
          </w:p>
          <w:p w:rsidR="007C18E5" w:rsidRPr="00D947E3" w:rsidRDefault="007C18E5" w:rsidP="007C18E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00</w:t>
            </w:r>
          </w:p>
          <w:p w:rsidR="007C18E5" w:rsidRPr="00D947E3" w:rsidRDefault="007C18E5" w:rsidP="00657BC4">
            <w:pPr>
              <w:rPr>
                <w:sz w:val="20"/>
                <w:szCs w:val="20"/>
                <w:lang w:val="en-US"/>
              </w:rPr>
            </w:pPr>
          </w:p>
        </w:tc>
      </w:tr>
      <w:tr w:rsidR="002E2802" w:rsidRPr="00D947E3" w:rsidTr="00D947E3">
        <w:trPr>
          <w:trHeight w:val="21"/>
        </w:trPr>
        <w:tc>
          <w:tcPr>
            <w:tcW w:w="1987" w:type="dxa"/>
            <w:shd w:val="clear" w:color="000000" w:fill="auto"/>
          </w:tcPr>
          <w:p w:rsidR="000651A5" w:rsidRPr="00D947E3" w:rsidRDefault="000651A5" w:rsidP="00657BC4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lf-efficacy</w:t>
            </w:r>
          </w:p>
        </w:tc>
        <w:tc>
          <w:tcPr>
            <w:tcW w:w="2101" w:type="dxa"/>
            <w:shd w:val="clear" w:color="000000" w:fill="auto"/>
          </w:tcPr>
          <w:p w:rsidR="00442F60" w:rsidRPr="00D947E3" w:rsidRDefault="00442F60" w:rsidP="00442F60">
            <w:pPr>
              <w:rPr>
                <w:color w:val="000000"/>
                <w:sz w:val="20"/>
                <w:szCs w:val="20"/>
              </w:rPr>
            </w:pPr>
            <w:r w:rsidRPr="00D947E3">
              <w:rPr>
                <w:color w:val="000000"/>
                <w:sz w:val="20"/>
                <w:szCs w:val="20"/>
              </w:rPr>
              <w:t>,052</w:t>
            </w:r>
          </w:p>
          <w:p w:rsidR="000651A5" w:rsidRPr="00D947E3" w:rsidRDefault="000651A5" w:rsidP="00657BC4">
            <w:pPr>
              <w:rPr>
                <w:sz w:val="20"/>
                <w:szCs w:val="20"/>
                <w:lang w:val="en-US"/>
              </w:rPr>
            </w:pPr>
          </w:p>
          <w:p w:rsidR="00442F60" w:rsidRPr="00D947E3" w:rsidRDefault="00442F60" w:rsidP="00442F60">
            <w:pPr>
              <w:rPr>
                <w:color w:val="000000"/>
                <w:sz w:val="20"/>
                <w:szCs w:val="20"/>
              </w:rPr>
            </w:pPr>
            <w:r w:rsidRPr="00D947E3">
              <w:rPr>
                <w:color w:val="000000"/>
                <w:sz w:val="20"/>
                <w:szCs w:val="20"/>
              </w:rPr>
              <w:t>,095</w:t>
            </w:r>
          </w:p>
          <w:p w:rsidR="00442F60" w:rsidRPr="00D947E3" w:rsidRDefault="00442F60" w:rsidP="00657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shd w:val="clear" w:color="000000" w:fill="auto"/>
          </w:tcPr>
          <w:p w:rsidR="007C18E5" w:rsidRPr="00D947E3" w:rsidRDefault="007C18E5" w:rsidP="007C18E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130</w:t>
            </w:r>
            <w:r w:rsidRPr="00D947E3">
              <w:rPr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7C18E5" w:rsidRPr="00D947E3" w:rsidRDefault="007C18E5" w:rsidP="007C18E5">
            <w:pPr>
              <w:rPr>
                <w:b/>
                <w:sz w:val="20"/>
                <w:szCs w:val="20"/>
                <w:lang w:val="en-US"/>
              </w:rPr>
            </w:pPr>
          </w:p>
          <w:p w:rsidR="007C18E5" w:rsidRPr="00D947E3" w:rsidRDefault="007C18E5" w:rsidP="007C18E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00</w:t>
            </w:r>
          </w:p>
          <w:p w:rsidR="007C18E5" w:rsidRPr="00D947E3" w:rsidRDefault="007C18E5" w:rsidP="007C18E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73" w:type="dxa"/>
            <w:shd w:val="clear" w:color="000000" w:fill="auto"/>
          </w:tcPr>
          <w:p w:rsidR="00FF499F" w:rsidRPr="00D947E3" w:rsidRDefault="00FF499F" w:rsidP="00FF499F">
            <w:pPr>
              <w:rPr>
                <w:color w:val="000000"/>
                <w:sz w:val="20"/>
                <w:szCs w:val="20"/>
              </w:rPr>
            </w:pPr>
            <w:r w:rsidRPr="00D947E3">
              <w:rPr>
                <w:color w:val="000000"/>
                <w:sz w:val="20"/>
                <w:szCs w:val="20"/>
              </w:rPr>
              <w:t>,029</w:t>
            </w:r>
          </w:p>
          <w:p w:rsidR="000651A5" w:rsidRPr="00D947E3" w:rsidRDefault="000651A5" w:rsidP="00657BC4">
            <w:pPr>
              <w:rPr>
                <w:sz w:val="20"/>
                <w:szCs w:val="20"/>
                <w:lang w:val="en-US"/>
              </w:rPr>
            </w:pPr>
          </w:p>
          <w:p w:rsidR="00FF499F" w:rsidRPr="00D947E3" w:rsidRDefault="00FF499F" w:rsidP="00FF499F">
            <w:pPr>
              <w:rPr>
                <w:color w:val="000000"/>
                <w:sz w:val="20"/>
                <w:szCs w:val="20"/>
              </w:rPr>
            </w:pPr>
            <w:r w:rsidRPr="00D947E3">
              <w:rPr>
                <w:color w:val="000000"/>
                <w:sz w:val="20"/>
                <w:szCs w:val="20"/>
              </w:rPr>
              <w:t>,355</w:t>
            </w:r>
          </w:p>
          <w:p w:rsidR="00FF499F" w:rsidRPr="00D947E3" w:rsidRDefault="00FF499F" w:rsidP="00657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51" w:type="dxa"/>
            <w:shd w:val="clear" w:color="000000" w:fill="auto"/>
          </w:tcPr>
          <w:p w:rsidR="007C18E5" w:rsidRPr="00D947E3" w:rsidRDefault="007C18E5" w:rsidP="007C18E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110</w:t>
            </w:r>
            <w:r w:rsidRPr="00D947E3">
              <w:rPr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0651A5" w:rsidRPr="00D947E3" w:rsidRDefault="000651A5" w:rsidP="00657BC4">
            <w:pPr>
              <w:rPr>
                <w:b/>
                <w:sz w:val="20"/>
                <w:szCs w:val="20"/>
                <w:lang w:val="en-US"/>
              </w:rPr>
            </w:pPr>
          </w:p>
          <w:p w:rsidR="007C18E5" w:rsidRPr="00D947E3" w:rsidRDefault="007C18E5" w:rsidP="007C18E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00</w:t>
            </w:r>
          </w:p>
          <w:p w:rsidR="007C18E5" w:rsidRPr="00D947E3" w:rsidRDefault="007C18E5" w:rsidP="00657BC4">
            <w:pPr>
              <w:rPr>
                <w:sz w:val="20"/>
                <w:szCs w:val="20"/>
                <w:lang w:val="en-US"/>
              </w:rPr>
            </w:pPr>
          </w:p>
        </w:tc>
      </w:tr>
      <w:tr w:rsidR="002E2802" w:rsidRPr="00D947E3" w:rsidTr="00D947E3">
        <w:trPr>
          <w:trHeight w:val="21"/>
        </w:trPr>
        <w:tc>
          <w:tcPr>
            <w:tcW w:w="1987" w:type="dxa"/>
            <w:shd w:val="clear" w:color="000000" w:fill="auto"/>
          </w:tcPr>
          <w:p w:rsidR="000651A5" w:rsidRPr="00D947E3" w:rsidRDefault="000651A5" w:rsidP="00657BC4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47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gnitive activity</w:t>
            </w:r>
          </w:p>
        </w:tc>
        <w:tc>
          <w:tcPr>
            <w:tcW w:w="2101" w:type="dxa"/>
            <w:shd w:val="clear" w:color="000000" w:fill="auto"/>
          </w:tcPr>
          <w:p w:rsidR="00442F60" w:rsidRPr="00D947E3" w:rsidRDefault="00442F60" w:rsidP="00442F60">
            <w:pPr>
              <w:rPr>
                <w:color w:val="000000"/>
                <w:sz w:val="20"/>
                <w:szCs w:val="20"/>
              </w:rPr>
            </w:pPr>
            <w:r w:rsidRPr="00D947E3">
              <w:rPr>
                <w:color w:val="000000"/>
                <w:sz w:val="20"/>
                <w:szCs w:val="20"/>
              </w:rPr>
              <w:t>,038</w:t>
            </w:r>
          </w:p>
          <w:p w:rsidR="000651A5" w:rsidRPr="00D947E3" w:rsidRDefault="000651A5" w:rsidP="00657BC4">
            <w:pPr>
              <w:rPr>
                <w:sz w:val="20"/>
                <w:szCs w:val="20"/>
                <w:lang w:val="en-US"/>
              </w:rPr>
            </w:pPr>
          </w:p>
          <w:p w:rsidR="00442F60" w:rsidRPr="00D947E3" w:rsidRDefault="00442F60" w:rsidP="00442F60">
            <w:pPr>
              <w:rPr>
                <w:color w:val="000000"/>
                <w:sz w:val="20"/>
                <w:szCs w:val="20"/>
              </w:rPr>
            </w:pPr>
            <w:r w:rsidRPr="00D947E3">
              <w:rPr>
                <w:color w:val="000000"/>
                <w:sz w:val="20"/>
                <w:szCs w:val="20"/>
              </w:rPr>
              <w:t>,225</w:t>
            </w:r>
          </w:p>
          <w:p w:rsidR="00442F60" w:rsidRPr="00D947E3" w:rsidRDefault="00442F60" w:rsidP="00657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shd w:val="clear" w:color="000000" w:fill="auto"/>
          </w:tcPr>
          <w:p w:rsidR="007C18E5" w:rsidRPr="00D947E3" w:rsidRDefault="007C18E5" w:rsidP="007C18E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104</w:t>
            </w:r>
            <w:r w:rsidRPr="00D947E3">
              <w:rPr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0651A5" w:rsidRPr="00D947E3" w:rsidRDefault="000651A5" w:rsidP="00657BC4">
            <w:pPr>
              <w:rPr>
                <w:b/>
                <w:sz w:val="20"/>
                <w:szCs w:val="20"/>
                <w:lang w:val="en-US"/>
              </w:rPr>
            </w:pPr>
          </w:p>
          <w:p w:rsidR="007C18E5" w:rsidRPr="00D947E3" w:rsidRDefault="007C18E5" w:rsidP="007C18E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01</w:t>
            </w:r>
          </w:p>
          <w:p w:rsidR="007C18E5" w:rsidRPr="00D947E3" w:rsidRDefault="007C18E5" w:rsidP="00657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73" w:type="dxa"/>
            <w:shd w:val="clear" w:color="000000" w:fill="auto"/>
          </w:tcPr>
          <w:p w:rsidR="00FF499F" w:rsidRPr="00D947E3" w:rsidRDefault="00FF499F" w:rsidP="00FF499F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67</w:t>
            </w:r>
            <w:r w:rsidRPr="00D947E3">
              <w:rPr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  <w:p w:rsidR="000651A5" w:rsidRPr="00D947E3" w:rsidRDefault="000651A5" w:rsidP="00657BC4">
            <w:pPr>
              <w:rPr>
                <w:b/>
                <w:sz w:val="20"/>
                <w:szCs w:val="20"/>
                <w:lang w:val="en-US"/>
              </w:rPr>
            </w:pPr>
          </w:p>
          <w:p w:rsidR="00FF499F" w:rsidRPr="00D947E3" w:rsidRDefault="00FF499F" w:rsidP="00FF499F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31</w:t>
            </w:r>
          </w:p>
          <w:p w:rsidR="00FF499F" w:rsidRPr="00D947E3" w:rsidRDefault="00FF499F" w:rsidP="00657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51" w:type="dxa"/>
            <w:shd w:val="clear" w:color="000000" w:fill="auto"/>
          </w:tcPr>
          <w:p w:rsidR="007C18E5" w:rsidRPr="00D947E3" w:rsidRDefault="007C18E5" w:rsidP="007C18E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color w:val="000000"/>
                <w:sz w:val="20"/>
                <w:szCs w:val="20"/>
              </w:rPr>
              <w:t>,</w:t>
            </w:r>
            <w:r w:rsidRPr="00D947E3">
              <w:rPr>
                <w:b/>
                <w:color w:val="000000"/>
                <w:sz w:val="20"/>
                <w:szCs w:val="20"/>
              </w:rPr>
              <w:t>131</w:t>
            </w:r>
            <w:r w:rsidRPr="00D947E3">
              <w:rPr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0651A5" w:rsidRPr="00D947E3" w:rsidRDefault="000651A5" w:rsidP="00657BC4">
            <w:pPr>
              <w:rPr>
                <w:b/>
                <w:color w:val="010205"/>
                <w:sz w:val="20"/>
                <w:szCs w:val="20"/>
              </w:rPr>
            </w:pPr>
          </w:p>
          <w:p w:rsidR="007C18E5" w:rsidRPr="00D947E3" w:rsidRDefault="007C18E5" w:rsidP="007C18E5">
            <w:pPr>
              <w:rPr>
                <w:b/>
                <w:color w:val="000000"/>
                <w:sz w:val="20"/>
                <w:szCs w:val="20"/>
              </w:rPr>
            </w:pPr>
            <w:r w:rsidRPr="00D947E3">
              <w:rPr>
                <w:b/>
                <w:color w:val="000000"/>
                <w:sz w:val="20"/>
                <w:szCs w:val="20"/>
              </w:rPr>
              <w:t>,000</w:t>
            </w:r>
          </w:p>
          <w:p w:rsidR="007C18E5" w:rsidRPr="00D947E3" w:rsidRDefault="007C18E5" w:rsidP="00657BC4">
            <w:pPr>
              <w:rPr>
                <w:color w:val="010205"/>
                <w:sz w:val="20"/>
                <w:szCs w:val="20"/>
              </w:rPr>
            </w:pPr>
          </w:p>
          <w:p w:rsidR="000651A5" w:rsidRPr="00D947E3" w:rsidRDefault="000651A5" w:rsidP="00657BC4">
            <w:pPr>
              <w:rPr>
                <w:sz w:val="20"/>
                <w:szCs w:val="20"/>
                <w:lang w:val="en-US"/>
              </w:rPr>
            </w:pPr>
          </w:p>
        </w:tc>
      </w:tr>
    </w:tbl>
    <w:bookmarkEnd w:id="0"/>
    <w:p w:rsidR="0010220F" w:rsidRPr="0010220F" w:rsidRDefault="0010220F" w:rsidP="0010220F">
      <w:pPr>
        <w:rPr>
          <w:sz w:val="20"/>
          <w:szCs w:val="20"/>
        </w:rPr>
      </w:pPr>
      <w:r w:rsidRPr="00D947E3">
        <w:rPr>
          <w:sz w:val="20"/>
          <w:szCs w:val="20"/>
        </w:rPr>
        <w:t>Pearson correlation coefficients (r) and significance level (</w:t>
      </w:r>
      <w:r w:rsidRPr="00D947E3">
        <w:rPr>
          <w:bCs/>
          <w:sz w:val="20"/>
          <w:szCs w:val="20"/>
          <w:lang w:val="en-US"/>
        </w:rPr>
        <w:t>*p-value ≤ .05, **p-value &lt; 0.001)</w:t>
      </w:r>
    </w:p>
    <w:p w:rsidR="000651A5" w:rsidRDefault="000651A5"/>
    <w:sectPr w:rsidR="000651A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C66"/>
    <w:rsid w:val="000651A5"/>
    <w:rsid w:val="0010220F"/>
    <w:rsid w:val="00162BA9"/>
    <w:rsid w:val="001C5175"/>
    <w:rsid w:val="002E2802"/>
    <w:rsid w:val="003F080B"/>
    <w:rsid w:val="00442F60"/>
    <w:rsid w:val="00454205"/>
    <w:rsid w:val="004E3211"/>
    <w:rsid w:val="00525750"/>
    <w:rsid w:val="005342E3"/>
    <w:rsid w:val="007017D3"/>
    <w:rsid w:val="007C18E5"/>
    <w:rsid w:val="00813F7E"/>
    <w:rsid w:val="00896237"/>
    <w:rsid w:val="00AD1561"/>
    <w:rsid w:val="00B375CB"/>
    <w:rsid w:val="00BA33A6"/>
    <w:rsid w:val="00C30EDE"/>
    <w:rsid w:val="00D947E3"/>
    <w:rsid w:val="00F07488"/>
    <w:rsid w:val="00F50C66"/>
    <w:rsid w:val="00FF4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9022A63-3BB3-4FF4-A5F6-1F5A49F29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49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0C66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50C6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F50C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4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3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1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4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8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6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1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1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8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3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6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0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4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3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2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9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7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4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6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4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9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9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0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6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2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6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5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5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3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9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1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8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2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6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6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2D4AE3-DB71-458D-8441-11CB1F15D4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8</Words>
  <Characters>3639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e Döhring</dc:creator>
  <cp:lastModifiedBy>Kasthuri M.</cp:lastModifiedBy>
  <cp:revision>3</cp:revision>
  <dcterms:created xsi:type="dcterms:W3CDTF">2023-11-04T11:31:00Z</dcterms:created>
  <dcterms:modified xsi:type="dcterms:W3CDTF">2024-05-01T18:54:00Z</dcterms:modified>
</cp:coreProperties>
</file>